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4FAE3" w14:textId="77777777" w:rsidR="00DD2FCC" w:rsidRDefault="00DD2FCC" w:rsidP="00FC2C1D">
      <w:pPr>
        <w:spacing w:line="480" w:lineRule="auto"/>
        <w:jc w:val="left"/>
        <w:rPr>
          <w:rFonts w:ascii="Times New Roman" w:eastAsiaTheme="minorHAnsi" w:hAnsi="Times New Roman" w:cs="Times New Roman"/>
          <w:b/>
          <w:bCs/>
          <w:sz w:val="24"/>
        </w:rPr>
      </w:pPr>
      <w:r w:rsidRPr="00DD2FCC">
        <w:rPr>
          <w:rFonts w:ascii="Times New Roman" w:eastAsiaTheme="minorHAnsi" w:hAnsi="Times New Roman" w:cs="Times New Roman"/>
          <w:b/>
          <w:bCs/>
          <w:sz w:val="24"/>
        </w:rPr>
        <w:t>Supplementary Material</w:t>
      </w:r>
    </w:p>
    <w:p w14:paraId="0B2F5A69" w14:textId="2950DE18" w:rsidR="00BD1F34" w:rsidRDefault="00FC2C1D" w:rsidP="00FC2C1D">
      <w:pPr>
        <w:spacing w:line="480" w:lineRule="auto"/>
        <w:jc w:val="left"/>
        <w:rPr>
          <w:rFonts w:ascii="Times New Roman" w:eastAsiaTheme="minorHAnsi" w:hAnsi="Times New Roman" w:cs="Times New Roman"/>
          <w:sz w:val="24"/>
        </w:rPr>
      </w:pPr>
      <w:r w:rsidRPr="00D75C89">
        <w:rPr>
          <w:rFonts w:ascii="Times New Roman" w:eastAsiaTheme="minorHAnsi" w:hAnsi="Times New Roman" w:cs="Times New Roman"/>
          <w:b/>
          <w:bCs/>
          <w:sz w:val="24"/>
        </w:rPr>
        <w:t xml:space="preserve">Figure S1: </w:t>
      </w:r>
      <w:r w:rsidRPr="00BD1F34">
        <w:rPr>
          <w:rFonts w:ascii="Times New Roman" w:eastAsiaTheme="minorHAnsi" w:hAnsi="Times New Roman" w:cs="Times New Roman"/>
          <w:b/>
          <w:bCs/>
          <w:sz w:val="24"/>
        </w:rPr>
        <w:t xml:space="preserve">Family history of the patient. </w:t>
      </w:r>
    </w:p>
    <w:p w14:paraId="75B2B8E8" w14:textId="2EB5B00B" w:rsidR="00DB35FF" w:rsidRDefault="00FC2C1D" w:rsidP="00FC2C1D">
      <w:pPr>
        <w:spacing w:line="480" w:lineRule="auto"/>
        <w:jc w:val="left"/>
        <w:rPr>
          <w:rFonts w:ascii="Times New Roman" w:eastAsiaTheme="minorHAnsi" w:hAnsi="Times New Roman" w:cs="Times New Roman"/>
          <w:sz w:val="24"/>
        </w:rPr>
      </w:pPr>
      <w:r w:rsidRPr="00D75C89">
        <w:rPr>
          <w:rFonts w:ascii="Times New Roman" w:eastAsiaTheme="minorHAnsi" w:hAnsi="Times New Roman" w:cs="Times New Roman"/>
          <w:sz w:val="24"/>
        </w:rPr>
        <w:t>Male and female family members are indicated by squares and circles, respectively. Symbols are in black for individuals with malignant tumors, with details provided outside the column. Age at death is indicated with “d.” placed below the symbol. The patient is indicated by “P” (proband) in the lower left corner of the symbol.</w:t>
      </w:r>
    </w:p>
    <w:p w14:paraId="4C90F1BD" w14:textId="08C88F12" w:rsidR="00195D5B" w:rsidRDefault="00195D5B" w:rsidP="00FC2C1D">
      <w:pPr>
        <w:spacing w:line="480" w:lineRule="auto"/>
        <w:jc w:val="left"/>
        <w:rPr>
          <w:rFonts w:ascii="Times New Roman" w:eastAsiaTheme="minorHAnsi" w:hAnsi="Times New Roman" w:cs="Times New Roman"/>
          <w:sz w:val="24"/>
        </w:rPr>
      </w:pPr>
      <w:r>
        <w:rPr>
          <w:rFonts w:ascii="Times New Roman" w:eastAsiaTheme="minorHAnsi" w:hAnsi="Times New Roman" w:cs="Times New Roman"/>
          <w:noProof/>
          <w:sz w:val="24"/>
        </w:rPr>
        <w:drawing>
          <wp:inline distT="0" distB="0" distL="0" distR="0" wp14:anchorId="11254816" wp14:editId="7E604AD9">
            <wp:extent cx="5396230" cy="3035300"/>
            <wp:effectExtent l="0" t="0" r="0" b="0"/>
            <wp:docPr id="1065304189"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304189" name="図 1065304189"/>
                    <pic:cNvPicPr/>
                  </pic:nvPicPr>
                  <pic:blipFill>
                    <a:blip r:embed="rId8"/>
                    <a:stretch>
                      <a:fillRect/>
                    </a:stretch>
                  </pic:blipFill>
                  <pic:spPr>
                    <a:xfrm>
                      <a:off x="0" y="0"/>
                      <a:ext cx="5396230" cy="3035300"/>
                    </a:xfrm>
                    <a:prstGeom prst="rect">
                      <a:avLst/>
                    </a:prstGeom>
                  </pic:spPr>
                </pic:pic>
              </a:graphicData>
            </a:graphic>
          </wp:inline>
        </w:drawing>
      </w:r>
    </w:p>
    <w:p w14:paraId="36E9E524" w14:textId="77777777" w:rsidR="00DB35FF" w:rsidRDefault="00DB35FF">
      <w:pPr>
        <w:widowControl/>
        <w:jc w:val="left"/>
        <w:rPr>
          <w:rFonts w:ascii="Times New Roman" w:eastAsiaTheme="minorHAnsi" w:hAnsi="Times New Roman" w:cs="Times New Roman"/>
          <w:sz w:val="24"/>
        </w:rPr>
      </w:pPr>
      <w:r>
        <w:rPr>
          <w:rFonts w:ascii="Times New Roman" w:eastAsiaTheme="minorHAnsi" w:hAnsi="Times New Roman" w:cs="Times New Roman"/>
          <w:sz w:val="24"/>
        </w:rPr>
        <w:br w:type="page"/>
      </w:r>
    </w:p>
    <w:p w14:paraId="3967AC07" w14:textId="77777777" w:rsidR="00BD1F34" w:rsidRDefault="00FC2C1D" w:rsidP="00BD1F34">
      <w:pPr>
        <w:widowControl/>
        <w:spacing w:line="480" w:lineRule="auto"/>
        <w:jc w:val="left"/>
        <w:rPr>
          <w:rFonts w:ascii="Times New Roman" w:eastAsiaTheme="minorHAnsi" w:hAnsi="Times New Roman" w:cs="Times New Roman"/>
          <w:b/>
          <w:bCs/>
          <w:sz w:val="24"/>
        </w:rPr>
      </w:pPr>
      <w:r w:rsidRPr="00D75C89">
        <w:rPr>
          <w:rFonts w:ascii="Times New Roman" w:eastAsiaTheme="minorHAnsi" w:hAnsi="Times New Roman" w:cs="Times New Roman" w:hint="eastAsia"/>
          <w:b/>
          <w:bCs/>
          <w:sz w:val="24"/>
        </w:rPr>
        <w:lastRenderedPageBreak/>
        <w:t>Table S1:</w:t>
      </w:r>
      <w:r w:rsidRPr="00D75C89">
        <w:rPr>
          <w:rFonts w:ascii="Times New Roman" w:eastAsiaTheme="minorHAnsi" w:hAnsi="Times New Roman" w:cs="Times New Roman" w:hint="eastAsia"/>
          <w:sz w:val="24"/>
        </w:rPr>
        <w:t xml:space="preserve"> </w:t>
      </w:r>
      <w:r w:rsidR="00BD1F34" w:rsidRPr="00A06F4C">
        <w:rPr>
          <w:rFonts w:ascii="Times New Roman" w:eastAsiaTheme="minorHAnsi" w:hAnsi="Times New Roman" w:cs="Times New Roman"/>
          <w:b/>
          <w:bCs/>
          <w:sz w:val="24"/>
        </w:rPr>
        <w:t xml:space="preserve">Profiles of </w:t>
      </w:r>
      <w:proofErr w:type="spellStart"/>
      <w:r w:rsidR="00BD1F34" w:rsidRPr="00A06F4C">
        <w:rPr>
          <w:rFonts w:ascii="Times New Roman" w:eastAsiaTheme="minorHAnsi" w:hAnsi="Times New Roman" w:cs="Times New Roman"/>
          <w:b/>
          <w:bCs/>
          <w:sz w:val="24"/>
        </w:rPr>
        <w:t>eAML</w:t>
      </w:r>
      <w:proofErr w:type="spellEnd"/>
      <w:r w:rsidR="00BD1F34" w:rsidRPr="00A06F4C">
        <w:rPr>
          <w:rFonts w:ascii="Times New Roman" w:eastAsiaTheme="minorHAnsi" w:hAnsi="Times New Roman" w:cs="Times New Roman"/>
          <w:b/>
          <w:bCs/>
          <w:sz w:val="24"/>
        </w:rPr>
        <w:t xml:space="preserve"> patients registered in the C-CAT database</w:t>
      </w:r>
    </w:p>
    <w:tbl>
      <w:tblPr>
        <w:tblW w:w="7796" w:type="dxa"/>
        <w:tblLayout w:type="fixed"/>
        <w:tblCellMar>
          <w:left w:w="0" w:type="dxa"/>
          <w:right w:w="0" w:type="dxa"/>
        </w:tblCellMar>
        <w:tblLook w:val="0600" w:firstRow="0" w:lastRow="0" w:firstColumn="0" w:lastColumn="0" w:noHBand="1" w:noVBand="1"/>
      </w:tblPr>
      <w:tblGrid>
        <w:gridCol w:w="620"/>
        <w:gridCol w:w="460"/>
        <w:gridCol w:w="407"/>
        <w:gridCol w:w="922"/>
        <w:gridCol w:w="1418"/>
        <w:gridCol w:w="1701"/>
        <w:gridCol w:w="1417"/>
        <w:gridCol w:w="851"/>
      </w:tblGrid>
      <w:tr w:rsidR="00BD1F34" w:rsidRPr="004652EB" w14:paraId="09FC9523" w14:textId="77777777" w:rsidTr="00C11AE2">
        <w:trPr>
          <w:trHeight w:val="504"/>
        </w:trPr>
        <w:tc>
          <w:tcPr>
            <w:tcW w:w="620"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593F5771"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Patient</w:t>
            </w:r>
            <w:r>
              <w:rPr>
                <w:rFonts w:ascii="Times New Roman" w:eastAsia="MS PGothic" w:hAnsi="Times New Roman" w:cs="Times New Roman"/>
                <w:color w:val="000000" w:themeColor="dark1"/>
                <w:kern w:val="24"/>
                <w:sz w:val="16"/>
                <w:szCs w:val="16"/>
              </w:rPr>
              <w:br/>
            </w:r>
            <w:r w:rsidRPr="004652EB">
              <w:rPr>
                <w:rFonts w:ascii="Times New Roman" w:eastAsia="MS PGothic" w:hAnsi="Times New Roman" w:cs="Times New Roman"/>
                <w:color w:val="000000" w:themeColor="dark1"/>
                <w:kern w:val="24"/>
                <w:sz w:val="16"/>
                <w:szCs w:val="16"/>
              </w:rPr>
              <w:t>number</w:t>
            </w:r>
          </w:p>
        </w:tc>
        <w:tc>
          <w:tcPr>
            <w:tcW w:w="460"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6E0A6E27"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Sex</w:t>
            </w:r>
          </w:p>
        </w:tc>
        <w:tc>
          <w:tcPr>
            <w:tcW w:w="407"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2130C1C9"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Age</w:t>
            </w:r>
          </w:p>
        </w:tc>
        <w:tc>
          <w:tcPr>
            <w:tcW w:w="922"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6686F9FC"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Pathological</w:t>
            </w:r>
            <w:r>
              <w:rPr>
                <w:rFonts w:ascii="Times New Roman" w:eastAsia="MS PGothic" w:hAnsi="Times New Roman" w:cs="Times New Roman"/>
                <w:color w:val="000000" w:themeColor="dark1"/>
                <w:kern w:val="24"/>
                <w:sz w:val="16"/>
                <w:szCs w:val="16"/>
              </w:rPr>
              <w:br/>
            </w:r>
            <w:r w:rsidRPr="004652EB">
              <w:rPr>
                <w:rFonts w:ascii="Times New Roman" w:eastAsia="MS PGothic" w:hAnsi="Times New Roman" w:cs="Times New Roman"/>
                <w:color w:val="000000" w:themeColor="dark1"/>
                <w:kern w:val="24"/>
                <w:sz w:val="16"/>
                <w:szCs w:val="16"/>
              </w:rPr>
              <w:t>diagnosis</w:t>
            </w:r>
          </w:p>
        </w:tc>
        <w:tc>
          <w:tcPr>
            <w:tcW w:w="1418"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63311AB3"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Germline mutation</w:t>
            </w:r>
          </w:p>
          <w:p w14:paraId="6DDA4347"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VAF)</w:t>
            </w:r>
          </w:p>
        </w:tc>
        <w:tc>
          <w:tcPr>
            <w:tcW w:w="1701"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6953FD77"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i/>
                <w:iCs/>
                <w:color w:val="000000" w:themeColor="dark1"/>
                <w:kern w:val="24"/>
                <w:sz w:val="16"/>
                <w:szCs w:val="16"/>
              </w:rPr>
              <w:t>TSC2</w:t>
            </w:r>
            <w:r w:rsidRPr="004652EB">
              <w:rPr>
                <w:rFonts w:ascii="Times New Roman" w:eastAsia="MS PGothic" w:hAnsi="Times New Roman" w:cs="Times New Roman"/>
                <w:color w:val="000000" w:themeColor="dark1"/>
                <w:kern w:val="24"/>
                <w:sz w:val="16"/>
                <w:szCs w:val="16"/>
              </w:rPr>
              <w:t xml:space="preserve"> mutation</w:t>
            </w:r>
          </w:p>
          <w:p w14:paraId="562FB60A"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Yu Gothic" w:hAnsi="Times New Roman" w:cs="Times New Roman"/>
                <w:color w:val="000000"/>
                <w:kern w:val="24"/>
                <w:sz w:val="16"/>
                <w:szCs w:val="16"/>
              </w:rPr>
              <w:t>(VAF)</w:t>
            </w:r>
          </w:p>
        </w:tc>
        <w:tc>
          <w:tcPr>
            <w:tcW w:w="1417"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7F67887A"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mTOR inhibitor</w:t>
            </w:r>
          </w:p>
        </w:tc>
        <w:tc>
          <w:tcPr>
            <w:tcW w:w="851"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41EBB146"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Best overall</w:t>
            </w:r>
            <w:r>
              <w:rPr>
                <w:rFonts w:ascii="Times New Roman" w:eastAsia="MS PGothic" w:hAnsi="Times New Roman" w:cs="Times New Roman"/>
                <w:color w:val="000000" w:themeColor="dark1"/>
                <w:kern w:val="24"/>
                <w:sz w:val="16"/>
                <w:szCs w:val="16"/>
              </w:rPr>
              <w:br/>
            </w:r>
            <w:r w:rsidRPr="004652EB">
              <w:rPr>
                <w:rFonts w:ascii="Times New Roman" w:eastAsia="MS PGothic" w:hAnsi="Times New Roman" w:cs="Times New Roman"/>
                <w:color w:val="000000" w:themeColor="dark1"/>
                <w:kern w:val="24"/>
                <w:sz w:val="16"/>
                <w:szCs w:val="16"/>
              </w:rPr>
              <w:t>response</w:t>
            </w:r>
          </w:p>
        </w:tc>
      </w:tr>
      <w:tr w:rsidR="00BD1F34" w:rsidRPr="004652EB" w14:paraId="6AEC01B3" w14:textId="77777777" w:rsidTr="00C11AE2">
        <w:trPr>
          <w:trHeight w:val="350"/>
        </w:trPr>
        <w:tc>
          <w:tcPr>
            <w:tcW w:w="620"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39F216DD"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1</w:t>
            </w:r>
          </w:p>
        </w:tc>
        <w:tc>
          <w:tcPr>
            <w:tcW w:w="460"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1763EA23"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F</w:t>
            </w:r>
          </w:p>
        </w:tc>
        <w:tc>
          <w:tcPr>
            <w:tcW w:w="407"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6F1A0FFD"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38</w:t>
            </w:r>
          </w:p>
        </w:tc>
        <w:tc>
          <w:tcPr>
            <w:tcW w:w="922"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55E43D7E" w14:textId="77777777" w:rsidR="00BD1F34" w:rsidRPr="004652EB" w:rsidRDefault="00BD1F34" w:rsidP="00C11AE2">
            <w:pPr>
              <w:widowControl/>
              <w:jc w:val="center"/>
              <w:textAlignment w:val="center"/>
              <w:rPr>
                <w:rFonts w:ascii="Arial" w:eastAsia="MS PGothic" w:hAnsi="Arial" w:cs="Arial"/>
                <w:kern w:val="0"/>
                <w:sz w:val="36"/>
                <w:szCs w:val="36"/>
              </w:rPr>
            </w:pPr>
            <w:proofErr w:type="spellStart"/>
            <w:r w:rsidRPr="004652EB">
              <w:rPr>
                <w:rFonts w:ascii="Times New Roman" w:eastAsia="MS PGothic" w:hAnsi="Times New Roman" w:cs="Times New Roman"/>
                <w:color w:val="000000" w:themeColor="dark1"/>
                <w:kern w:val="24"/>
                <w:sz w:val="16"/>
                <w:szCs w:val="16"/>
              </w:rPr>
              <w:t>eAML</w:t>
            </w:r>
            <w:proofErr w:type="spellEnd"/>
          </w:p>
        </w:tc>
        <w:tc>
          <w:tcPr>
            <w:tcW w:w="1418"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3017E9DC"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i/>
                <w:iCs/>
                <w:color w:val="000000" w:themeColor="dark1"/>
                <w:kern w:val="24"/>
                <w:sz w:val="16"/>
                <w:szCs w:val="16"/>
                <w:lang w:val="pt-BR"/>
              </w:rPr>
              <w:t>RB1</w:t>
            </w:r>
            <w:r w:rsidRPr="004652EB">
              <w:rPr>
                <w:rFonts w:ascii="Times New Roman" w:eastAsia="MS PGothic" w:hAnsi="Times New Roman" w:cs="Times New Roman"/>
                <w:color w:val="000000" w:themeColor="dark1"/>
                <w:kern w:val="24"/>
                <w:sz w:val="16"/>
                <w:szCs w:val="16"/>
                <w:lang w:val="pt-BR"/>
              </w:rPr>
              <w:t xml:space="preserve"> R621S</w:t>
            </w:r>
            <w:r w:rsidRPr="004652EB">
              <w:rPr>
                <w:rFonts w:ascii="Times New Roman" w:eastAsia="MS PGothic" w:hAnsi="Times New Roman" w:cs="Times New Roman"/>
                <w:color w:val="000000" w:themeColor="dark1"/>
                <w:kern w:val="24"/>
                <w:sz w:val="16"/>
                <w:szCs w:val="16"/>
                <w:lang w:val="pt-BR"/>
              </w:rPr>
              <w:br/>
              <w:t>(0.520)</w:t>
            </w:r>
            <w:r w:rsidRPr="004652EB">
              <w:rPr>
                <w:rFonts w:ascii="Times New Roman" w:eastAsia="MS PGothic" w:hAnsi="Times New Roman" w:cs="Times New Roman"/>
                <w:color w:val="000000" w:themeColor="dark1"/>
                <w:kern w:val="24"/>
                <w:sz w:val="16"/>
                <w:szCs w:val="16"/>
                <w:lang w:val="pt-BR"/>
              </w:rPr>
              <w:br/>
            </w:r>
            <w:r w:rsidRPr="004652EB">
              <w:rPr>
                <w:rFonts w:ascii="Times New Roman" w:eastAsia="MS PGothic" w:hAnsi="Times New Roman" w:cs="Times New Roman"/>
                <w:i/>
                <w:iCs/>
                <w:color w:val="000000" w:themeColor="dark1"/>
                <w:kern w:val="24"/>
                <w:sz w:val="16"/>
                <w:szCs w:val="16"/>
                <w:lang w:val="pt-BR"/>
              </w:rPr>
              <w:t>TP53</w:t>
            </w:r>
            <w:r w:rsidRPr="004652EB">
              <w:rPr>
                <w:rFonts w:ascii="Times New Roman" w:eastAsia="MS PGothic" w:hAnsi="Times New Roman" w:cs="Times New Roman"/>
                <w:color w:val="000000" w:themeColor="dark1"/>
                <w:kern w:val="24"/>
                <w:sz w:val="16"/>
                <w:szCs w:val="16"/>
                <w:lang w:val="pt-BR"/>
              </w:rPr>
              <w:t xml:space="preserve"> D49H</w:t>
            </w:r>
            <w:r w:rsidRPr="004652EB">
              <w:rPr>
                <w:rFonts w:ascii="Times New Roman" w:eastAsia="MS PGothic" w:hAnsi="Times New Roman" w:cs="Times New Roman"/>
                <w:color w:val="000000" w:themeColor="dark1"/>
                <w:kern w:val="24"/>
                <w:sz w:val="16"/>
                <w:szCs w:val="16"/>
                <w:lang w:val="pt-BR"/>
              </w:rPr>
              <w:br/>
              <w:t>(0.44)</w:t>
            </w:r>
          </w:p>
        </w:tc>
        <w:tc>
          <w:tcPr>
            <w:tcW w:w="1701"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207363A8"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1417"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05C2E97E"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Everolimus</w:t>
            </w:r>
          </w:p>
        </w:tc>
        <w:tc>
          <w:tcPr>
            <w:tcW w:w="851"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218448DD"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PR</w:t>
            </w:r>
          </w:p>
        </w:tc>
      </w:tr>
      <w:tr w:rsidR="00BD1F34" w:rsidRPr="004652EB" w14:paraId="733C33C2" w14:textId="77777777" w:rsidTr="00C11AE2">
        <w:trPr>
          <w:trHeight w:val="335"/>
        </w:trPr>
        <w:tc>
          <w:tcPr>
            <w:tcW w:w="620" w:type="dxa"/>
            <w:tcBorders>
              <w:top w:val="nil"/>
              <w:left w:val="nil"/>
              <w:bottom w:val="nil"/>
              <w:right w:val="nil"/>
            </w:tcBorders>
            <w:shd w:val="clear" w:color="auto" w:fill="E7E6E6"/>
            <w:tcMar>
              <w:top w:w="12" w:type="dxa"/>
              <w:left w:w="12" w:type="dxa"/>
              <w:bottom w:w="0" w:type="dxa"/>
              <w:right w:w="12" w:type="dxa"/>
            </w:tcMar>
            <w:vAlign w:val="center"/>
            <w:hideMark/>
          </w:tcPr>
          <w:p w14:paraId="7B0A31CD"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2</w:t>
            </w:r>
          </w:p>
        </w:tc>
        <w:tc>
          <w:tcPr>
            <w:tcW w:w="460" w:type="dxa"/>
            <w:tcBorders>
              <w:top w:val="nil"/>
              <w:left w:val="nil"/>
              <w:bottom w:val="nil"/>
              <w:right w:val="nil"/>
            </w:tcBorders>
            <w:shd w:val="clear" w:color="auto" w:fill="E7E6E6"/>
            <w:tcMar>
              <w:top w:w="12" w:type="dxa"/>
              <w:left w:w="12" w:type="dxa"/>
              <w:bottom w:w="0" w:type="dxa"/>
              <w:right w:w="12" w:type="dxa"/>
            </w:tcMar>
            <w:vAlign w:val="center"/>
            <w:hideMark/>
          </w:tcPr>
          <w:p w14:paraId="51257664"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F</w:t>
            </w:r>
          </w:p>
        </w:tc>
        <w:tc>
          <w:tcPr>
            <w:tcW w:w="407" w:type="dxa"/>
            <w:tcBorders>
              <w:top w:val="nil"/>
              <w:left w:val="nil"/>
              <w:bottom w:val="nil"/>
              <w:right w:val="nil"/>
            </w:tcBorders>
            <w:shd w:val="clear" w:color="auto" w:fill="E7E6E6"/>
            <w:tcMar>
              <w:top w:w="12" w:type="dxa"/>
              <w:left w:w="12" w:type="dxa"/>
              <w:bottom w:w="0" w:type="dxa"/>
              <w:right w:w="12" w:type="dxa"/>
            </w:tcMar>
            <w:vAlign w:val="center"/>
            <w:hideMark/>
          </w:tcPr>
          <w:p w14:paraId="253BA9FB"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65</w:t>
            </w:r>
          </w:p>
        </w:tc>
        <w:tc>
          <w:tcPr>
            <w:tcW w:w="922" w:type="dxa"/>
            <w:tcBorders>
              <w:top w:val="nil"/>
              <w:left w:val="nil"/>
              <w:bottom w:val="nil"/>
              <w:right w:val="nil"/>
            </w:tcBorders>
            <w:shd w:val="clear" w:color="auto" w:fill="E7E6E6"/>
            <w:tcMar>
              <w:top w:w="12" w:type="dxa"/>
              <w:left w:w="12" w:type="dxa"/>
              <w:bottom w:w="0" w:type="dxa"/>
              <w:right w:w="12" w:type="dxa"/>
            </w:tcMar>
            <w:vAlign w:val="center"/>
            <w:hideMark/>
          </w:tcPr>
          <w:p w14:paraId="7CF4B8E1" w14:textId="77777777" w:rsidR="00BD1F34" w:rsidRPr="004652EB" w:rsidRDefault="00BD1F34" w:rsidP="00C11AE2">
            <w:pPr>
              <w:widowControl/>
              <w:jc w:val="center"/>
              <w:textAlignment w:val="center"/>
              <w:rPr>
                <w:rFonts w:ascii="Arial" w:eastAsia="MS PGothic" w:hAnsi="Arial" w:cs="Arial"/>
                <w:kern w:val="0"/>
                <w:sz w:val="36"/>
                <w:szCs w:val="36"/>
              </w:rPr>
            </w:pPr>
            <w:proofErr w:type="spellStart"/>
            <w:r w:rsidRPr="004652EB">
              <w:rPr>
                <w:rFonts w:ascii="Times New Roman" w:eastAsia="MS PGothic" w:hAnsi="Times New Roman" w:cs="Times New Roman"/>
                <w:color w:val="000000" w:themeColor="dark1"/>
                <w:kern w:val="24"/>
                <w:sz w:val="16"/>
                <w:szCs w:val="16"/>
              </w:rPr>
              <w:t>eAML</w:t>
            </w:r>
            <w:proofErr w:type="spellEnd"/>
          </w:p>
        </w:tc>
        <w:tc>
          <w:tcPr>
            <w:tcW w:w="1418" w:type="dxa"/>
            <w:tcBorders>
              <w:top w:val="nil"/>
              <w:left w:val="nil"/>
              <w:bottom w:val="nil"/>
              <w:right w:val="nil"/>
            </w:tcBorders>
            <w:shd w:val="clear" w:color="auto" w:fill="E7E6E6"/>
            <w:tcMar>
              <w:top w:w="12" w:type="dxa"/>
              <w:left w:w="12" w:type="dxa"/>
              <w:bottom w:w="0" w:type="dxa"/>
              <w:right w:w="12" w:type="dxa"/>
            </w:tcMar>
            <w:vAlign w:val="center"/>
            <w:hideMark/>
          </w:tcPr>
          <w:p w14:paraId="53658081"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1701" w:type="dxa"/>
            <w:tcBorders>
              <w:top w:val="nil"/>
              <w:left w:val="nil"/>
              <w:bottom w:val="nil"/>
              <w:right w:val="nil"/>
            </w:tcBorders>
            <w:shd w:val="clear" w:color="auto" w:fill="E7E6E6"/>
            <w:tcMar>
              <w:top w:w="12" w:type="dxa"/>
              <w:left w:w="12" w:type="dxa"/>
              <w:bottom w:w="0" w:type="dxa"/>
              <w:right w:w="12" w:type="dxa"/>
            </w:tcMar>
            <w:vAlign w:val="center"/>
            <w:hideMark/>
          </w:tcPr>
          <w:p w14:paraId="77FFBCF0"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u w:val="single"/>
              </w:rPr>
              <w:t>c.3251_3284+18del52</w:t>
            </w:r>
          </w:p>
          <w:p w14:paraId="2900287E"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0.19)</w:t>
            </w:r>
          </w:p>
        </w:tc>
        <w:tc>
          <w:tcPr>
            <w:tcW w:w="1417" w:type="dxa"/>
            <w:tcBorders>
              <w:top w:val="nil"/>
              <w:left w:val="nil"/>
              <w:bottom w:val="nil"/>
              <w:right w:val="nil"/>
            </w:tcBorders>
            <w:shd w:val="clear" w:color="auto" w:fill="E7E6E6"/>
            <w:tcMar>
              <w:top w:w="12" w:type="dxa"/>
              <w:left w:w="12" w:type="dxa"/>
              <w:bottom w:w="0" w:type="dxa"/>
              <w:right w:w="12" w:type="dxa"/>
            </w:tcMar>
            <w:vAlign w:val="center"/>
            <w:hideMark/>
          </w:tcPr>
          <w:p w14:paraId="061E336F" w14:textId="77777777" w:rsidR="00BD1F34" w:rsidRPr="004652EB" w:rsidRDefault="00BD1F34" w:rsidP="00C11AE2">
            <w:pPr>
              <w:widowControl/>
              <w:jc w:val="center"/>
              <w:textAlignment w:val="center"/>
              <w:rPr>
                <w:rFonts w:ascii="Arial" w:eastAsia="MS PGothic" w:hAnsi="Arial" w:cs="Arial"/>
                <w:kern w:val="0"/>
                <w:sz w:val="36"/>
                <w:szCs w:val="36"/>
              </w:rPr>
            </w:pPr>
            <w:proofErr w:type="spellStart"/>
            <w:r w:rsidRPr="004652EB">
              <w:rPr>
                <w:rFonts w:ascii="Times New Roman" w:eastAsia="MS PGothic" w:hAnsi="Times New Roman" w:cs="Times New Roman"/>
                <w:color w:val="000000" w:themeColor="dark1"/>
                <w:kern w:val="24"/>
                <w:sz w:val="16"/>
                <w:szCs w:val="16"/>
              </w:rPr>
              <w:t>Temsirolimus</w:t>
            </w:r>
            <w:proofErr w:type="spellEnd"/>
          </w:p>
        </w:tc>
        <w:tc>
          <w:tcPr>
            <w:tcW w:w="851" w:type="dxa"/>
            <w:tcBorders>
              <w:top w:val="nil"/>
              <w:left w:val="nil"/>
              <w:bottom w:val="nil"/>
              <w:right w:val="nil"/>
            </w:tcBorders>
            <w:shd w:val="clear" w:color="auto" w:fill="E7E6E6"/>
            <w:tcMar>
              <w:top w:w="12" w:type="dxa"/>
              <w:left w:w="12" w:type="dxa"/>
              <w:bottom w:w="0" w:type="dxa"/>
              <w:right w:w="12" w:type="dxa"/>
            </w:tcMar>
            <w:vAlign w:val="center"/>
            <w:hideMark/>
          </w:tcPr>
          <w:p w14:paraId="4FA7CBA4"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SD</w:t>
            </w:r>
          </w:p>
        </w:tc>
      </w:tr>
      <w:tr w:rsidR="00BD1F34" w:rsidRPr="004652EB" w14:paraId="797DAAE1" w14:textId="77777777" w:rsidTr="00C11AE2">
        <w:trPr>
          <w:trHeight w:val="335"/>
        </w:trPr>
        <w:tc>
          <w:tcPr>
            <w:tcW w:w="620" w:type="dxa"/>
            <w:tcBorders>
              <w:top w:val="nil"/>
              <w:left w:val="nil"/>
              <w:bottom w:val="nil"/>
              <w:right w:val="nil"/>
            </w:tcBorders>
            <w:shd w:val="clear" w:color="auto" w:fill="FFFFFF"/>
            <w:tcMar>
              <w:top w:w="12" w:type="dxa"/>
              <w:left w:w="12" w:type="dxa"/>
              <w:bottom w:w="0" w:type="dxa"/>
              <w:right w:w="12" w:type="dxa"/>
            </w:tcMar>
            <w:vAlign w:val="center"/>
            <w:hideMark/>
          </w:tcPr>
          <w:p w14:paraId="679A89DE"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Yu Gothic" w:hAnsi="Times New Roman" w:cs="Times New Roman"/>
                <w:color w:val="000000"/>
                <w:kern w:val="24"/>
                <w:sz w:val="16"/>
                <w:szCs w:val="16"/>
              </w:rPr>
              <w:t>3</w:t>
            </w:r>
          </w:p>
        </w:tc>
        <w:tc>
          <w:tcPr>
            <w:tcW w:w="460" w:type="dxa"/>
            <w:tcBorders>
              <w:top w:val="nil"/>
              <w:left w:val="nil"/>
              <w:bottom w:val="nil"/>
              <w:right w:val="nil"/>
            </w:tcBorders>
            <w:shd w:val="clear" w:color="auto" w:fill="FFFFFF"/>
            <w:tcMar>
              <w:top w:w="12" w:type="dxa"/>
              <w:left w:w="12" w:type="dxa"/>
              <w:bottom w:w="0" w:type="dxa"/>
              <w:right w:w="12" w:type="dxa"/>
            </w:tcMar>
            <w:vAlign w:val="center"/>
            <w:hideMark/>
          </w:tcPr>
          <w:p w14:paraId="2EA7F52C"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M</w:t>
            </w:r>
          </w:p>
        </w:tc>
        <w:tc>
          <w:tcPr>
            <w:tcW w:w="407" w:type="dxa"/>
            <w:tcBorders>
              <w:top w:val="nil"/>
              <w:left w:val="nil"/>
              <w:bottom w:val="nil"/>
              <w:right w:val="nil"/>
            </w:tcBorders>
            <w:shd w:val="clear" w:color="auto" w:fill="FFFFFF"/>
            <w:tcMar>
              <w:top w:w="12" w:type="dxa"/>
              <w:left w:w="12" w:type="dxa"/>
              <w:bottom w:w="0" w:type="dxa"/>
              <w:right w:w="12" w:type="dxa"/>
            </w:tcMar>
            <w:vAlign w:val="center"/>
            <w:hideMark/>
          </w:tcPr>
          <w:p w14:paraId="7C75658F"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66</w:t>
            </w:r>
          </w:p>
        </w:tc>
        <w:tc>
          <w:tcPr>
            <w:tcW w:w="922" w:type="dxa"/>
            <w:tcBorders>
              <w:top w:val="nil"/>
              <w:left w:val="nil"/>
              <w:bottom w:val="nil"/>
              <w:right w:val="nil"/>
            </w:tcBorders>
            <w:shd w:val="clear" w:color="auto" w:fill="FFFFFF"/>
            <w:tcMar>
              <w:top w:w="12" w:type="dxa"/>
              <w:left w:w="12" w:type="dxa"/>
              <w:bottom w:w="0" w:type="dxa"/>
              <w:right w:w="12" w:type="dxa"/>
            </w:tcMar>
            <w:vAlign w:val="center"/>
            <w:hideMark/>
          </w:tcPr>
          <w:p w14:paraId="3EC61137" w14:textId="77777777" w:rsidR="00BD1F34" w:rsidRPr="004652EB" w:rsidRDefault="00BD1F34" w:rsidP="00C11AE2">
            <w:pPr>
              <w:widowControl/>
              <w:jc w:val="center"/>
              <w:textAlignment w:val="center"/>
              <w:rPr>
                <w:rFonts w:ascii="Arial" w:eastAsia="MS PGothic" w:hAnsi="Arial" w:cs="Arial"/>
                <w:kern w:val="0"/>
                <w:sz w:val="36"/>
                <w:szCs w:val="36"/>
              </w:rPr>
            </w:pPr>
            <w:proofErr w:type="spellStart"/>
            <w:r w:rsidRPr="004652EB">
              <w:rPr>
                <w:rFonts w:ascii="Times New Roman" w:eastAsia="MS PGothic" w:hAnsi="Times New Roman" w:cs="Times New Roman"/>
                <w:color w:val="000000" w:themeColor="dark1"/>
                <w:kern w:val="24"/>
                <w:sz w:val="16"/>
                <w:szCs w:val="16"/>
              </w:rPr>
              <w:t>eAML</w:t>
            </w:r>
            <w:proofErr w:type="spellEnd"/>
          </w:p>
        </w:tc>
        <w:tc>
          <w:tcPr>
            <w:tcW w:w="1418" w:type="dxa"/>
            <w:tcBorders>
              <w:top w:val="nil"/>
              <w:left w:val="nil"/>
              <w:bottom w:val="nil"/>
              <w:right w:val="nil"/>
            </w:tcBorders>
            <w:shd w:val="clear" w:color="auto" w:fill="FFFFFF"/>
            <w:tcMar>
              <w:top w:w="12" w:type="dxa"/>
              <w:left w:w="12" w:type="dxa"/>
              <w:bottom w:w="0" w:type="dxa"/>
              <w:right w:w="12" w:type="dxa"/>
            </w:tcMar>
            <w:vAlign w:val="center"/>
            <w:hideMark/>
          </w:tcPr>
          <w:p w14:paraId="4F8F44F8"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1701" w:type="dxa"/>
            <w:tcBorders>
              <w:top w:val="nil"/>
              <w:left w:val="nil"/>
              <w:bottom w:val="nil"/>
              <w:right w:val="nil"/>
            </w:tcBorders>
            <w:shd w:val="clear" w:color="auto" w:fill="FFFFFF"/>
            <w:tcMar>
              <w:top w:w="12" w:type="dxa"/>
              <w:left w:w="12" w:type="dxa"/>
              <w:bottom w:w="0" w:type="dxa"/>
              <w:right w:w="12" w:type="dxa"/>
            </w:tcMar>
            <w:vAlign w:val="center"/>
            <w:hideMark/>
          </w:tcPr>
          <w:p w14:paraId="4655BDB4"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1417" w:type="dxa"/>
            <w:tcBorders>
              <w:top w:val="nil"/>
              <w:left w:val="nil"/>
              <w:bottom w:val="nil"/>
              <w:right w:val="nil"/>
            </w:tcBorders>
            <w:shd w:val="clear" w:color="auto" w:fill="FFFFFF"/>
            <w:tcMar>
              <w:top w:w="12" w:type="dxa"/>
              <w:left w:w="12" w:type="dxa"/>
              <w:bottom w:w="0" w:type="dxa"/>
              <w:right w:w="12" w:type="dxa"/>
            </w:tcMar>
            <w:vAlign w:val="center"/>
            <w:hideMark/>
          </w:tcPr>
          <w:p w14:paraId="625B7389"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851" w:type="dxa"/>
            <w:tcBorders>
              <w:top w:val="nil"/>
              <w:left w:val="nil"/>
              <w:bottom w:val="nil"/>
              <w:right w:val="nil"/>
            </w:tcBorders>
            <w:shd w:val="clear" w:color="auto" w:fill="FFFFFF"/>
            <w:tcMar>
              <w:top w:w="12" w:type="dxa"/>
              <w:left w:w="12" w:type="dxa"/>
              <w:bottom w:w="0" w:type="dxa"/>
              <w:right w:w="12" w:type="dxa"/>
            </w:tcMar>
            <w:vAlign w:val="center"/>
            <w:hideMark/>
          </w:tcPr>
          <w:p w14:paraId="696C441B"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r>
      <w:tr w:rsidR="00BD1F34" w:rsidRPr="004652EB" w14:paraId="06B4B936" w14:textId="77777777" w:rsidTr="00C11AE2">
        <w:trPr>
          <w:trHeight w:val="360"/>
        </w:trPr>
        <w:tc>
          <w:tcPr>
            <w:tcW w:w="620" w:type="dxa"/>
            <w:tcBorders>
              <w:top w:val="nil"/>
              <w:left w:val="nil"/>
              <w:bottom w:val="nil"/>
              <w:right w:val="nil"/>
            </w:tcBorders>
            <w:shd w:val="clear" w:color="auto" w:fill="E7E6E6"/>
            <w:tcMar>
              <w:top w:w="12" w:type="dxa"/>
              <w:left w:w="12" w:type="dxa"/>
              <w:bottom w:w="0" w:type="dxa"/>
              <w:right w:w="12" w:type="dxa"/>
            </w:tcMar>
            <w:vAlign w:val="center"/>
            <w:hideMark/>
          </w:tcPr>
          <w:p w14:paraId="6511693B"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Yu Gothic" w:hAnsi="Times New Roman" w:cs="Times New Roman"/>
                <w:color w:val="000000"/>
                <w:kern w:val="24"/>
                <w:sz w:val="16"/>
                <w:szCs w:val="16"/>
              </w:rPr>
              <w:t>4</w:t>
            </w:r>
          </w:p>
        </w:tc>
        <w:tc>
          <w:tcPr>
            <w:tcW w:w="460" w:type="dxa"/>
            <w:tcBorders>
              <w:top w:val="nil"/>
              <w:left w:val="nil"/>
              <w:bottom w:val="nil"/>
              <w:right w:val="nil"/>
            </w:tcBorders>
            <w:shd w:val="clear" w:color="auto" w:fill="E7E6E6"/>
            <w:tcMar>
              <w:top w:w="12" w:type="dxa"/>
              <w:left w:w="12" w:type="dxa"/>
              <w:bottom w:w="0" w:type="dxa"/>
              <w:right w:w="12" w:type="dxa"/>
            </w:tcMar>
            <w:vAlign w:val="center"/>
            <w:hideMark/>
          </w:tcPr>
          <w:p w14:paraId="67FEE10F"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F</w:t>
            </w:r>
          </w:p>
        </w:tc>
        <w:tc>
          <w:tcPr>
            <w:tcW w:w="407" w:type="dxa"/>
            <w:tcBorders>
              <w:top w:val="nil"/>
              <w:left w:val="nil"/>
              <w:bottom w:val="nil"/>
              <w:right w:val="nil"/>
            </w:tcBorders>
            <w:shd w:val="clear" w:color="auto" w:fill="E7E6E6"/>
            <w:tcMar>
              <w:top w:w="12" w:type="dxa"/>
              <w:left w:w="12" w:type="dxa"/>
              <w:bottom w:w="0" w:type="dxa"/>
              <w:right w:w="12" w:type="dxa"/>
            </w:tcMar>
            <w:vAlign w:val="center"/>
            <w:hideMark/>
          </w:tcPr>
          <w:p w14:paraId="380CFA7B"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45</w:t>
            </w:r>
          </w:p>
        </w:tc>
        <w:tc>
          <w:tcPr>
            <w:tcW w:w="922" w:type="dxa"/>
            <w:tcBorders>
              <w:top w:val="nil"/>
              <w:left w:val="nil"/>
              <w:bottom w:val="nil"/>
              <w:right w:val="nil"/>
            </w:tcBorders>
            <w:shd w:val="clear" w:color="auto" w:fill="E7E6E6"/>
            <w:tcMar>
              <w:top w:w="12" w:type="dxa"/>
              <w:left w:w="12" w:type="dxa"/>
              <w:bottom w:w="0" w:type="dxa"/>
              <w:right w:w="12" w:type="dxa"/>
            </w:tcMar>
            <w:vAlign w:val="center"/>
            <w:hideMark/>
          </w:tcPr>
          <w:p w14:paraId="64F20817" w14:textId="77777777" w:rsidR="00BD1F34" w:rsidRPr="004652EB" w:rsidRDefault="00BD1F34" w:rsidP="00C11AE2">
            <w:pPr>
              <w:widowControl/>
              <w:jc w:val="center"/>
              <w:textAlignment w:val="center"/>
              <w:rPr>
                <w:rFonts w:ascii="Arial" w:eastAsia="MS PGothic" w:hAnsi="Arial" w:cs="Arial"/>
                <w:kern w:val="0"/>
                <w:sz w:val="36"/>
                <w:szCs w:val="36"/>
              </w:rPr>
            </w:pPr>
            <w:proofErr w:type="spellStart"/>
            <w:r w:rsidRPr="004652EB">
              <w:rPr>
                <w:rFonts w:ascii="Times New Roman" w:eastAsia="MS PGothic" w:hAnsi="Times New Roman" w:cs="Times New Roman"/>
                <w:color w:val="000000" w:themeColor="dark1"/>
                <w:kern w:val="24"/>
                <w:sz w:val="16"/>
                <w:szCs w:val="16"/>
              </w:rPr>
              <w:t>eAML</w:t>
            </w:r>
            <w:proofErr w:type="spellEnd"/>
          </w:p>
        </w:tc>
        <w:tc>
          <w:tcPr>
            <w:tcW w:w="1418" w:type="dxa"/>
            <w:tcBorders>
              <w:top w:val="nil"/>
              <w:left w:val="nil"/>
              <w:bottom w:val="nil"/>
              <w:right w:val="nil"/>
            </w:tcBorders>
            <w:shd w:val="clear" w:color="auto" w:fill="E7E6E6"/>
            <w:tcMar>
              <w:top w:w="12" w:type="dxa"/>
              <w:left w:w="12" w:type="dxa"/>
              <w:bottom w:w="0" w:type="dxa"/>
              <w:right w:w="12" w:type="dxa"/>
            </w:tcMar>
            <w:vAlign w:val="center"/>
            <w:hideMark/>
          </w:tcPr>
          <w:p w14:paraId="342D382B"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1701" w:type="dxa"/>
            <w:tcBorders>
              <w:top w:val="nil"/>
              <w:left w:val="nil"/>
              <w:bottom w:val="nil"/>
              <w:right w:val="nil"/>
            </w:tcBorders>
            <w:shd w:val="clear" w:color="auto" w:fill="E7E6E6"/>
            <w:tcMar>
              <w:top w:w="12" w:type="dxa"/>
              <w:left w:w="12" w:type="dxa"/>
              <w:bottom w:w="0" w:type="dxa"/>
              <w:right w:w="12" w:type="dxa"/>
            </w:tcMar>
            <w:vAlign w:val="center"/>
            <w:hideMark/>
          </w:tcPr>
          <w:p w14:paraId="45D08CFB"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u w:val="single"/>
              </w:rPr>
              <w:t>c.5160+2_5160+3delTG</w:t>
            </w:r>
          </w:p>
          <w:p w14:paraId="6CBD5E56"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0.1859)</w:t>
            </w:r>
          </w:p>
        </w:tc>
        <w:tc>
          <w:tcPr>
            <w:tcW w:w="1417" w:type="dxa"/>
            <w:tcBorders>
              <w:top w:val="nil"/>
              <w:left w:val="nil"/>
              <w:bottom w:val="nil"/>
              <w:right w:val="nil"/>
            </w:tcBorders>
            <w:shd w:val="clear" w:color="auto" w:fill="E7E6E6"/>
            <w:tcMar>
              <w:top w:w="12" w:type="dxa"/>
              <w:left w:w="12" w:type="dxa"/>
              <w:bottom w:w="0" w:type="dxa"/>
              <w:right w:w="12" w:type="dxa"/>
            </w:tcMar>
            <w:vAlign w:val="center"/>
            <w:hideMark/>
          </w:tcPr>
          <w:p w14:paraId="37D8EB53"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851" w:type="dxa"/>
            <w:tcBorders>
              <w:top w:val="nil"/>
              <w:left w:val="nil"/>
              <w:bottom w:val="nil"/>
              <w:right w:val="nil"/>
            </w:tcBorders>
            <w:shd w:val="clear" w:color="auto" w:fill="E7E6E6"/>
            <w:tcMar>
              <w:top w:w="12" w:type="dxa"/>
              <w:left w:w="12" w:type="dxa"/>
              <w:bottom w:w="0" w:type="dxa"/>
              <w:right w:w="12" w:type="dxa"/>
            </w:tcMar>
            <w:vAlign w:val="center"/>
            <w:hideMark/>
          </w:tcPr>
          <w:p w14:paraId="17C8A027"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r>
      <w:tr w:rsidR="00BD1F34" w:rsidRPr="004652EB" w14:paraId="55724CDB" w14:textId="77777777" w:rsidTr="00C11AE2">
        <w:trPr>
          <w:trHeight w:val="713"/>
        </w:trPr>
        <w:tc>
          <w:tcPr>
            <w:tcW w:w="620"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5E31F334"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Yu Gothic" w:hAnsi="Times New Roman" w:cs="Times New Roman"/>
                <w:color w:val="000000"/>
                <w:kern w:val="24"/>
                <w:sz w:val="16"/>
                <w:szCs w:val="16"/>
              </w:rPr>
              <w:t>our case</w:t>
            </w:r>
          </w:p>
        </w:tc>
        <w:tc>
          <w:tcPr>
            <w:tcW w:w="460"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3D4C00A3"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M</w:t>
            </w:r>
          </w:p>
        </w:tc>
        <w:tc>
          <w:tcPr>
            <w:tcW w:w="407"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27C13286"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59</w:t>
            </w:r>
          </w:p>
        </w:tc>
        <w:tc>
          <w:tcPr>
            <w:tcW w:w="922"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39BC1932" w14:textId="77777777" w:rsidR="00BD1F34" w:rsidRPr="004652EB" w:rsidRDefault="00BD1F34" w:rsidP="00C11AE2">
            <w:pPr>
              <w:widowControl/>
              <w:jc w:val="center"/>
              <w:textAlignment w:val="center"/>
              <w:rPr>
                <w:rFonts w:ascii="Arial" w:eastAsia="MS PGothic" w:hAnsi="Arial" w:cs="Arial"/>
                <w:kern w:val="0"/>
                <w:sz w:val="36"/>
                <w:szCs w:val="36"/>
              </w:rPr>
            </w:pPr>
            <w:proofErr w:type="spellStart"/>
            <w:r w:rsidRPr="004652EB">
              <w:rPr>
                <w:rFonts w:ascii="Times New Roman" w:eastAsia="MS PGothic" w:hAnsi="Times New Roman" w:cs="Times New Roman"/>
                <w:color w:val="000000" w:themeColor="dark1"/>
                <w:kern w:val="24"/>
                <w:sz w:val="16"/>
                <w:szCs w:val="16"/>
              </w:rPr>
              <w:t>eAML</w:t>
            </w:r>
            <w:proofErr w:type="spellEnd"/>
          </w:p>
        </w:tc>
        <w:tc>
          <w:tcPr>
            <w:tcW w:w="1418"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001F56D4"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none</w:t>
            </w:r>
          </w:p>
        </w:tc>
        <w:tc>
          <w:tcPr>
            <w:tcW w:w="1701"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4D52B751" w14:textId="77777777" w:rsidR="00BD1F34" w:rsidRPr="004652EB" w:rsidRDefault="00BD1F34" w:rsidP="00C11AE2">
            <w:pPr>
              <w:widowControl/>
              <w:jc w:val="center"/>
              <w:textAlignment w:val="center"/>
              <w:rPr>
                <w:rFonts w:ascii="Arial" w:eastAsia="MS PGothic" w:hAnsi="Arial" w:cs="Arial"/>
                <w:kern w:val="0"/>
                <w:sz w:val="36"/>
                <w:szCs w:val="36"/>
              </w:rPr>
            </w:pPr>
            <w:proofErr w:type="gramStart"/>
            <w:r w:rsidRPr="004652EB">
              <w:rPr>
                <w:rFonts w:ascii="Times New Roman" w:eastAsia="MS PGothic" w:hAnsi="Times New Roman" w:cs="Times New Roman"/>
                <w:color w:val="000000" w:themeColor="dark1"/>
                <w:kern w:val="24"/>
                <w:sz w:val="16"/>
                <w:szCs w:val="16"/>
                <w:u w:val="single"/>
              </w:rPr>
              <w:t>p.P</w:t>
            </w:r>
            <w:proofErr w:type="gramEnd"/>
            <w:r w:rsidRPr="004652EB">
              <w:rPr>
                <w:rFonts w:ascii="Times New Roman" w:eastAsia="MS PGothic" w:hAnsi="Times New Roman" w:cs="Times New Roman"/>
                <w:color w:val="000000" w:themeColor="dark1"/>
                <w:kern w:val="24"/>
                <w:sz w:val="16"/>
                <w:szCs w:val="16"/>
                <w:u w:val="single"/>
              </w:rPr>
              <w:t>677fs*21</w:t>
            </w:r>
          </w:p>
          <w:p w14:paraId="794F7005"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0.0789)</w:t>
            </w:r>
          </w:p>
          <w:p w14:paraId="778976FC"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u w:val="single"/>
              </w:rPr>
              <w:t>p.S1469*</w:t>
            </w:r>
          </w:p>
          <w:p w14:paraId="6FA69575"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0.0736)</w:t>
            </w:r>
          </w:p>
        </w:tc>
        <w:tc>
          <w:tcPr>
            <w:tcW w:w="1417"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64C0A9B4"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Everolimus</w:t>
            </w:r>
          </w:p>
        </w:tc>
        <w:tc>
          <w:tcPr>
            <w:tcW w:w="851"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14:paraId="4E3B5680" w14:textId="77777777" w:rsidR="00BD1F34" w:rsidRPr="004652EB" w:rsidRDefault="00BD1F34" w:rsidP="00C11AE2">
            <w:pPr>
              <w:widowControl/>
              <w:jc w:val="center"/>
              <w:textAlignment w:val="center"/>
              <w:rPr>
                <w:rFonts w:ascii="Arial" w:eastAsia="MS PGothic" w:hAnsi="Arial" w:cs="Arial"/>
                <w:kern w:val="0"/>
                <w:sz w:val="36"/>
                <w:szCs w:val="36"/>
              </w:rPr>
            </w:pPr>
            <w:r w:rsidRPr="004652EB">
              <w:rPr>
                <w:rFonts w:ascii="Times New Roman" w:eastAsia="MS PGothic" w:hAnsi="Times New Roman" w:cs="Times New Roman"/>
                <w:color w:val="000000" w:themeColor="dark1"/>
                <w:kern w:val="24"/>
                <w:sz w:val="16"/>
                <w:szCs w:val="16"/>
              </w:rPr>
              <w:t>PR</w:t>
            </w:r>
          </w:p>
        </w:tc>
      </w:tr>
      <w:tr w:rsidR="00BD1F34" w:rsidRPr="004652EB" w14:paraId="7500D4F0" w14:textId="77777777" w:rsidTr="00C11AE2">
        <w:trPr>
          <w:trHeight w:val="536"/>
        </w:trPr>
        <w:tc>
          <w:tcPr>
            <w:tcW w:w="7796" w:type="dxa"/>
            <w:gridSpan w:val="8"/>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1CFB5E07" w14:textId="77777777" w:rsidR="00BD1F34" w:rsidRPr="004652EB" w:rsidRDefault="00BD1F34" w:rsidP="00C11AE2">
            <w:pPr>
              <w:widowControl/>
              <w:jc w:val="left"/>
              <w:textAlignment w:val="center"/>
              <w:rPr>
                <w:rFonts w:ascii="Arial" w:eastAsia="MS PGothic" w:hAnsi="Arial" w:cs="Arial"/>
                <w:kern w:val="0"/>
                <w:sz w:val="36"/>
                <w:szCs w:val="36"/>
              </w:rPr>
            </w:pPr>
            <w:r w:rsidRPr="004652EB">
              <w:rPr>
                <w:rFonts w:ascii="Times New Roman" w:eastAsia="Yu Gothic" w:hAnsi="Times New Roman" w:cs="Times New Roman"/>
                <w:color w:val="000000"/>
                <w:kern w:val="24"/>
                <w:sz w:val="16"/>
                <w:szCs w:val="16"/>
              </w:rPr>
              <w:t xml:space="preserve">AML, angiomyolipoma; </w:t>
            </w:r>
            <w:proofErr w:type="spellStart"/>
            <w:r w:rsidRPr="004652EB">
              <w:rPr>
                <w:rFonts w:ascii="Times New Roman" w:eastAsia="Yu Gothic" w:hAnsi="Times New Roman" w:cs="Times New Roman"/>
                <w:color w:val="000000"/>
                <w:kern w:val="24"/>
                <w:sz w:val="16"/>
                <w:szCs w:val="16"/>
              </w:rPr>
              <w:t>eAML</w:t>
            </w:r>
            <w:proofErr w:type="spellEnd"/>
            <w:r w:rsidRPr="004652EB">
              <w:rPr>
                <w:rFonts w:ascii="Times New Roman" w:eastAsia="Yu Gothic" w:hAnsi="Times New Roman" w:cs="Times New Roman"/>
                <w:color w:val="000000"/>
                <w:kern w:val="24"/>
                <w:sz w:val="16"/>
                <w:szCs w:val="16"/>
              </w:rPr>
              <w:t xml:space="preserve">, epithelioid angiomyolipoma; C-CAT, Center for Cancer Genomics and Advanced Therapeutics; mTOR, mammalian/mechanistic target of rapamycin; </w:t>
            </w:r>
            <w:r w:rsidRPr="004652EB">
              <w:rPr>
                <w:rFonts w:ascii="Times New Roman" w:hAnsi="Times New Roman" w:cs="Times New Roman"/>
                <w:color w:val="000000"/>
                <w:kern w:val="24"/>
                <w:sz w:val="16"/>
                <w:szCs w:val="16"/>
              </w:rPr>
              <w:t xml:space="preserve">NE, not evaluated; </w:t>
            </w:r>
            <w:r w:rsidRPr="004652EB">
              <w:rPr>
                <w:rFonts w:ascii="Times New Roman" w:eastAsia="Yu Gothic" w:hAnsi="Times New Roman" w:cs="Times New Roman"/>
                <w:color w:val="000000"/>
                <w:kern w:val="24"/>
                <w:sz w:val="16"/>
                <w:szCs w:val="16"/>
              </w:rPr>
              <w:t xml:space="preserve">PR, partial response; SD, stable disease; </w:t>
            </w:r>
            <w:r w:rsidRPr="004652EB">
              <w:rPr>
                <w:rFonts w:ascii="Times New Roman" w:hAnsi="Times New Roman" w:cs="Times New Roman"/>
                <w:color w:val="000000"/>
                <w:kern w:val="24"/>
                <w:sz w:val="16"/>
                <w:szCs w:val="16"/>
              </w:rPr>
              <w:t>VAF, variant allele frequency</w:t>
            </w:r>
            <w:r w:rsidRPr="004652EB">
              <w:rPr>
                <w:rFonts w:ascii="Times New Roman" w:eastAsia="Yu Gothic" w:hAnsi="Times New Roman" w:cs="Times New Roman"/>
                <w:color w:val="000000"/>
                <w:kern w:val="24"/>
                <w:sz w:val="16"/>
                <w:szCs w:val="16"/>
              </w:rPr>
              <w:t>.</w:t>
            </w:r>
          </w:p>
          <w:p w14:paraId="7252FEAB" w14:textId="77777777" w:rsidR="00BD1F34" w:rsidRPr="004652EB" w:rsidRDefault="00BD1F34" w:rsidP="00C11AE2">
            <w:pPr>
              <w:widowControl/>
              <w:jc w:val="left"/>
              <w:textAlignment w:val="center"/>
              <w:rPr>
                <w:rFonts w:ascii="Arial" w:eastAsia="MS PGothic" w:hAnsi="Arial" w:cs="Arial"/>
                <w:kern w:val="0"/>
                <w:sz w:val="36"/>
                <w:szCs w:val="36"/>
              </w:rPr>
            </w:pPr>
            <w:r w:rsidRPr="004652EB">
              <w:rPr>
                <w:rFonts w:ascii="Times New Roman" w:eastAsia="Yu Gothic" w:hAnsi="Times New Roman" w:cs="Times New Roman"/>
                <w:i/>
                <w:iCs/>
                <w:color w:val="000000"/>
                <w:kern w:val="24"/>
                <w:sz w:val="16"/>
                <w:szCs w:val="16"/>
              </w:rPr>
              <w:t>TSC2</w:t>
            </w:r>
            <w:r w:rsidRPr="004652EB">
              <w:rPr>
                <w:rFonts w:ascii="Times New Roman" w:eastAsia="Yu Gothic" w:hAnsi="Times New Roman" w:cs="Times New Roman"/>
                <w:color w:val="000000"/>
                <w:kern w:val="24"/>
                <w:sz w:val="16"/>
                <w:szCs w:val="16"/>
              </w:rPr>
              <w:t xml:space="preserve"> mutations were underlined. Missing data were indicated as “none”.</w:t>
            </w:r>
          </w:p>
        </w:tc>
      </w:tr>
    </w:tbl>
    <w:p w14:paraId="3C2734B1" w14:textId="14A1C05E" w:rsidR="00666FF3" w:rsidRDefault="00666FF3" w:rsidP="00BD1F34">
      <w:pPr>
        <w:spacing w:line="480" w:lineRule="auto"/>
        <w:jc w:val="left"/>
        <w:rPr>
          <w:rFonts w:ascii="Times New Roman" w:eastAsiaTheme="minorHAnsi" w:hAnsi="Times New Roman" w:cs="Times New Roman"/>
          <w:sz w:val="24"/>
        </w:rPr>
      </w:pPr>
    </w:p>
    <w:sectPr w:rsidR="00666FF3" w:rsidSect="002829B0">
      <w:headerReference w:type="default" r:id="rId9"/>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65213" w14:textId="77777777" w:rsidR="00C73A15" w:rsidRDefault="00C73A15">
      <w:r>
        <w:separator/>
      </w:r>
    </w:p>
  </w:endnote>
  <w:endnote w:type="continuationSeparator" w:id="0">
    <w:p w14:paraId="53DAFB98" w14:textId="77777777" w:rsidR="00C73A15" w:rsidRDefault="00C73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CF3D3E" w14:textId="77777777" w:rsidR="00C73A15" w:rsidRDefault="00C73A15">
      <w:r>
        <w:separator/>
      </w:r>
    </w:p>
  </w:footnote>
  <w:footnote w:type="continuationSeparator" w:id="0">
    <w:p w14:paraId="576D67C3" w14:textId="77777777" w:rsidR="00C73A15" w:rsidRDefault="00C73A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366C4" w14:textId="4B3999DE" w:rsidR="00D32698" w:rsidRPr="009D2550" w:rsidRDefault="00FF6289">
    <w:pPr>
      <w:pStyle w:val="Header"/>
      <w:jc w:val="right"/>
      <w:rPr>
        <w:rFonts w:ascii="Times New Roman" w:hAnsi="Times New Roman" w:cs="Times New Roman"/>
      </w:rPr>
    </w:pPr>
    <w:r w:rsidRPr="009D2550">
      <w:rPr>
        <w:rFonts w:ascii="Times New Roman" w:hAnsi="Times New Roman" w:cs="Times New Roman"/>
      </w:rPr>
      <w:t xml:space="preserve">Ishikawa, </w:t>
    </w:r>
    <w:r w:rsidRPr="009D2550">
      <w:rPr>
        <w:rFonts w:ascii="Times New Roman" w:hAnsi="Times New Roman" w:cs="Times New Roman"/>
        <w:i/>
        <w:iCs/>
      </w:rPr>
      <w:t>et al</w:t>
    </w:r>
    <w:r w:rsidRPr="009D2550">
      <w:rPr>
        <w:rFonts w:ascii="Times New Roman" w:hAnsi="Times New Roman" w:cs="Times New Roman"/>
      </w:rPr>
      <w:t xml:space="preserve">. </w:t>
    </w:r>
    <w:sdt>
      <w:sdtPr>
        <w:rPr>
          <w:rFonts w:ascii="Times New Roman" w:hAnsi="Times New Roman" w:cs="Times New Roman"/>
        </w:rPr>
        <w:id w:val="1274057052"/>
        <w:docPartObj>
          <w:docPartGallery w:val="Page Numbers (Top of Page)"/>
          <w:docPartUnique/>
        </w:docPartObj>
      </w:sdtPr>
      <w:sdtContent>
        <w:r w:rsidRPr="009D2550">
          <w:rPr>
            <w:rFonts w:ascii="Times New Roman" w:hAnsi="Times New Roman" w:cs="Times New Roman"/>
          </w:rPr>
          <w:fldChar w:fldCharType="begin"/>
        </w:r>
        <w:r w:rsidRPr="009D2550">
          <w:rPr>
            <w:rFonts w:ascii="Times New Roman" w:hAnsi="Times New Roman" w:cs="Times New Roman"/>
          </w:rPr>
          <w:instrText>PAGE   \* MERGEFORMAT</w:instrText>
        </w:r>
        <w:r w:rsidRPr="009D2550">
          <w:rPr>
            <w:rFonts w:ascii="Times New Roman" w:hAnsi="Times New Roman" w:cs="Times New Roman"/>
          </w:rPr>
          <w:fldChar w:fldCharType="separate"/>
        </w:r>
        <w:r w:rsidR="0084125D" w:rsidRPr="0084125D">
          <w:rPr>
            <w:rFonts w:ascii="Times New Roman" w:hAnsi="Times New Roman" w:cs="Times New Roman"/>
            <w:noProof/>
            <w:lang w:val="ja-JP"/>
          </w:rPr>
          <w:t>8</w:t>
        </w:r>
        <w:r w:rsidRPr="009D2550">
          <w:rPr>
            <w:rFonts w:ascii="Times New Roman" w:hAnsi="Times New Roman" w:cs="Times New Roman"/>
          </w:rPr>
          <w:fldChar w:fldCharType="end"/>
        </w:r>
      </w:sdtContent>
    </w:sdt>
  </w:p>
  <w:p w14:paraId="109FA480" w14:textId="17440012" w:rsidR="00D32698" w:rsidRPr="009D2550" w:rsidRDefault="00D32698" w:rsidP="009E3503">
    <w:pPr>
      <w:pStyle w:val="Header"/>
      <w:ind w:right="42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725F0"/>
    <w:multiLevelType w:val="multilevel"/>
    <w:tmpl w:val="4086B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7470F5"/>
    <w:multiLevelType w:val="multilevel"/>
    <w:tmpl w:val="5EA447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7D0B07"/>
    <w:multiLevelType w:val="multilevel"/>
    <w:tmpl w:val="6E449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4D7EC9"/>
    <w:multiLevelType w:val="hybridMultilevel"/>
    <w:tmpl w:val="6CAEEEF6"/>
    <w:lvl w:ilvl="0" w:tplc="4FCE1B2C">
      <w:start w:val="1"/>
      <w:numFmt w:val="decimal"/>
      <w:lvlText w:val="%1)"/>
      <w:lvlJc w:val="left"/>
      <w:pPr>
        <w:ind w:left="1080" w:hanging="360"/>
      </w:pPr>
    </w:lvl>
    <w:lvl w:ilvl="1" w:tplc="B3926928">
      <w:start w:val="1"/>
      <w:numFmt w:val="decimal"/>
      <w:lvlText w:val="%2)"/>
      <w:lvlJc w:val="left"/>
      <w:pPr>
        <w:ind w:left="1080" w:hanging="360"/>
      </w:pPr>
    </w:lvl>
    <w:lvl w:ilvl="2" w:tplc="BA5A828E">
      <w:start w:val="1"/>
      <w:numFmt w:val="decimal"/>
      <w:lvlText w:val="%3)"/>
      <w:lvlJc w:val="left"/>
      <w:pPr>
        <w:ind w:left="1080" w:hanging="360"/>
      </w:pPr>
    </w:lvl>
    <w:lvl w:ilvl="3" w:tplc="FCD87BCA">
      <w:start w:val="1"/>
      <w:numFmt w:val="decimal"/>
      <w:lvlText w:val="%4)"/>
      <w:lvlJc w:val="left"/>
      <w:pPr>
        <w:ind w:left="1080" w:hanging="360"/>
      </w:pPr>
    </w:lvl>
    <w:lvl w:ilvl="4" w:tplc="8E3AF1FC">
      <w:start w:val="1"/>
      <w:numFmt w:val="decimal"/>
      <w:lvlText w:val="%5)"/>
      <w:lvlJc w:val="left"/>
      <w:pPr>
        <w:ind w:left="1080" w:hanging="360"/>
      </w:pPr>
    </w:lvl>
    <w:lvl w:ilvl="5" w:tplc="E2EC00B2">
      <w:start w:val="1"/>
      <w:numFmt w:val="decimal"/>
      <w:lvlText w:val="%6)"/>
      <w:lvlJc w:val="left"/>
      <w:pPr>
        <w:ind w:left="1080" w:hanging="360"/>
      </w:pPr>
    </w:lvl>
    <w:lvl w:ilvl="6" w:tplc="1DB88252">
      <w:start w:val="1"/>
      <w:numFmt w:val="decimal"/>
      <w:lvlText w:val="%7)"/>
      <w:lvlJc w:val="left"/>
      <w:pPr>
        <w:ind w:left="1080" w:hanging="360"/>
      </w:pPr>
    </w:lvl>
    <w:lvl w:ilvl="7" w:tplc="00028AC6">
      <w:start w:val="1"/>
      <w:numFmt w:val="decimal"/>
      <w:lvlText w:val="%8)"/>
      <w:lvlJc w:val="left"/>
      <w:pPr>
        <w:ind w:left="1080" w:hanging="360"/>
      </w:pPr>
    </w:lvl>
    <w:lvl w:ilvl="8" w:tplc="70002710">
      <w:start w:val="1"/>
      <w:numFmt w:val="decimal"/>
      <w:lvlText w:val="%9)"/>
      <w:lvlJc w:val="left"/>
      <w:pPr>
        <w:ind w:left="1080" w:hanging="360"/>
      </w:pPr>
    </w:lvl>
  </w:abstractNum>
  <w:abstractNum w:abstractNumId="4" w15:restartNumberingAfterBreak="0">
    <w:nsid w:val="63AF7F41"/>
    <w:multiLevelType w:val="hybridMultilevel"/>
    <w:tmpl w:val="64BAC38E"/>
    <w:lvl w:ilvl="0" w:tplc="5D9E071C">
      <w:start w:val="1"/>
      <w:numFmt w:val="bullet"/>
      <w:lvlText w:val=""/>
      <w:lvlJc w:val="left"/>
      <w:pPr>
        <w:ind w:left="1080" w:hanging="360"/>
      </w:pPr>
      <w:rPr>
        <w:rFonts w:ascii="Symbol" w:hAnsi="Symbol"/>
      </w:rPr>
    </w:lvl>
    <w:lvl w:ilvl="1" w:tplc="07F828D8">
      <w:start w:val="1"/>
      <w:numFmt w:val="bullet"/>
      <w:lvlText w:val=""/>
      <w:lvlJc w:val="left"/>
      <w:pPr>
        <w:ind w:left="1080" w:hanging="360"/>
      </w:pPr>
      <w:rPr>
        <w:rFonts w:ascii="Symbol" w:hAnsi="Symbol"/>
      </w:rPr>
    </w:lvl>
    <w:lvl w:ilvl="2" w:tplc="3E48AE90">
      <w:start w:val="1"/>
      <w:numFmt w:val="bullet"/>
      <w:lvlText w:val=""/>
      <w:lvlJc w:val="left"/>
      <w:pPr>
        <w:ind w:left="1080" w:hanging="360"/>
      </w:pPr>
      <w:rPr>
        <w:rFonts w:ascii="Symbol" w:hAnsi="Symbol"/>
      </w:rPr>
    </w:lvl>
    <w:lvl w:ilvl="3" w:tplc="598228C2">
      <w:start w:val="1"/>
      <w:numFmt w:val="bullet"/>
      <w:lvlText w:val=""/>
      <w:lvlJc w:val="left"/>
      <w:pPr>
        <w:ind w:left="1080" w:hanging="360"/>
      </w:pPr>
      <w:rPr>
        <w:rFonts w:ascii="Symbol" w:hAnsi="Symbol"/>
      </w:rPr>
    </w:lvl>
    <w:lvl w:ilvl="4" w:tplc="F412F46E">
      <w:start w:val="1"/>
      <w:numFmt w:val="bullet"/>
      <w:lvlText w:val=""/>
      <w:lvlJc w:val="left"/>
      <w:pPr>
        <w:ind w:left="1080" w:hanging="360"/>
      </w:pPr>
      <w:rPr>
        <w:rFonts w:ascii="Symbol" w:hAnsi="Symbol"/>
      </w:rPr>
    </w:lvl>
    <w:lvl w:ilvl="5" w:tplc="D8F4B740">
      <w:start w:val="1"/>
      <w:numFmt w:val="bullet"/>
      <w:lvlText w:val=""/>
      <w:lvlJc w:val="left"/>
      <w:pPr>
        <w:ind w:left="1080" w:hanging="360"/>
      </w:pPr>
      <w:rPr>
        <w:rFonts w:ascii="Symbol" w:hAnsi="Symbol"/>
      </w:rPr>
    </w:lvl>
    <w:lvl w:ilvl="6" w:tplc="87C41038">
      <w:start w:val="1"/>
      <w:numFmt w:val="bullet"/>
      <w:lvlText w:val=""/>
      <w:lvlJc w:val="left"/>
      <w:pPr>
        <w:ind w:left="1080" w:hanging="360"/>
      </w:pPr>
      <w:rPr>
        <w:rFonts w:ascii="Symbol" w:hAnsi="Symbol"/>
      </w:rPr>
    </w:lvl>
    <w:lvl w:ilvl="7" w:tplc="8C4CB668">
      <w:start w:val="1"/>
      <w:numFmt w:val="bullet"/>
      <w:lvlText w:val=""/>
      <w:lvlJc w:val="left"/>
      <w:pPr>
        <w:ind w:left="1080" w:hanging="360"/>
      </w:pPr>
      <w:rPr>
        <w:rFonts w:ascii="Symbol" w:hAnsi="Symbol"/>
      </w:rPr>
    </w:lvl>
    <w:lvl w:ilvl="8" w:tplc="56CC4528">
      <w:start w:val="1"/>
      <w:numFmt w:val="bullet"/>
      <w:lvlText w:val=""/>
      <w:lvlJc w:val="left"/>
      <w:pPr>
        <w:ind w:left="1080" w:hanging="360"/>
      </w:pPr>
      <w:rPr>
        <w:rFonts w:ascii="Symbol" w:hAnsi="Symbol"/>
      </w:rPr>
    </w:lvl>
  </w:abstractNum>
  <w:abstractNum w:abstractNumId="5" w15:restartNumberingAfterBreak="0">
    <w:nsid w:val="794516A2"/>
    <w:multiLevelType w:val="multilevel"/>
    <w:tmpl w:val="11368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1116821">
    <w:abstractNumId w:val="4"/>
  </w:num>
  <w:num w:numId="2" w16cid:durableId="1451973474">
    <w:abstractNumId w:val="3"/>
  </w:num>
  <w:num w:numId="3" w16cid:durableId="1582714436">
    <w:abstractNumId w:val="0"/>
  </w:num>
  <w:num w:numId="4" w16cid:durableId="813646914">
    <w:abstractNumId w:val="5"/>
  </w:num>
  <w:num w:numId="5" w16cid:durableId="1265261180">
    <w:abstractNumId w:val="1"/>
  </w:num>
  <w:num w:numId="6" w16cid:durableId="19419120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Scienc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fvparzcwewewe2fd4x0ssp02xestr252xv&quot;&gt;My EndNote Library&lt;record-ids&gt;&lt;item&gt;12&lt;/item&gt;&lt;item&gt;13&lt;/item&gt;&lt;item&gt;51&lt;/item&gt;&lt;item&gt;52&lt;/item&gt;&lt;item&gt;112&lt;/item&gt;&lt;item&gt;115&lt;/item&gt;&lt;item&gt;116&lt;/item&gt;&lt;item&gt;119&lt;/item&gt;&lt;item&gt;122&lt;/item&gt;&lt;item&gt;123&lt;/item&gt;&lt;item&gt;161&lt;/item&gt;&lt;/record-ids&gt;&lt;/item&gt;&lt;/Libraries&gt;"/>
    <w:docVar w:name="UniqueDocId" w:val="4d58b0c8-84f1-4e1f-ac21-89ae4af81d31"/>
  </w:docVars>
  <w:rsids>
    <w:rsidRoot w:val="00F64259"/>
    <w:rsid w:val="00001A47"/>
    <w:rsid w:val="000020FC"/>
    <w:rsid w:val="0000233A"/>
    <w:rsid w:val="00002D47"/>
    <w:rsid w:val="000034D0"/>
    <w:rsid w:val="000040CF"/>
    <w:rsid w:val="0000452D"/>
    <w:rsid w:val="00004797"/>
    <w:rsid w:val="00005E9B"/>
    <w:rsid w:val="000064EA"/>
    <w:rsid w:val="00006699"/>
    <w:rsid w:val="000066EC"/>
    <w:rsid w:val="00006CB9"/>
    <w:rsid w:val="00007FD2"/>
    <w:rsid w:val="000115FC"/>
    <w:rsid w:val="00011EE6"/>
    <w:rsid w:val="00011F69"/>
    <w:rsid w:val="0001294C"/>
    <w:rsid w:val="00012A05"/>
    <w:rsid w:val="00013352"/>
    <w:rsid w:val="0001399B"/>
    <w:rsid w:val="000146C2"/>
    <w:rsid w:val="000147A7"/>
    <w:rsid w:val="00014A5A"/>
    <w:rsid w:val="0001532E"/>
    <w:rsid w:val="000166C1"/>
    <w:rsid w:val="00016FC6"/>
    <w:rsid w:val="000175FB"/>
    <w:rsid w:val="00017A00"/>
    <w:rsid w:val="00017BFD"/>
    <w:rsid w:val="00017C18"/>
    <w:rsid w:val="00020B61"/>
    <w:rsid w:val="00021D0A"/>
    <w:rsid w:val="00021F06"/>
    <w:rsid w:val="00022EC8"/>
    <w:rsid w:val="00023561"/>
    <w:rsid w:val="00023A89"/>
    <w:rsid w:val="0002424E"/>
    <w:rsid w:val="000254DD"/>
    <w:rsid w:val="000263A7"/>
    <w:rsid w:val="00030CF7"/>
    <w:rsid w:val="00032073"/>
    <w:rsid w:val="00033332"/>
    <w:rsid w:val="00033AC8"/>
    <w:rsid w:val="00035192"/>
    <w:rsid w:val="000354E4"/>
    <w:rsid w:val="00037C86"/>
    <w:rsid w:val="000410E5"/>
    <w:rsid w:val="0004348A"/>
    <w:rsid w:val="000435ED"/>
    <w:rsid w:val="00044F9C"/>
    <w:rsid w:val="00045B2B"/>
    <w:rsid w:val="00045D24"/>
    <w:rsid w:val="00046AB5"/>
    <w:rsid w:val="00046E58"/>
    <w:rsid w:val="00046F0A"/>
    <w:rsid w:val="000474C5"/>
    <w:rsid w:val="00047F2B"/>
    <w:rsid w:val="00051851"/>
    <w:rsid w:val="00053CA1"/>
    <w:rsid w:val="00054881"/>
    <w:rsid w:val="000565B8"/>
    <w:rsid w:val="00057316"/>
    <w:rsid w:val="00057CBE"/>
    <w:rsid w:val="00061A04"/>
    <w:rsid w:val="00062E56"/>
    <w:rsid w:val="00062EA7"/>
    <w:rsid w:val="00064D85"/>
    <w:rsid w:val="0006527B"/>
    <w:rsid w:val="000652B7"/>
    <w:rsid w:val="000659DA"/>
    <w:rsid w:val="00066F20"/>
    <w:rsid w:val="000671BD"/>
    <w:rsid w:val="00067436"/>
    <w:rsid w:val="00067CC4"/>
    <w:rsid w:val="0007018E"/>
    <w:rsid w:val="000701F6"/>
    <w:rsid w:val="000748CE"/>
    <w:rsid w:val="0007661A"/>
    <w:rsid w:val="00077979"/>
    <w:rsid w:val="00081563"/>
    <w:rsid w:val="000844ED"/>
    <w:rsid w:val="0008476B"/>
    <w:rsid w:val="000869A5"/>
    <w:rsid w:val="00086A0A"/>
    <w:rsid w:val="00086D71"/>
    <w:rsid w:val="00087331"/>
    <w:rsid w:val="000875A4"/>
    <w:rsid w:val="00087B52"/>
    <w:rsid w:val="0009007F"/>
    <w:rsid w:val="000907DD"/>
    <w:rsid w:val="000917E2"/>
    <w:rsid w:val="0009186C"/>
    <w:rsid w:val="000923A2"/>
    <w:rsid w:val="000933E6"/>
    <w:rsid w:val="00093760"/>
    <w:rsid w:val="00093B99"/>
    <w:rsid w:val="000945AC"/>
    <w:rsid w:val="00095D16"/>
    <w:rsid w:val="00095F43"/>
    <w:rsid w:val="0009692D"/>
    <w:rsid w:val="00097E4E"/>
    <w:rsid w:val="000A06D0"/>
    <w:rsid w:val="000A09C4"/>
    <w:rsid w:val="000A1CF7"/>
    <w:rsid w:val="000A20B0"/>
    <w:rsid w:val="000A2624"/>
    <w:rsid w:val="000A26A8"/>
    <w:rsid w:val="000A3503"/>
    <w:rsid w:val="000A35B9"/>
    <w:rsid w:val="000A3A2D"/>
    <w:rsid w:val="000A3B5C"/>
    <w:rsid w:val="000A497C"/>
    <w:rsid w:val="000A6314"/>
    <w:rsid w:val="000A6997"/>
    <w:rsid w:val="000A6A00"/>
    <w:rsid w:val="000A6EFB"/>
    <w:rsid w:val="000A6FA8"/>
    <w:rsid w:val="000A753E"/>
    <w:rsid w:val="000A7AFA"/>
    <w:rsid w:val="000B003C"/>
    <w:rsid w:val="000B14B7"/>
    <w:rsid w:val="000B165C"/>
    <w:rsid w:val="000B1C15"/>
    <w:rsid w:val="000B1C25"/>
    <w:rsid w:val="000B2119"/>
    <w:rsid w:val="000B2E58"/>
    <w:rsid w:val="000B3633"/>
    <w:rsid w:val="000B3C6B"/>
    <w:rsid w:val="000B4E0A"/>
    <w:rsid w:val="000B5A89"/>
    <w:rsid w:val="000B602B"/>
    <w:rsid w:val="000B662C"/>
    <w:rsid w:val="000B67FB"/>
    <w:rsid w:val="000B748C"/>
    <w:rsid w:val="000B7608"/>
    <w:rsid w:val="000C281F"/>
    <w:rsid w:val="000C3C28"/>
    <w:rsid w:val="000C4CE6"/>
    <w:rsid w:val="000C5518"/>
    <w:rsid w:val="000C5C7B"/>
    <w:rsid w:val="000C62C3"/>
    <w:rsid w:val="000D0700"/>
    <w:rsid w:val="000D0BD5"/>
    <w:rsid w:val="000D1384"/>
    <w:rsid w:val="000D2421"/>
    <w:rsid w:val="000D32A1"/>
    <w:rsid w:val="000D43DC"/>
    <w:rsid w:val="000D4481"/>
    <w:rsid w:val="000D5CD3"/>
    <w:rsid w:val="000D5EEC"/>
    <w:rsid w:val="000D643F"/>
    <w:rsid w:val="000D7496"/>
    <w:rsid w:val="000D773F"/>
    <w:rsid w:val="000D7DD9"/>
    <w:rsid w:val="000E0CEB"/>
    <w:rsid w:val="000E1A64"/>
    <w:rsid w:val="000E2336"/>
    <w:rsid w:val="000E3309"/>
    <w:rsid w:val="000E3A86"/>
    <w:rsid w:val="000E5C74"/>
    <w:rsid w:val="000E634B"/>
    <w:rsid w:val="000E70D5"/>
    <w:rsid w:val="000E7193"/>
    <w:rsid w:val="000E7C35"/>
    <w:rsid w:val="000F15F5"/>
    <w:rsid w:val="000F1F0B"/>
    <w:rsid w:val="000F2B96"/>
    <w:rsid w:val="000F4FF1"/>
    <w:rsid w:val="000F5B04"/>
    <w:rsid w:val="000F71DF"/>
    <w:rsid w:val="000F7D96"/>
    <w:rsid w:val="00100449"/>
    <w:rsid w:val="00100956"/>
    <w:rsid w:val="00100F9B"/>
    <w:rsid w:val="00102235"/>
    <w:rsid w:val="0010257A"/>
    <w:rsid w:val="00103360"/>
    <w:rsid w:val="001034C1"/>
    <w:rsid w:val="0010351A"/>
    <w:rsid w:val="00105925"/>
    <w:rsid w:val="00105B12"/>
    <w:rsid w:val="00106113"/>
    <w:rsid w:val="0010730C"/>
    <w:rsid w:val="00107B61"/>
    <w:rsid w:val="001106F7"/>
    <w:rsid w:val="001121A0"/>
    <w:rsid w:val="00113047"/>
    <w:rsid w:val="00113416"/>
    <w:rsid w:val="0011461A"/>
    <w:rsid w:val="00115D93"/>
    <w:rsid w:val="001165E8"/>
    <w:rsid w:val="00116790"/>
    <w:rsid w:val="00117994"/>
    <w:rsid w:val="0012061F"/>
    <w:rsid w:val="001217B9"/>
    <w:rsid w:val="00122377"/>
    <w:rsid w:val="00122421"/>
    <w:rsid w:val="00123C49"/>
    <w:rsid w:val="00124028"/>
    <w:rsid w:val="00125128"/>
    <w:rsid w:val="00126BAC"/>
    <w:rsid w:val="00126DC2"/>
    <w:rsid w:val="00130D5F"/>
    <w:rsid w:val="00132A91"/>
    <w:rsid w:val="00132E7A"/>
    <w:rsid w:val="00133C4D"/>
    <w:rsid w:val="00133FA1"/>
    <w:rsid w:val="00134FD2"/>
    <w:rsid w:val="001378EA"/>
    <w:rsid w:val="00143930"/>
    <w:rsid w:val="0014432B"/>
    <w:rsid w:val="0014570D"/>
    <w:rsid w:val="0014587C"/>
    <w:rsid w:val="001464A8"/>
    <w:rsid w:val="00147036"/>
    <w:rsid w:val="00147759"/>
    <w:rsid w:val="001511B5"/>
    <w:rsid w:val="001513E2"/>
    <w:rsid w:val="00151B59"/>
    <w:rsid w:val="001534FC"/>
    <w:rsid w:val="0015439D"/>
    <w:rsid w:val="001546BF"/>
    <w:rsid w:val="00157072"/>
    <w:rsid w:val="001603BD"/>
    <w:rsid w:val="0016062A"/>
    <w:rsid w:val="0016146D"/>
    <w:rsid w:val="0016192C"/>
    <w:rsid w:val="00162385"/>
    <w:rsid w:val="001627C8"/>
    <w:rsid w:val="00162A8C"/>
    <w:rsid w:val="0016319F"/>
    <w:rsid w:val="001632F5"/>
    <w:rsid w:val="001634DF"/>
    <w:rsid w:val="001645A8"/>
    <w:rsid w:val="00164691"/>
    <w:rsid w:val="001651D8"/>
    <w:rsid w:val="00165D05"/>
    <w:rsid w:val="00165DDB"/>
    <w:rsid w:val="00167B42"/>
    <w:rsid w:val="00167C31"/>
    <w:rsid w:val="00172751"/>
    <w:rsid w:val="00174020"/>
    <w:rsid w:val="00175A0F"/>
    <w:rsid w:val="00176328"/>
    <w:rsid w:val="00176839"/>
    <w:rsid w:val="001768F5"/>
    <w:rsid w:val="00176DDC"/>
    <w:rsid w:val="00180023"/>
    <w:rsid w:val="00181B95"/>
    <w:rsid w:val="001828A3"/>
    <w:rsid w:val="001834A1"/>
    <w:rsid w:val="001834D6"/>
    <w:rsid w:val="00184CCD"/>
    <w:rsid w:val="00185150"/>
    <w:rsid w:val="001859FE"/>
    <w:rsid w:val="00187225"/>
    <w:rsid w:val="00187964"/>
    <w:rsid w:val="00187F1D"/>
    <w:rsid w:val="001907F7"/>
    <w:rsid w:val="00193FDC"/>
    <w:rsid w:val="00195230"/>
    <w:rsid w:val="00195D5B"/>
    <w:rsid w:val="0019697A"/>
    <w:rsid w:val="00196A9F"/>
    <w:rsid w:val="00197050"/>
    <w:rsid w:val="001A283A"/>
    <w:rsid w:val="001A3499"/>
    <w:rsid w:val="001A3ADA"/>
    <w:rsid w:val="001A7E01"/>
    <w:rsid w:val="001B0B6E"/>
    <w:rsid w:val="001B1062"/>
    <w:rsid w:val="001B171D"/>
    <w:rsid w:val="001B2EF9"/>
    <w:rsid w:val="001B2FFB"/>
    <w:rsid w:val="001B3DDB"/>
    <w:rsid w:val="001B4CB8"/>
    <w:rsid w:val="001B4E44"/>
    <w:rsid w:val="001B5B64"/>
    <w:rsid w:val="001C13DA"/>
    <w:rsid w:val="001C38A4"/>
    <w:rsid w:val="001C39B4"/>
    <w:rsid w:val="001C3A99"/>
    <w:rsid w:val="001C4289"/>
    <w:rsid w:val="001D21C3"/>
    <w:rsid w:val="001D2605"/>
    <w:rsid w:val="001D3947"/>
    <w:rsid w:val="001D4C2F"/>
    <w:rsid w:val="001D535A"/>
    <w:rsid w:val="001D5F4F"/>
    <w:rsid w:val="001D6028"/>
    <w:rsid w:val="001D6DE6"/>
    <w:rsid w:val="001E0551"/>
    <w:rsid w:val="001E3472"/>
    <w:rsid w:val="001E3FAD"/>
    <w:rsid w:val="001E4215"/>
    <w:rsid w:val="001E45AA"/>
    <w:rsid w:val="001E62CB"/>
    <w:rsid w:val="001E7017"/>
    <w:rsid w:val="001E7892"/>
    <w:rsid w:val="001E79C7"/>
    <w:rsid w:val="001F0124"/>
    <w:rsid w:val="001F0DD3"/>
    <w:rsid w:val="001F10E9"/>
    <w:rsid w:val="001F1866"/>
    <w:rsid w:val="001F1990"/>
    <w:rsid w:val="001F3559"/>
    <w:rsid w:val="001F3FF4"/>
    <w:rsid w:val="001F4194"/>
    <w:rsid w:val="001F4276"/>
    <w:rsid w:val="001F45A2"/>
    <w:rsid w:val="001F4E85"/>
    <w:rsid w:val="001F54A2"/>
    <w:rsid w:val="001F58A6"/>
    <w:rsid w:val="001F5ABB"/>
    <w:rsid w:val="001F5B0A"/>
    <w:rsid w:val="001F5D55"/>
    <w:rsid w:val="001F6BB6"/>
    <w:rsid w:val="001F70FA"/>
    <w:rsid w:val="002008CB"/>
    <w:rsid w:val="00202669"/>
    <w:rsid w:val="0020349B"/>
    <w:rsid w:val="00204635"/>
    <w:rsid w:val="00205A82"/>
    <w:rsid w:val="002065CC"/>
    <w:rsid w:val="002070E3"/>
    <w:rsid w:val="0021074F"/>
    <w:rsid w:val="00210BB6"/>
    <w:rsid w:val="00212B6B"/>
    <w:rsid w:val="00212E2D"/>
    <w:rsid w:val="00214344"/>
    <w:rsid w:val="00217693"/>
    <w:rsid w:val="0022174A"/>
    <w:rsid w:val="002238EA"/>
    <w:rsid w:val="0022417A"/>
    <w:rsid w:val="00224D9D"/>
    <w:rsid w:val="00224E25"/>
    <w:rsid w:val="002250C0"/>
    <w:rsid w:val="00225754"/>
    <w:rsid w:val="0022620C"/>
    <w:rsid w:val="002265A4"/>
    <w:rsid w:val="002271C4"/>
    <w:rsid w:val="002305EF"/>
    <w:rsid w:val="00230E9B"/>
    <w:rsid w:val="00230F18"/>
    <w:rsid w:val="00231879"/>
    <w:rsid w:val="00232F3F"/>
    <w:rsid w:val="002334EA"/>
    <w:rsid w:val="00233C83"/>
    <w:rsid w:val="00233D08"/>
    <w:rsid w:val="00235063"/>
    <w:rsid w:val="00236EAD"/>
    <w:rsid w:val="00237121"/>
    <w:rsid w:val="00241652"/>
    <w:rsid w:val="00241C83"/>
    <w:rsid w:val="002421BC"/>
    <w:rsid w:val="002423F4"/>
    <w:rsid w:val="00242EC1"/>
    <w:rsid w:val="00242EEB"/>
    <w:rsid w:val="00243A3E"/>
    <w:rsid w:val="00245FE9"/>
    <w:rsid w:val="002505C6"/>
    <w:rsid w:val="00251FAD"/>
    <w:rsid w:val="00252CB4"/>
    <w:rsid w:val="0025310E"/>
    <w:rsid w:val="002532BD"/>
    <w:rsid w:val="00253340"/>
    <w:rsid w:val="002537FC"/>
    <w:rsid w:val="002542A4"/>
    <w:rsid w:val="0025545C"/>
    <w:rsid w:val="00255D65"/>
    <w:rsid w:val="00256982"/>
    <w:rsid w:val="00257247"/>
    <w:rsid w:val="002574DC"/>
    <w:rsid w:val="00257C5F"/>
    <w:rsid w:val="00257E95"/>
    <w:rsid w:val="00260460"/>
    <w:rsid w:val="002619D4"/>
    <w:rsid w:val="00261C13"/>
    <w:rsid w:val="00261C60"/>
    <w:rsid w:val="00262E60"/>
    <w:rsid w:val="002632C5"/>
    <w:rsid w:val="00264D2E"/>
    <w:rsid w:val="00265010"/>
    <w:rsid w:val="0026568B"/>
    <w:rsid w:val="00266847"/>
    <w:rsid w:val="00267AB7"/>
    <w:rsid w:val="00267B8E"/>
    <w:rsid w:val="00270125"/>
    <w:rsid w:val="002706A0"/>
    <w:rsid w:val="002721F6"/>
    <w:rsid w:val="00273302"/>
    <w:rsid w:val="00273F32"/>
    <w:rsid w:val="00277405"/>
    <w:rsid w:val="00280DD1"/>
    <w:rsid w:val="0028135D"/>
    <w:rsid w:val="00281A0E"/>
    <w:rsid w:val="00281B87"/>
    <w:rsid w:val="00281C22"/>
    <w:rsid w:val="002829B0"/>
    <w:rsid w:val="0028368F"/>
    <w:rsid w:val="002836FB"/>
    <w:rsid w:val="00285134"/>
    <w:rsid w:val="00286897"/>
    <w:rsid w:val="00290FB1"/>
    <w:rsid w:val="00291006"/>
    <w:rsid w:val="00291A55"/>
    <w:rsid w:val="00292F16"/>
    <w:rsid w:val="0029376F"/>
    <w:rsid w:val="00294A3B"/>
    <w:rsid w:val="00294F49"/>
    <w:rsid w:val="002A0042"/>
    <w:rsid w:val="002A02A2"/>
    <w:rsid w:val="002A2172"/>
    <w:rsid w:val="002A3809"/>
    <w:rsid w:val="002A61FA"/>
    <w:rsid w:val="002A6EF0"/>
    <w:rsid w:val="002A7127"/>
    <w:rsid w:val="002A7993"/>
    <w:rsid w:val="002B00CC"/>
    <w:rsid w:val="002B014C"/>
    <w:rsid w:val="002B04DC"/>
    <w:rsid w:val="002B08E0"/>
    <w:rsid w:val="002B0A93"/>
    <w:rsid w:val="002B0D80"/>
    <w:rsid w:val="002B1CBE"/>
    <w:rsid w:val="002B2A41"/>
    <w:rsid w:val="002B3398"/>
    <w:rsid w:val="002B3E44"/>
    <w:rsid w:val="002B3EE5"/>
    <w:rsid w:val="002B789D"/>
    <w:rsid w:val="002C04D7"/>
    <w:rsid w:val="002C0572"/>
    <w:rsid w:val="002C1B3E"/>
    <w:rsid w:val="002C2ECB"/>
    <w:rsid w:val="002C3922"/>
    <w:rsid w:val="002C41DF"/>
    <w:rsid w:val="002C5BF0"/>
    <w:rsid w:val="002C5FD5"/>
    <w:rsid w:val="002C6064"/>
    <w:rsid w:val="002C6791"/>
    <w:rsid w:val="002C6862"/>
    <w:rsid w:val="002C7124"/>
    <w:rsid w:val="002C720C"/>
    <w:rsid w:val="002C7339"/>
    <w:rsid w:val="002D2B81"/>
    <w:rsid w:val="002D305D"/>
    <w:rsid w:val="002D60BA"/>
    <w:rsid w:val="002D6B0F"/>
    <w:rsid w:val="002D6EA2"/>
    <w:rsid w:val="002D703F"/>
    <w:rsid w:val="002D71D0"/>
    <w:rsid w:val="002D73A6"/>
    <w:rsid w:val="002D77B2"/>
    <w:rsid w:val="002D7ACC"/>
    <w:rsid w:val="002D7F0F"/>
    <w:rsid w:val="002E089B"/>
    <w:rsid w:val="002E19EE"/>
    <w:rsid w:val="002E1B88"/>
    <w:rsid w:val="002E26CC"/>
    <w:rsid w:val="002E305B"/>
    <w:rsid w:val="002E363F"/>
    <w:rsid w:val="002E47CF"/>
    <w:rsid w:val="002E59C8"/>
    <w:rsid w:val="002E5A07"/>
    <w:rsid w:val="002E5CBD"/>
    <w:rsid w:val="002E6364"/>
    <w:rsid w:val="002E6993"/>
    <w:rsid w:val="002E6AD4"/>
    <w:rsid w:val="002E6B3A"/>
    <w:rsid w:val="002E7468"/>
    <w:rsid w:val="002E748F"/>
    <w:rsid w:val="002F056B"/>
    <w:rsid w:val="002F0C38"/>
    <w:rsid w:val="002F0D0A"/>
    <w:rsid w:val="002F11B3"/>
    <w:rsid w:val="002F1B73"/>
    <w:rsid w:val="002F2A52"/>
    <w:rsid w:val="002F2C7C"/>
    <w:rsid w:val="002F366B"/>
    <w:rsid w:val="002F3A8E"/>
    <w:rsid w:val="002F4119"/>
    <w:rsid w:val="002F436B"/>
    <w:rsid w:val="002F4D07"/>
    <w:rsid w:val="002F57FE"/>
    <w:rsid w:val="002F5D8D"/>
    <w:rsid w:val="002F7F3C"/>
    <w:rsid w:val="003012FE"/>
    <w:rsid w:val="00302CBC"/>
    <w:rsid w:val="00303786"/>
    <w:rsid w:val="00304CD6"/>
    <w:rsid w:val="00305208"/>
    <w:rsid w:val="00305DE6"/>
    <w:rsid w:val="00306CA6"/>
    <w:rsid w:val="0030798A"/>
    <w:rsid w:val="00310017"/>
    <w:rsid w:val="00310C01"/>
    <w:rsid w:val="003111DE"/>
    <w:rsid w:val="00311612"/>
    <w:rsid w:val="00311638"/>
    <w:rsid w:val="00311B47"/>
    <w:rsid w:val="00311DE4"/>
    <w:rsid w:val="00313131"/>
    <w:rsid w:val="00313FE8"/>
    <w:rsid w:val="00315326"/>
    <w:rsid w:val="0031591C"/>
    <w:rsid w:val="003175D7"/>
    <w:rsid w:val="00317F56"/>
    <w:rsid w:val="003224C0"/>
    <w:rsid w:val="00323104"/>
    <w:rsid w:val="003239E4"/>
    <w:rsid w:val="00323A62"/>
    <w:rsid w:val="00323BE5"/>
    <w:rsid w:val="003257B0"/>
    <w:rsid w:val="003272BA"/>
    <w:rsid w:val="00330C5A"/>
    <w:rsid w:val="0033157F"/>
    <w:rsid w:val="00331751"/>
    <w:rsid w:val="00331F57"/>
    <w:rsid w:val="00332254"/>
    <w:rsid w:val="00333740"/>
    <w:rsid w:val="00333C13"/>
    <w:rsid w:val="00333C6C"/>
    <w:rsid w:val="00334EF4"/>
    <w:rsid w:val="003355EC"/>
    <w:rsid w:val="0033679B"/>
    <w:rsid w:val="003412B9"/>
    <w:rsid w:val="00341ED5"/>
    <w:rsid w:val="00342D7C"/>
    <w:rsid w:val="00344591"/>
    <w:rsid w:val="00344AC4"/>
    <w:rsid w:val="00344C15"/>
    <w:rsid w:val="00344FC9"/>
    <w:rsid w:val="00345209"/>
    <w:rsid w:val="003455F3"/>
    <w:rsid w:val="00345B00"/>
    <w:rsid w:val="003460DC"/>
    <w:rsid w:val="0034616D"/>
    <w:rsid w:val="003464B8"/>
    <w:rsid w:val="00350439"/>
    <w:rsid w:val="003508E8"/>
    <w:rsid w:val="00351088"/>
    <w:rsid w:val="00352712"/>
    <w:rsid w:val="0035294C"/>
    <w:rsid w:val="00352D77"/>
    <w:rsid w:val="00352D7D"/>
    <w:rsid w:val="00354154"/>
    <w:rsid w:val="00356FDF"/>
    <w:rsid w:val="00357246"/>
    <w:rsid w:val="0036106A"/>
    <w:rsid w:val="00362B19"/>
    <w:rsid w:val="00363618"/>
    <w:rsid w:val="00363702"/>
    <w:rsid w:val="0036695B"/>
    <w:rsid w:val="00367051"/>
    <w:rsid w:val="00367B37"/>
    <w:rsid w:val="003700CF"/>
    <w:rsid w:val="00371120"/>
    <w:rsid w:val="00371564"/>
    <w:rsid w:val="00373FD7"/>
    <w:rsid w:val="00375489"/>
    <w:rsid w:val="0037604B"/>
    <w:rsid w:val="00377B8E"/>
    <w:rsid w:val="00382C95"/>
    <w:rsid w:val="00383A49"/>
    <w:rsid w:val="003840AF"/>
    <w:rsid w:val="0038429E"/>
    <w:rsid w:val="003847FC"/>
    <w:rsid w:val="00385111"/>
    <w:rsid w:val="00385F00"/>
    <w:rsid w:val="00386068"/>
    <w:rsid w:val="003861D0"/>
    <w:rsid w:val="00390248"/>
    <w:rsid w:val="0039047D"/>
    <w:rsid w:val="0039059E"/>
    <w:rsid w:val="00390627"/>
    <w:rsid w:val="00391119"/>
    <w:rsid w:val="003912C9"/>
    <w:rsid w:val="0039166E"/>
    <w:rsid w:val="003918E5"/>
    <w:rsid w:val="00392B15"/>
    <w:rsid w:val="0039320A"/>
    <w:rsid w:val="0039369B"/>
    <w:rsid w:val="003955C3"/>
    <w:rsid w:val="0039572F"/>
    <w:rsid w:val="0039610E"/>
    <w:rsid w:val="00396578"/>
    <w:rsid w:val="0039667C"/>
    <w:rsid w:val="003A0A10"/>
    <w:rsid w:val="003A0A47"/>
    <w:rsid w:val="003A2DC5"/>
    <w:rsid w:val="003A3715"/>
    <w:rsid w:val="003A3F7A"/>
    <w:rsid w:val="003A68E5"/>
    <w:rsid w:val="003A6AD3"/>
    <w:rsid w:val="003A7F0C"/>
    <w:rsid w:val="003B0136"/>
    <w:rsid w:val="003B34C7"/>
    <w:rsid w:val="003B35FE"/>
    <w:rsid w:val="003B3996"/>
    <w:rsid w:val="003B3CC0"/>
    <w:rsid w:val="003B45F9"/>
    <w:rsid w:val="003B50CA"/>
    <w:rsid w:val="003B5614"/>
    <w:rsid w:val="003B74AC"/>
    <w:rsid w:val="003C12D5"/>
    <w:rsid w:val="003C1D04"/>
    <w:rsid w:val="003C1F99"/>
    <w:rsid w:val="003C2009"/>
    <w:rsid w:val="003C25C5"/>
    <w:rsid w:val="003C37C2"/>
    <w:rsid w:val="003C3A7C"/>
    <w:rsid w:val="003C4628"/>
    <w:rsid w:val="003C54EE"/>
    <w:rsid w:val="003C5A5C"/>
    <w:rsid w:val="003C618D"/>
    <w:rsid w:val="003C61B5"/>
    <w:rsid w:val="003D0B9A"/>
    <w:rsid w:val="003D10D3"/>
    <w:rsid w:val="003D1BF9"/>
    <w:rsid w:val="003D23A5"/>
    <w:rsid w:val="003D273E"/>
    <w:rsid w:val="003D27D5"/>
    <w:rsid w:val="003D422A"/>
    <w:rsid w:val="003D5030"/>
    <w:rsid w:val="003D54F2"/>
    <w:rsid w:val="003D5DF9"/>
    <w:rsid w:val="003D5E2B"/>
    <w:rsid w:val="003D61A8"/>
    <w:rsid w:val="003D659F"/>
    <w:rsid w:val="003E05E8"/>
    <w:rsid w:val="003E0E49"/>
    <w:rsid w:val="003E11C3"/>
    <w:rsid w:val="003E1915"/>
    <w:rsid w:val="003E1BD8"/>
    <w:rsid w:val="003E1C2E"/>
    <w:rsid w:val="003E2856"/>
    <w:rsid w:val="003E3824"/>
    <w:rsid w:val="003E509E"/>
    <w:rsid w:val="003E5C3A"/>
    <w:rsid w:val="003E68B9"/>
    <w:rsid w:val="003F2C65"/>
    <w:rsid w:val="003F2FB8"/>
    <w:rsid w:val="003F4A9C"/>
    <w:rsid w:val="003F50D3"/>
    <w:rsid w:val="003F5A28"/>
    <w:rsid w:val="003F7189"/>
    <w:rsid w:val="003F793E"/>
    <w:rsid w:val="003F7F49"/>
    <w:rsid w:val="00400052"/>
    <w:rsid w:val="00400DB5"/>
    <w:rsid w:val="00401352"/>
    <w:rsid w:val="00401D85"/>
    <w:rsid w:val="004022E1"/>
    <w:rsid w:val="00404016"/>
    <w:rsid w:val="00404D73"/>
    <w:rsid w:val="00405E35"/>
    <w:rsid w:val="00407114"/>
    <w:rsid w:val="00407214"/>
    <w:rsid w:val="00407D96"/>
    <w:rsid w:val="00411DFC"/>
    <w:rsid w:val="0041259F"/>
    <w:rsid w:val="004126B0"/>
    <w:rsid w:val="00412987"/>
    <w:rsid w:val="00412D7D"/>
    <w:rsid w:val="0041446A"/>
    <w:rsid w:val="00415FED"/>
    <w:rsid w:val="004167C0"/>
    <w:rsid w:val="00417838"/>
    <w:rsid w:val="004203FC"/>
    <w:rsid w:val="00421DF8"/>
    <w:rsid w:val="00421F32"/>
    <w:rsid w:val="0042217C"/>
    <w:rsid w:val="00422B94"/>
    <w:rsid w:val="00425EDF"/>
    <w:rsid w:val="00426A53"/>
    <w:rsid w:val="00426AE5"/>
    <w:rsid w:val="00426C75"/>
    <w:rsid w:val="00427046"/>
    <w:rsid w:val="004311B7"/>
    <w:rsid w:val="004326CB"/>
    <w:rsid w:val="00432CD4"/>
    <w:rsid w:val="004330A5"/>
    <w:rsid w:val="00433174"/>
    <w:rsid w:val="00433EB5"/>
    <w:rsid w:val="00433F67"/>
    <w:rsid w:val="00434571"/>
    <w:rsid w:val="00435310"/>
    <w:rsid w:val="00435B57"/>
    <w:rsid w:val="00435E25"/>
    <w:rsid w:val="00436759"/>
    <w:rsid w:val="00437F15"/>
    <w:rsid w:val="0044192D"/>
    <w:rsid w:val="004426EC"/>
    <w:rsid w:val="004434A2"/>
    <w:rsid w:val="00446199"/>
    <w:rsid w:val="00450535"/>
    <w:rsid w:val="00450FF0"/>
    <w:rsid w:val="004535E1"/>
    <w:rsid w:val="00454F45"/>
    <w:rsid w:val="004558F4"/>
    <w:rsid w:val="00455A1C"/>
    <w:rsid w:val="00456757"/>
    <w:rsid w:val="0045728D"/>
    <w:rsid w:val="00457544"/>
    <w:rsid w:val="004611BE"/>
    <w:rsid w:val="004617DF"/>
    <w:rsid w:val="00461F48"/>
    <w:rsid w:val="00462D3A"/>
    <w:rsid w:val="00463063"/>
    <w:rsid w:val="00464288"/>
    <w:rsid w:val="004650EA"/>
    <w:rsid w:val="004652EB"/>
    <w:rsid w:val="0046610F"/>
    <w:rsid w:val="0046621D"/>
    <w:rsid w:val="00466450"/>
    <w:rsid w:val="00467B95"/>
    <w:rsid w:val="00467C60"/>
    <w:rsid w:val="00467E1A"/>
    <w:rsid w:val="00470232"/>
    <w:rsid w:val="00472510"/>
    <w:rsid w:val="00475306"/>
    <w:rsid w:val="004754B5"/>
    <w:rsid w:val="0047596D"/>
    <w:rsid w:val="00475E66"/>
    <w:rsid w:val="00481730"/>
    <w:rsid w:val="0048192C"/>
    <w:rsid w:val="004821C8"/>
    <w:rsid w:val="00482E33"/>
    <w:rsid w:val="00483078"/>
    <w:rsid w:val="0048349B"/>
    <w:rsid w:val="0048396D"/>
    <w:rsid w:val="00483E67"/>
    <w:rsid w:val="004851BB"/>
    <w:rsid w:val="00485264"/>
    <w:rsid w:val="004853D9"/>
    <w:rsid w:val="00485C4B"/>
    <w:rsid w:val="00485DB4"/>
    <w:rsid w:val="004875AF"/>
    <w:rsid w:val="00487EE7"/>
    <w:rsid w:val="004907F9"/>
    <w:rsid w:val="00490DBF"/>
    <w:rsid w:val="00490FE9"/>
    <w:rsid w:val="004913AD"/>
    <w:rsid w:val="004926F5"/>
    <w:rsid w:val="00493880"/>
    <w:rsid w:val="004942F9"/>
    <w:rsid w:val="00494692"/>
    <w:rsid w:val="00494C58"/>
    <w:rsid w:val="00494E34"/>
    <w:rsid w:val="004962EC"/>
    <w:rsid w:val="00497525"/>
    <w:rsid w:val="00497635"/>
    <w:rsid w:val="0049770E"/>
    <w:rsid w:val="004979B1"/>
    <w:rsid w:val="004A1D4F"/>
    <w:rsid w:val="004A2CC7"/>
    <w:rsid w:val="004A2EC0"/>
    <w:rsid w:val="004A3B58"/>
    <w:rsid w:val="004A6353"/>
    <w:rsid w:val="004A67FF"/>
    <w:rsid w:val="004A7547"/>
    <w:rsid w:val="004A765D"/>
    <w:rsid w:val="004A788E"/>
    <w:rsid w:val="004A7ED6"/>
    <w:rsid w:val="004B074C"/>
    <w:rsid w:val="004B0967"/>
    <w:rsid w:val="004B1F19"/>
    <w:rsid w:val="004B27CB"/>
    <w:rsid w:val="004B2FE3"/>
    <w:rsid w:val="004B3AC5"/>
    <w:rsid w:val="004B3D2B"/>
    <w:rsid w:val="004B403F"/>
    <w:rsid w:val="004B5E71"/>
    <w:rsid w:val="004B739F"/>
    <w:rsid w:val="004B755D"/>
    <w:rsid w:val="004C15F6"/>
    <w:rsid w:val="004C5A6E"/>
    <w:rsid w:val="004D010A"/>
    <w:rsid w:val="004D01C0"/>
    <w:rsid w:val="004D0CE6"/>
    <w:rsid w:val="004D1263"/>
    <w:rsid w:val="004D2EBC"/>
    <w:rsid w:val="004D3254"/>
    <w:rsid w:val="004D3B54"/>
    <w:rsid w:val="004D4323"/>
    <w:rsid w:val="004D49ED"/>
    <w:rsid w:val="004D5238"/>
    <w:rsid w:val="004D5776"/>
    <w:rsid w:val="004D7415"/>
    <w:rsid w:val="004D7D07"/>
    <w:rsid w:val="004D7ECB"/>
    <w:rsid w:val="004E06C0"/>
    <w:rsid w:val="004E0E62"/>
    <w:rsid w:val="004E42FB"/>
    <w:rsid w:val="004E4586"/>
    <w:rsid w:val="004E5288"/>
    <w:rsid w:val="004E5B45"/>
    <w:rsid w:val="004E6EFC"/>
    <w:rsid w:val="004F0192"/>
    <w:rsid w:val="004F0F08"/>
    <w:rsid w:val="004F12E8"/>
    <w:rsid w:val="004F3E14"/>
    <w:rsid w:val="004F50C0"/>
    <w:rsid w:val="004F63CC"/>
    <w:rsid w:val="004F6C72"/>
    <w:rsid w:val="004F76C8"/>
    <w:rsid w:val="005003C5"/>
    <w:rsid w:val="00500F76"/>
    <w:rsid w:val="00501561"/>
    <w:rsid w:val="005016C2"/>
    <w:rsid w:val="00506FEA"/>
    <w:rsid w:val="005073A8"/>
    <w:rsid w:val="0051195F"/>
    <w:rsid w:val="0051209B"/>
    <w:rsid w:val="00512330"/>
    <w:rsid w:val="00512395"/>
    <w:rsid w:val="00512A29"/>
    <w:rsid w:val="00513459"/>
    <w:rsid w:val="00514B5A"/>
    <w:rsid w:val="00516B37"/>
    <w:rsid w:val="005178B4"/>
    <w:rsid w:val="00517DDE"/>
    <w:rsid w:val="0052079A"/>
    <w:rsid w:val="005209B5"/>
    <w:rsid w:val="00521459"/>
    <w:rsid w:val="00522D64"/>
    <w:rsid w:val="00523305"/>
    <w:rsid w:val="00523DA8"/>
    <w:rsid w:val="0052638E"/>
    <w:rsid w:val="005269D1"/>
    <w:rsid w:val="00526A0F"/>
    <w:rsid w:val="00526E3B"/>
    <w:rsid w:val="005304B6"/>
    <w:rsid w:val="0053097A"/>
    <w:rsid w:val="00530F10"/>
    <w:rsid w:val="00531093"/>
    <w:rsid w:val="00531363"/>
    <w:rsid w:val="00531920"/>
    <w:rsid w:val="00532345"/>
    <w:rsid w:val="005343A2"/>
    <w:rsid w:val="00534F2A"/>
    <w:rsid w:val="00535089"/>
    <w:rsid w:val="005354A8"/>
    <w:rsid w:val="00536C54"/>
    <w:rsid w:val="005371D5"/>
    <w:rsid w:val="005375AA"/>
    <w:rsid w:val="00537778"/>
    <w:rsid w:val="00537DDA"/>
    <w:rsid w:val="00537E8E"/>
    <w:rsid w:val="005406DE"/>
    <w:rsid w:val="00540815"/>
    <w:rsid w:val="00541253"/>
    <w:rsid w:val="00541A53"/>
    <w:rsid w:val="00541C3F"/>
    <w:rsid w:val="00542DC6"/>
    <w:rsid w:val="00543802"/>
    <w:rsid w:val="00544816"/>
    <w:rsid w:val="00544A71"/>
    <w:rsid w:val="00544C49"/>
    <w:rsid w:val="00545014"/>
    <w:rsid w:val="005454FA"/>
    <w:rsid w:val="005456A8"/>
    <w:rsid w:val="0054620D"/>
    <w:rsid w:val="00547675"/>
    <w:rsid w:val="00547B7C"/>
    <w:rsid w:val="00547B9E"/>
    <w:rsid w:val="005512A2"/>
    <w:rsid w:val="00553324"/>
    <w:rsid w:val="0055338E"/>
    <w:rsid w:val="0055358C"/>
    <w:rsid w:val="00554BCD"/>
    <w:rsid w:val="00554DA8"/>
    <w:rsid w:val="005558B5"/>
    <w:rsid w:val="0055610C"/>
    <w:rsid w:val="00556202"/>
    <w:rsid w:val="0055749B"/>
    <w:rsid w:val="00557B65"/>
    <w:rsid w:val="00560885"/>
    <w:rsid w:val="005622DE"/>
    <w:rsid w:val="00563B20"/>
    <w:rsid w:val="005649EC"/>
    <w:rsid w:val="00565103"/>
    <w:rsid w:val="00566363"/>
    <w:rsid w:val="005666E1"/>
    <w:rsid w:val="00566C48"/>
    <w:rsid w:val="00567FBC"/>
    <w:rsid w:val="00570347"/>
    <w:rsid w:val="00571158"/>
    <w:rsid w:val="005718F7"/>
    <w:rsid w:val="00573ACB"/>
    <w:rsid w:val="00576AAC"/>
    <w:rsid w:val="005772F4"/>
    <w:rsid w:val="0057795E"/>
    <w:rsid w:val="00580ED2"/>
    <w:rsid w:val="005825E0"/>
    <w:rsid w:val="00582B06"/>
    <w:rsid w:val="00582BA4"/>
    <w:rsid w:val="00582DD4"/>
    <w:rsid w:val="005839D9"/>
    <w:rsid w:val="005842D6"/>
    <w:rsid w:val="005842EF"/>
    <w:rsid w:val="005847F7"/>
    <w:rsid w:val="00584F05"/>
    <w:rsid w:val="00585548"/>
    <w:rsid w:val="00585A51"/>
    <w:rsid w:val="005867F7"/>
    <w:rsid w:val="005869D8"/>
    <w:rsid w:val="00591603"/>
    <w:rsid w:val="00592BFB"/>
    <w:rsid w:val="0059341C"/>
    <w:rsid w:val="005A00C5"/>
    <w:rsid w:val="005A01B1"/>
    <w:rsid w:val="005A020F"/>
    <w:rsid w:val="005A0320"/>
    <w:rsid w:val="005A17A8"/>
    <w:rsid w:val="005A1AFE"/>
    <w:rsid w:val="005A33D5"/>
    <w:rsid w:val="005A3E03"/>
    <w:rsid w:val="005A47BC"/>
    <w:rsid w:val="005A686C"/>
    <w:rsid w:val="005A71F4"/>
    <w:rsid w:val="005B0C8D"/>
    <w:rsid w:val="005B1D79"/>
    <w:rsid w:val="005B3FE9"/>
    <w:rsid w:val="005B42EE"/>
    <w:rsid w:val="005B5146"/>
    <w:rsid w:val="005B5C35"/>
    <w:rsid w:val="005B5E51"/>
    <w:rsid w:val="005B692D"/>
    <w:rsid w:val="005B70F9"/>
    <w:rsid w:val="005B72E4"/>
    <w:rsid w:val="005B7CAD"/>
    <w:rsid w:val="005C0628"/>
    <w:rsid w:val="005C31CF"/>
    <w:rsid w:val="005C38BB"/>
    <w:rsid w:val="005C51E2"/>
    <w:rsid w:val="005C7347"/>
    <w:rsid w:val="005C74CC"/>
    <w:rsid w:val="005C75EE"/>
    <w:rsid w:val="005C7EBC"/>
    <w:rsid w:val="005D02C7"/>
    <w:rsid w:val="005D0DFF"/>
    <w:rsid w:val="005D4FE8"/>
    <w:rsid w:val="005E1634"/>
    <w:rsid w:val="005E16A8"/>
    <w:rsid w:val="005E1974"/>
    <w:rsid w:val="005E1B1D"/>
    <w:rsid w:val="005E3C68"/>
    <w:rsid w:val="005E414A"/>
    <w:rsid w:val="005E4A23"/>
    <w:rsid w:val="005E4AF5"/>
    <w:rsid w:val="005E4C07"/>
    <w:rsid w:val="005E645F"/>
    <w:rsid w:val="005E7BF7"/>
    <w:rsid w:val="005F04FD"/>
    <w:rsid w:val="005F0A9B"/>
    <w:rsid w:val="005F0BB1"/>
    <w:rsid w:val="005F0C4C"/>
    <w:rsid w:val="005F0D5F"/>
    <w:rsid w:val="005F1B9B"/>
    <w:rsid w:val="005F1FD7"/>
    <w:rsid w:val="005F22A7"/>
    <w:rsid w:val="005F2F0A"/>
    <w:rsid w:val="005F333A"/>
    <w:rsid w:val="005F451F"/>
    <w:rsid w:val="005F5721"/>
    <w:rsid w:val="005F5763"/>
    <w:rsid w:val="005F7640"/>
    <w:rsid w:val="0060008B"/>
    <w:rsid w:val="006023EC"/>
    <w:rsid w:val="00603FE4"/>
    <w:rsid w:val="006060ED"/>
    <w:rsid w:val="0060611C"/>
    <w:rsid w:val="00606749"/>
    <w:rsid w:val="00611933"/>
    <w:rsid w:val="00611B6C"/>
    <w:rsid w:val="00612268"/>
    <w:rsid w:val="00612468"/>
    <w:rsid w:val="00612701"/>
    <w:rsid w:val="006135DE"/>
    <w:rsid w:val="006139B7"/>
    <w:rsid w:val="00614804"/>
    <w:rsid w:val="00614A52"/>
    <w:rsid w:val="00615016"/>
    <w:rsid w:val="006152FC"/>
    <w:rsid w:val="006154D6"/>
    <w:rsid w:val="00616833"/>
    <w:rsid w:val="006171FB"/>
    <w:rsid w:val="0061762A"/>
    <w:rsid w:val="00617956"/>
    <w:rsid w:val="00617CFA"/>
    <w:rsid w:val="00617F0C"/>
    <w:rsid w:val="0062052A"/>
    <w:rsid w:val="00623598"/>
    <w:rsid w:val="00623624"/>
    <w:rsid w:val="00623E35"/>
    <w:rsid w:val="00624084"/>
    <w:rsid w:val="00624D02"/>
    <w:rsid w:val="0062571A"/>
    <w:rsid w:val="00626157"/>
    <w:rsid w:val="00627C55"/>
    <w:rsid w:val="00630032"/>
    <w:rsid w:val="006319A5"/>
    <w:rsid w:val="00632BFA"/>
    <w:rsid w:val="00633EFF"/>
    <w:rsid w:val="00634669"/>
    <w:rsid w:val="00634772"/>
    <w:rsid w:val="0063638F"/>
    <w:rsid w:val="006372CF"/>
    <w:rsid w:val="00637E05"/>
    <w:rsid w:val="00640EC2"/>
    <w:rsid w:val="0064124A"/>
    <w:rsid w:val="00642A61"/>
    <w:rsid w:val="00643D23"/>
    <w:rsid w:val="00643E64"/>
    <w:rsid w:val="00644687"/>
    <w:rsid w:val="0064503C"/>
    <w:rsid w:val="00645C9A"/>
    <w:rsid w:val="006462BD"/>
    <w:rsid w:val="00646480"/>
    <w:rsid w:val="00646D15"/>
    <w:rsid w:val="00646D60"/>
    <w:rsid w:val="006502DC"/>
    <w:rsid w:val="00650F9A"/>
    <w:rsid w:val="00652262"/>
    <w:rsid w:val="0065294E"/>
    <w:rsid w:val="006533EA"/>
    <w:rsid w:val="00653A06"/>
    <w:rsid w:val="00653E4E"/>
    <w:rsid w:val="00655DEB"/>
    <w:rsid w:val="00656B63"/>
    <w:rsid w:val="00656CE4"/>
    <w:rsid w:val="0065777F"/>
    <w:rsid w:val="00657793"/>
    <w:rsid w:val="00657C0B"/>
    <w:rsid w:val="00657C13"/>
    <w:rsid w:val="00657E1C"/>
    <w:rsid w:val="006606C0"/>
    <w:rsid w:val="00660A70"/>
    <w:rsid w:val="00660AC1"/>
    <w:rsid w:val="0066202F"/>
    <w:rsid w:val="00662FCB"/>
    <w:rsid w:val="006644F6"/>
    <w:rsid w:val="00664E89"/>
    <w:rsid w:val="00665ED0"/>
    <w:rsid w:val="00666C1B"/>
    <w:rsid w:val="00666D56"/>
    <w:rsid w:val="00666FF3"/>
    <w:rsid w:val="00667748"/>
    <w:rsid w:val="00670270"/>
    <w:rsid w:val="00670B79"/>
    <w:rsid w:val="00670D15"/>
    <w:rsid w:val="00671500"/>
    <w:rsid w:val="00672880"/>
    <w:rsid w:val="00672CF1"/>
    <w:rsid w:val="00672D29"/>
    <w:rsid w:val="00675329"/>
    <w:rsid w:val="006759DF"/>
    <w:rsid w:val="0067612E"/>
    <w:rsid w:val="00677D3B"/>
    <w:rsid w:val="00680679"/>
    <w:rsid w:val="0068070A"/>
    <w:rsid w:val="0068080E"/>
    <w:rsid w:val="006811AB"/>
    <w:rsid w:val="006816F5"/>
    <w:rsid w:val="00682557"/>
    <w:rsid w:val="00682B33"/>
    <w:rsid w:val="00683BF8"/>
    <w:rsid w:val="006845BA"/>
    <w:rsid w:val="00684DD9"/>
    <w:rsid w:val="00685228"/>
    <w:rsid w:val="00686B98"/>
    <w:rsid w:val="006877EA"/>
    <w:rsid w:val="0069202E"/>
    <w:rsid w:val="006925F2"/>
    <w:rsid w:val="006928CF"/>
    <w:rsid w:val="00692956"/>
    <w:rsid w:val="0069335D"/>
    <w:rsid w:val="006937B6"/>
    <w:rsid w:val="00694ED5"/>
    <w:rsid w:val="006953D8"/>
    <w:rsid w:val="006A0AF5"/>
    <w:rsid w:val="006A0E56"/>
    <w:rsid w:val="006A16C4"/>
    <w:rsid w:val="006A2E20"/>
    <w:rsid w:val="006A4076"/>
    <w:rsid w:val="006A447C"/>
    <w:rsid w:val="006A56C2"/>
    <w:rsid w:val="006A734A"/>
    <w:rsid w:val="006A74FE"/>
    <w:rsid w:val="006A7716"/>
    <w:rsid w:val="006B04B7"/>
    <w:rsid w:val="006B0C25"/>
    <w:rsid w:val="006B0DF6"/>
    <w:rsid w:val="006B150B"/>
    <w:rsid w:val="006B1D7F"/>
    <w:rsid w:val="006B2B6B"/>
    <w:rsid w:val="006B4055"/>
    <w:rsid w:val="006B405A"/>
    <w:rsid w:val="006B4964"/>
    <w:rsid w:val="006B5343"/>
    <w:rsid w:val="006B5C5C"/>
    <w:rsid w:val="006B5CB6"/>
    <w:rsid w:val="006B609A"/>
    <w:rsid w:val="006B7A76"/>
    <w:rsid w:val="006B7BDF"/>
    <w:rsid w:val="006C01A6"/>
    <w:rsid w:val="006C09FA"/>
    <w:rsid w:val="006C1B00"/>
    <w:rsid w:val="006C26A3"/>
    <w:rsid w:val="006C2D51"/>
    <w:rsid w:val="006C5951"/>
    <w:rsid w:val="006C6FEC"/>
    <w:rsid w:val="006C7089"/>
    <w:rsid w:val="006C7495"/>
    <w:rsid w:val="006C7850"/>
    <w:rsid w:val="006D1040"/>
    <w:rsid w:val="006D13AB"/>
    <w:rsid w:val="006D144A"/>
    <w:rsid w:val="006D1492"/>
    <w:rsid w:val="006D2498"/>
    <w:rsid w:val="006D3474"/>
    <w:rsid w:val="006D37F9"/>
    <w:rsid w:val="006D3B0C"/>
    <w:rsid w:val="006D4B7A"/>
    <w:rsid w:val="006D4CF2"/>
    <w:rsid w:val="006D4F38"/>
    <w:rsid w:val="006D62D7"/>
    <w:rsid w:val="006D6508"/>
    <w:rsid w:val="006D69BA"/>
    <w:rsid w:val="006D6D7C"/>
    <w:rsid w:val="006D789A"/>
    <w:rsid w:val="006E1859"/>
    <w:rsid w:val="006E23A6"/>
    <w:rsid w:val="006E2B3A"/>
    <w:rsid w:val="006E2F85"/>
    <w:rsid w:val="006E36E6"/>
    <w:rsid w:val="006E57BA"/>
    <w:rsid w:val="006E6BD6"/>
    <w:rsid w:val="006F09F3"/>
    <w:rsid w:val="006F0C6D"/>
    <w:rsid w:val="006F1905"/>
    <w:rsid w:val="006F1A1D"/>
    <w:rsid w:val="006F4C0D"/>
    <w:rsid w:val="006F4C6A"/>
    <w:rsid w:val="006F5F48"/>
    <w:rsid w:val="006F631D"/>
    <w:rsid w:val="006F6862"/>
    <w:rsid w:val="0070057E"/>
    <w:rsid w:val="007008D6"/>
    <w:rsid w:val="00700D79"/>
    <w:rsid w:val="00701038"/>
    <w:rsid w:val="0070109A"/>
    <w:rsid w:val="00701A01"/>
    <w:rsid w:val="00701C20"/>
    <w:rsid w:val="007025FB"/>
    <w:rsid w:val="00703A75"/>
    <w:rsid w:val="00703EC2"/>
    <w:rsid w:val="00704B50"/>
    <w:rsid w:val="007059A6"/>
    <w:rsid w:val="00707214"/>
    <w:rsid w:val="0070751C"/>
    <w:rsid w:val="007101E6"/>
    <w:rsid w:val="0071035A"/>
    <w:rsid w:val="00710440"/>
    <w:rsid w:val="007109A6"/>
    <w:rsid w:val="0071115D"/>
    <w:rsid w:val="00711244"/>
    <w:rsid w:val="00711F8E"/>
    <w:rsid w:val="00712025"/>
    <w:rsid w:val="00712D10"/>
    <w:rsid w:val="00713CFF"/>
    <w:rsid w:val="00713D88"/>
    <w:rsid w:val="00713E9B"/>
    <w:rsid w:val="00714572"/>
    <w:rsid w:val="00716294"/>
    <w:rsid w:val="0071786D"/>
    <w:rsid w:val="00720232"/>
    <w:rsid w:val="007215E8"/>
    <w:rsid w:val="00721DEA"/>
    <w:rsid w:val="00722739"/>
    <w:rsid w:val="007238F0"/>
    <w:rsid w:val="00723CBA"/>
    <w:rsid w:val="007243C7"/>
    <w:rsid w:val="00725820"/>
    <w:rsid w:val="007262EA"/>
    <w:rsid w:val="00726E0A"/>
    <w:rsid w:val="00727818"/>
    <w:rsid w:val="00727B32"/>
    <w:rsid w:val="00730B4C"/>
    <w:rsid w:val="00731A55"/>
    <w:rsid w:val="007335FB"/>
    <w:rsid w:val="00733660"/>
    <w:rsid w:val="007339CF"/>
    <w:rsid w:val="00733B2F"/>
    <w:rsid w:val="0073461E"/>
    <w:rsid w:val="00734B01"/>
    <w:rsid w:val="0073563C"/>
    <w:rsid w:val="00736EED"/>
    <w:rsid w:val="007371B7"/>
    <w:rsid w:val="00737603"/>
    <w:rsid w:val="00737FFC"/>
    <w:rsid w:val="007400EF"/>
    <w:rsid w:val="0074074F"/>
    <w:rsid w:val="00741A1E"/>
    <w:rsid w:val="00742AA6"/>
    <w:rsid w:val="00742FD1"/>
    <w:rsid w:val="0074324D"/>
    <w:rsid w:val="007434EB"/>
    <w:rsid w:val="00743CB6"/>
    <w:rsid w:val="00745200"/>
    <w:rsid w:val="0074646A"/>
    <w:rsid w:val="0074716A"/>
    <w:rsid w:val="00747822"/>
    <w:rsid w:val="00747EF5"/>
    <w:rsid w:val="007500C0"/>
    <w:rsid w:val="007501AE"/>
    <w:rsid w:val="00750EAA"/>
    <w:rsid w:val="007523A4"/>
    <w:rsid w:val="007540EF"/>
    <w:rsid w:val="00754B0F"/>
    <w:rsid w:val="00757023"/>
    <w:rsid w:val="0075778A"/>
    <w:rsid w:val="00757F6F"/>
    <w:rsid w:val="0076077F"/>
    <w:rsid w:val="00760E6E"/>
    <w:rsid w:val="00761971"/>
    <w:rsid w:val="007620DE"/>
    <w:rsid w:val="0076214E"/>
    <w:rsid w:val="007627B6"/>
    <w:rsid w:val="007640A9"/>
    <w:rsid w:val="00765090"/>
    <w:rsid w:val="00765C4B"/>
    <w:rsid w:val="00767DF5"/>
    <w:rsid w:val="0077197A"/>
    <w:rsid w:val="007722EA"/>
    <w:rsid w:val="007738D6"/>
    <w:rsid w:val="00773DD1"/>
    <w:rsid w:val="007741B6"/>
    <w:rsid w:val="007750DF"/>
    <w:rsid w:val="00776434"/>
    <w:rsid w:val="007764B9"/>
    <w:rsid w:val="007767CB"/>
    <w:rsid w:val="00776F2E"/>
    <w:rsid w:val="00776F2F"/>
    <w:rsid w:val="00780B2E"/>
    <w:rsid w:val="007827F2"/>
    <w:rsid w:val="00783367"/>
    <w:rsid w:val="00784191"/>
    <w:rsid w:val="00784363"/>
    <w:rsid w:val="0078608B"/>
    <w:rsid w:val="00787382"/>
    <w:rsid w:val="00787C07"/>
    <w:rsid w:val="007903B5"/>
    <w:rsid w:val="00792659"/>
    <w:rsid w:val="0079277F"/>
    <w:rsid w:val="00792932"/>
    <w:rsid w:val="00794E5F"/>
    <w:rsid w:val="00795C3A"/>
    <w:rsid w:val="007963A5"/>
    <w:rsid w:val="0079646B"/>
    <w:rsid w:val="0079681B"/>
    <w:rsid w:val="00796CCF"/>
    <w:rsid w:val="00797A7F"/>
    <w:rsid w:val="00797F1A"/>
    <w:rsid w:val="007A03EE"/>
    <w:rsid w:val="007A06C6"/>
    <w:rsid w:val="007A114B"/>
    <w:rsid w:val="007A1E35"/>
    <w:rsid w:val="007A461A"/>
    <w:rsid w:val="007A4621"/>
    <w:rsid w:val="007A4B39"/>
    <w:rsid w:val="007A51BE"/>
    <w:rsid w:val="007B06A2"/>
    <w:rsid w:val="007B07C5"/>
    <w:rsid w:val="007B3AF6"/>
    <w:rsid w:val="007B5009"/>
    <w:rsid w:val="007B5810"/>
    <w:rsid w:val="007B5BFF"/>
    <w:rsid w:val="007B6375"/>
    <w:rsid w:val="007B720D"/>
    <w:rsid w:val="007B7EDC"/>
    <w:rsid w:val="007C0F05"/>
    <w:rsid w:val="007C122A"/>
    <w:rsid w:val="007C14E6"/>
    <w:rsid w:val="007C260C"/>
    <w:rsid w:val="007C26B3"/>
    <w:rsid w:val="007C282D"/>
    <w:rsid w:val="007C34CB"/>
    <w:rsid w:val="007C472B"/>
    <w:rsid w:val="007C4D71"/>
    <w:rsid w:val="007C4FD5"/>
    <w:rsid w:val="007C64DD"/>
    <w:rsid w:val="007D09DD"/>
    <w:rsid w:val="007D0A0C"/>
    <w:rsid w:val="007D1965"/>
    <w:rsid w:val="007D1BCD"/>
    <w:rsid w:val="007D1F6B"/>
    <w:rsid w:val="007D2D0F"/>
    <w:rsid w:val="007D317F"/>
    <w:rsid w:val="007D35EE"/>
    <w:rsid w:val="007D3EF3"/>
    <w:rsid w:val="007D4170"/>
    <w:rsid w:val="007D4E87"/>
    <w:rsid w:val="007D52AE"/>
    <w:rsid w:val="007D542E"/>
    <w:rsid w:val="007D54E1"/>
    <w:rsid w:val="007D5928"/>
    <w:rsid w:val="007D68EF"/>
    <w:rsid w:val="007D70E0"/>
    <w:rsid w:val="007D7B9B"/>
    <w:rsid w:val="007E0DCB"/>
    <w:rsid w:val="007E1374"/>
    <w:rsid w:val="007E1440"/>
    <w:rsid w:val="007E3D0D"/>
    <w:rsid w:val="007E47F8"/>
    <w:rsid w:val="007E61B2"/>
    <w:rsid w:val="007E6962"/>
    <w:rsid w:val="007E7457"/>
    <w:rsid w:val="007E7BDD"/>
    <w:rsid w:val="007F0580"/>
    <w:rsid w:val="007F0DFE"/>
    <w:rsid w:val="007F124A"/>
    <w:rsid w:val="007F1276"/>
    <w:rsid w:val="007F15D4"/>
    <w:rsid w:val="007F1840"/>
    <w:rsid w:val="007F3043"/>
    <w:rsid w:val="007F4259"/>
    <w:rsid w:val="007F4493"/>
    <w:rsid w:val="007F5887"/>
    <w:rsid w:val="007F5A45"/>
    <w:rsid w:val="007F6B04"/>
    <w:rsid w:val="008002FA"/>
    <w:rsid w:val="00802034"/>
    <w:rsid w:val="00802319"/>
    <w:rsid w:val="00803706"/>
    <w:rsid w:val="008042A9"/>
    <w:rsid w:val="008055CB"/>
    <w:rsid w:val="008056E9"/>
    <w:rsid w:val="00806B5C"/>
    <w:rsid w:val="00807734"/>
    <w:rsid w:val="00807A81"/>
    <w:rsid w:val="008100B2"/>
    <w:rsid w:val="008108DB"/>
    <w:rsid w:val="0081320E"/>
    <w:rsid w:val="00813B5E"/>
    <w:rsid w:val="0081429F"/>
    <w:rsid w:val="008145A0"/>
    <w:rsid w:val="008146AD"/>
    <w:rsid w:val="00814C3D"/>
    <w:rsid w:val="0081613C"/>
    <w:rsid w:val="0081626F"/>
    <w:rsid w:val="00817A93"/>
    <w:rsid w:val="00820553"/>
    <w:rsid w:val="0082085F"/>
    <w:rsid w:val="00820B02"/>
    <w:rsid w:val="00820B5A"/>
    <w:rsid w:val="008213C4"/>
    <w:rsid w:val="008241AB"/>
    <w:rsid w:val="00824C05"/>
    <w:rsid w:val="0082518A"/>
    <w:rsid w:val="00825FBF"/>
    <w:rsid w:val="00826252"/>
    <w:rsid w:val="008272C3"/>
    <w:rsid w:val="00827DFE"/>
    <w:rsid w:val="008314FB"/>
    <w:rsid w:val="00831D83"/>
    <w:rsid w:val="00831F81"/>
    <w:rsid w:val="008324B8"/>
    <w:rsid w:val="00834E72"/>
    <w:rsid w:val="00835211"/>
    <w:rsid w:val="008367B1"/>
    <w:rsid w:val="00836D56"/>
    <w:rsid w:val="00836DE3"/>
    <w:rsid w:val="008374C7"/>
    <w:rsid w:val="0084081E"/>
    <w:rsid w:val="00840FF8"/>
    <w:rsid w:val="0084125D"/>
    <w:rsid w:val="00842257"/>
    <w:rsid w:val="008433E7"/>
    <w:rsid w:val="008438E0"/>
    <w:rsid w:val="008439E5"/>
    <w:rsid w:val="008439F5"/>
    <w:rsid w:val="00844116"/>
    <w:rsid w:val="00845F75"/>
    <w:rsid w:val="008472FB"/>
    <w:rsid w:val="00850D9D"/>
    <w:rsid w:val="008514B1"/>
    <w:rsid w:val="00851D35"/>
    <w:rsid w:val="00851EF4"/>
    <w:rsid w:val="008526F9"/>
    <w:rsid w:val="00852F72"/>
    <w:rsid w:val="00853496"/>
    <w:rsid w:val="0085531B"/>
    <w:rsid w:val="00855527"/>
    <w:rsid w:val="00855BA7"/>
    <w:rsid w:val="00855DE5"/>
    <w:rsid w:val="0085766F"/>
    <w:rsid w:val="00860957"/>
    <w:rsid w:val="008610BA"/>
    <w:rsid w:val="0086126F"/>
    <w:rsid w:val="008620D1"/>
    <w:rsid w:val="00862424"/>
    <w:rsid w:val="008634C6"/>
    <w:rsid w:val="00864098"/>
    <w:rsid w:val="008641D2"/>
    <w:rsid w:val="008659CB"/>
    <w:rsid w:val="008666D1"/>
    <w:rsid w:val="00866B34"/>
    <w:rsid w:val="0086756C"/>
    <w:rsid w:val="008713ED"/>
    <w:rsid w:val="0087206B"/>
    <w:rsid w:val="00872CF7"/>
    <w:rsid w:val="00873A0C"/>
    <w:rsid w:val="00873F1A"/>
    <w:rsid w:val="008740C8"/>
    <w:rsid w:val="008752F1"/>
    <w:rsid w:val="00875DDD"/>
    <w:rsid w:val="00876FC0"/>
    <w:rsid w:val="008800CF"/>
    <w:rsid w:val="008805D9"/>
    <w:rsid w:val="00880B9D"/>
    <w:rsid w:val="0088140B"/>
    <w:rsid w:val="00883189"/>
    <w:rsid w:val="0088437F"/>
    <w:rsid w:val="00884CC8"/>
    <w:rsid w:val="00885C9B"/>
    <w:rsid w:val="008879CA"/>
    <w:rsid w:val="008908BE"/>
    <w:rsid w:val="008908FB"/>
    <w:rsid w:val="008922C0"/>
    <w:rsid w:val="00892DCD"/>
    <w:rsid w:val="008933C8"/>
    <w:rsid w:val="0089356A"/>
    <w:rsid w:val="008938AA"/>
    <w:rsid w:val="008949CC"/>
    <w:rsid w:val="00895664"/>
    <w:rsid w:val="00895B94"/>
    <w:rsid w:val="00896C89"/>
    <w:rsid w:val="00897272"/>
    <w:rsid w:val="008A0167"/>
    <w:rsid w:val="008A0F4C"/>
    <w:rsid w:val="008A2DB6"/>
    <w:rsid w:val="008A4C07"/>
    <w:rsid w:val="008A5567"/>
    <w:rsid w:val="008A56D1"/>
    <w:rsid w:val="008A5B08"/>
    <w:rsid w:val="008A70AD"/>
    <w:rsid w:val="008A75E7"/>
    <w:rsid w:val="008B013F"/>
    <w:rsid w:val="008B1625"/>
    <w:rsid w:val="008B22AD"/>
    <w:rsid w:val="008B31BB"/>
    <w:rsid w:val="008B3FB0"/>
    <w:rsid w:val="008B45D8"/>
    <w:rsid w:val="008C042B"/>
    <w:rsid w:val="008C2D99"/>
    <w:rsid w:val="008C339E"/>
    <w:rsid w:val="008C3874"/>
    <w:rsid w:val="008C40FA"/>
    <w:rsid w:val="008C449E"/>
    <w:rsid w:val="008C454E"/>
    <w:rsid w:val="008C485C"/>
    <w:rsid w:val="008C4CDB"/>
    <w:rsid w:val="008C7771"/>
    <w:rsid w:val="008C7EE4"/>
    <w:rsid w:val="008D0671"/>
    <w:rsid w:val="008D0835"/>
    <w:rsid w:val="008D201C"/>
    <w:rsid w:val="008D25B4"/>
    <w:rsid w:val="008D2FF8"/>
    <w:rsid w:val="008D3A25"/>
    <w:rsid w:val="008D440E"/>
    <w:rsid w:val="008D5EF6"/>
    <w:rsid w:val="008E07B8"/>
    <w:rsid w:val="008E25B7"/>
    <w:rsid w:val="008E2AB4"/>
    <w:rsid w:val="008E505C"/>
    <w:rsid w:val="008E506C"/>
    <w:rsid w:val="008E53CA"/>
    <w:rsid w:val="008E572B"/>
    <w:rsid w:val="008E5903"/>
    <w:rsid w:val="008E74B3"/>
    <w:rsid w:val="008F4D30"/>
    <w:rsid w:val="008F62F2"/>
    <w:rsid w:val="008F68D0"/>
    <w:rsid w:val="008F6BE7"/>
    <w:rsid w:val="008F6BFE"/>
    <w:rsid w:val="00900EA4"/>
    <w:rsid w:val="009010C8"/>
    <w:rsid w:val="0090134F"/>
    <w:rsid w:val="0090159A"/>
    <w:rsid w:val="00901AF5"/>
    <w:rsid w:val="00901D8C"/>
    <w:rsid w:val="00902A8C"/>
    <w:rsid w:val="00904D55"/>
    <w:rsid w:val="0090774B"/>
    <w:rsid w:val="0091050B"/>
    <w:rsid w:val="00910FFD"/>
    <w:rsid w:val="00912F6B"/>
    <w:rsid w:val="00913199"/>
    <w:rsid w:val="00913226"/>
    <w:rsid w:val="00913A33"/>
    <w:rsid w:val="0091476A"/>
    <w:rsid w:val="009151A1"/>
    <w:rsid w:val="009161DB"/>
    <w:rsid w:val="009208FA"/>
    <w:rsid w:val="00920A33"/>
    <w:rsid w:val="0092173C"/>
    <w:rsid w:val="00921F9B"/>
    <w:rsid w:val="0092202D"/>
    <w:rsid w:val="009226ED"/>
    <w:rsid w:val="009229D5"/>
    <w:rsid w:val="00923D67"/>
    <w:rsid w:val="00923DC7"/>
    <w:rsid w:val="00924652"/>
    <w:rsid w:val="00924CA2"/>
    <w:rsid w:val="00925243"/>
    <w:rsid w:val="00926123"/>
    <w:rsid w:val="0092698A"/>
    <w:rsid w:val="00927E85"/>
    <w:rsid w:val="00930118"/>
    <w:rsid w:val="009312F0"/>
    <w:rsid w:val="00932572"/>
    <w:rsid w:val="00932C1C"/>
    <w:rsid w:val="00933708"/>
    <w:rsid w:val="00933A81"/>
    <w:rsid w:val="00934B20"/>
    <w:rsid w:val="009367A4"/>
    <w:rsid w:val="009371EC"/>
    <w:rsid w:val="00940349"/>
    <w:rsid w:val="00941A6D"/>
    <w:rsid w:val="009426B8"/>
    <w:rsid w:val="009427E7"/>
    <w:rsid w:val="00942E18"/>
    <w:rsid w:val="00943113"/>
    <w:rsid w:val="0094413A"/>
    <w:rsid w:val="00944852"/>
    <w:rsid w:val="00944BBF"/>
    <w:rsid w:val="009459A7"/>
    <w:rsid w:val="009459E5"/>
    <w:rsid w:val="00946164"/>
    <w:rsid w:val="0094627C"/>
    <w:rsid w:val="00946D33"/>
    <w:rsid w:val="009472B8"/>
    <w:rsid w:val="0094744C"/>
    <w:rsid w:val="0095061D"/>
    <w:rsid w:val="00951041"/>
    <w:rsid w:val="00951900"/>
    <w:rsid w:val="009519A7"/>
    <w:rsid w:val="00951A13"/>
    <w:rsid w:val="00952E06"/>
    <w:rsid w:val="00953110"/>
    <w:rsid w:val="0095442C"/>
    <w:rsid w:val="00957411"/>
    <w:rsid w:val="009614B8"/>
    <w:rsid w:val="00962288"/>
    <w:rsid w:val="00964294"/>
    <w:rsid w:val="00964FCF"/>
    <w:rsid w:val="00970110"/>
    <w:rsid w:val="00970BE4"/>
    <w:rsid w:val="00970BF6"/>
    <w:rsid w:val="00970D58"/>
    <w:rsid w:val="00970FDE"/>
    <w:rsid w:val="00971105"/>
    <w:rsid w:val="0097196E"/>
    <w:rsid w:val="00973B37"/>
    <w:rsid w:val="009749EB"/>
    <w:rsid w:val="00976150"/>
    <w:rsid w:val="00977665"/>
    <w:rsid w:val="00977DCB"/>
    <w:rsid w:val="009805FC"/>
    <w:rsid w:val="009807FC"/>
    <w:rsid w:val="009808CC"/>
    <w:rsid w:val="00982843"/>
    <w:rsid w:val="0098305C"/>
    <w:rsid w:val="009836E1"/>
    <w:rsid w:val="00983971"/>
    <w:rsid w:val="00985328"/>
    <w:rsid w:val="00985582"/>
    <w:rsid w:val="00985653"/>
    <w:rsid w:val="00985B4C"/>
    <w:rsid w:val="00986119"/>
    <w:rsid w:val="00986816"/>
    <w:rsid w:val="00986E10"/>
    <w:rsid w:val="00986F93"/>
    <w:rsid w:val="00987B4F"/>
    <w:rsid w:val="00991236"/>
    <w:rsid w:val="00993835"/>
    <w:rsid w:val="00993BFE"/>
    <w:rsid w:val="0099480C"/>
    <w:rsid w:val="009963B1"/>
    <w:rsid w:val="00997E81"/>
    <w:rsid w:val="009A3501"/>
    <w:rsid w:val="009A40B8"/>
    <w:rsid w:val="009A6813"/>
    <w:rsid w:val="009A7E63"/>
    <w:rsid w:val="009B296C"/>
    <w:rsid w:val="009B3B69"/>
    <w:rsid w:val="009B41D0"/>
    <w:rsid w:val="009B460D"/>
    <w:rsid w:val="009B58A9"/>
    <w:rsid w:val="009B5FE0"/>
    <w:rsid w:val="009B60D3"/>
    <w:rsid w:val="009C0F50"/>
    <w:rsid w:val="009C23FB"/>
    <w:rsid w:val="009D002A"/>
    <w:rsid w:val="009D0678"/>
    <w:rsid w:val="009D1708"/>
    <w:rsid w:val="009D2550"/>
    <w:rsid w:val="009D595C"/>
    <w:rsid w:val="009D5A53"/>
    <w:rsid w:val="009D69F3"/>
    <w:rsid w:val="009D6C3C"/>
    <w:rsid w:val="009D7418"/>
    <w:rsid w:val="009E122B"/>
    <w:rsid w:val="009E1833"/>
    <w:rsid w:val="009E196C"/>
    <w:rsid w:val="009E3278"/>
    <w:rsid w:val="009E3503"/>
    <w:rsid w:val="009E5154"/>
    <w:rsid w:val="009E666F"/>
    <w:rsid w:val="009E71E2"/>
    <w:rsid w:val="009F07C4"/>
    <w:rsid w:val="009F110E"/>
    <w:rsid w:val="009F1CA7"/>
    <w:rsid w:val="009F1DB3"/>
    <w:rsid w:val="009F29BF"/>
    <w:rsid w:val="009F31F8"/>
    <w:rsid w:val="009F3711"/>
    <w:rsid w:val="009F3A61"/>
    <w:rsid w:val="009F5393"/>
    <w:rsid w:val="00A0038C"/>
    <w:rsid w:val="00A01810"/>
    <w:rsid w:val="00A01EAD"/>
    <w:rsid w:val="00A0240B"/>
    <w:rsid w:val="00A02448"/>
    <w:rsid w:val="00A03C7F"/>
    <w:rsid w:val="00A03FE5"/>
    <w:rsid w:val="00A050C8"/>
    <w:rsid w:val="00A05342"/>
    <w:rsid w:val="00A057DB"/>
    <w:rsid w:val="00A05ACD"/>
    <w:rsid w:val="00A06B53"/>
    <w:rsid w:val="00A06DAE"/>
    <w:rsid w:val="00A06F4B"/>
    <w:rsid w:val="00A06F4C"/>
    <w:rsid w:val="00A07453"/>
    <w:rsid w:val="00A11239"/>
    <w:rsid w:val="00A128B2"/>
    <w:rsid w:val="00A138B2"/>
    <w:rsid w:val="00A16A00"/>
    <w:rsid w:val="00A16F8A"/>
    <w:rsid w:val="00A207C9"/>
    <w:rsid w:val="00A209BD"/>
    <w:rsid w:val="00A23578"/>
    <w:rsid w:val="00A239C4"/>
    <w:rsid w:val="00A24AA6"/>
    <w:rsid w:val="00A25BD1"/>
    <w:rsid w:val="00A26747"/>
    <w:rsid w:val="00A2677A"/>
    <w:rsid w:val="00A267CB"/>
    <w:rsid w:val="00A26B07"/>
    <w:rsid w:val="00A26F0D"/>
    <w:rsid w:val="00A27B30"/>
    <w:rsid w:val="00A27D06"/>
    <w:rsid w:val="00A302B3"/>
    <w:rsid w:val="00A302C6"/>
    <w:rsid w:val="00A31E71"/>
    <w:rsid w:val="00A3275E"/>
    <w:rsid w:val="00A32F91"/>
    <w:rsid w:val="00A3398B"/>
    <w:rsid w:val="00A34962"/>
    <w:rsid w:val="00A3550D"/>
    <w:rsid w:val="00A3551D"/>
    <w:rsid w:val="00A36040"/>
    <w:rsid w:val="00A36125"/>
    <w:rsid w:val="00A373F8"/>
    <w:rsid w:val="00A4015A"/>
    <w:rsid w:val="00A4177A"/>
    <w:rsid w:val="00A41B9A"/>
    <w:rsid w:val="00A45DDD"/>
    <w:rsid w:val="00A462B3"/>
    <w:rsid w:val="00A471FB"/>
    <w:rsid w:val="00A47591"/>
    <w:rsid w:val="00A47DD8"/>
    <w:rsid w:val="00A51ABB"/>
    <w:rsid w:val="00A520D2"/>
    <w:rsid w:val="00A52FB7"/>
    <w:rsid w:val="00A543B2"/>
    <w:rsid w:val="00A5670A"/>
    <w:rsid w:val="00A57198"/>
    <w:rsid w:val="00A60AB1"/>
    <w:rsid w:val="00A62BC7"/>
    <w:rsid w:val="00A63435"/>
    <w:rsid w:val="00A63DBD"/>
    <w:rsid w:val="00A64596"/>
    <w:rsid w:val="00A65315"/>
    <w:rsid w:val="00A65355"/>
    <w:rsid w:val="00A66118"/>
    <w:rsid w:val="00A668A2"/>
    <w:rsid w:val="00A66F03"/>
    <w:rsid w:val="00A6744E"/>
    <w:rsid w:val="00A712F7"/>
    <w:rsid w:val="00A71B47"/>
    <w:rsid w:val="00A7203E"/>
    <w:rsid w:val="00A723B5"/>
    <w:rsid w:val="00A72EFB"/>
    <w:rsid w:val="00A732AC"/>
    <w:rsid w:val="00A74FD2"/>
    <w:rsid w:val="00A7531A"/>
    <w:rsid w:val="00A7658D"/>
    <w:rsid w:val="00A76DB9"/>
    <w:rsid w:val="00A76E48"/>
    <w:rsid w:val="00A770D7"/>
    <w:rsid w:val="00A771D0"/>
    <w:rsid w:val="00A80467"/>
    <w:rsid w:val="00A8320C"/>
    <w:rsid w:val="00A835D5"/>
    <w:rsid w:val="00A83F3C"/>
    <w:rsid w:val="00A84D5C"/>
    <w:rsid w:val="00A85E20"/>
    <w:rsid w:val="00A86743"/>
    <w:rsid w:val="00A8697F"/>
    <w:rsid w:val="00A86AF4"/>
    <w:rsid w:val="00A87142"/>
    <w:rsid w:val="00A87938"/>
    <w:rsid w:val="00A90A30"/>
    <w:rsid w:val="00A9108D"/>
    <w:rsid w:val="00A912A0"/>
    <w:rsid w:val="00A912A3"/>
    <w:rsid w:val="00A9133C"/>
    <w:rsid w:val="00A92F56"/>
    <w:rsid w:val="00A9348C"/>
    <w:rsid w:val="00A9555A"/>
    <w:rsid w:val="00AA08DA"/>
    <w:rsid w:val="00AA2318"/>
    <w:rsid w:val="00AA2821"/>
    <w:rsid w:val="00AA2D1E"/>
    <w:rsid w:val="00AA3812"/>
    <w:rsid w:val="00AA4AF6"/>
    <w:rsid w:val="00AA5A21"/>
    <w:rsid w:val="00AA6A88"/>
    <w:rsid w:val="00AA6D55"/>
    <w:rsid w:val="00AA717E"/>
    <w:rsid w:val="00AB2631"/>
    <w:rsid w:val="00AB2A9D"/>
    <w:rsid w:val="00AB2EA0"/>
    <w:rsid w:val="00AB3A4C"/>
    <w:rsid w:val="00AB4330"/>
    <w:rsid w:val="00AB517A"/>
    <w:rsid w:val="00AB5562"/>
    <w:rsid w:val="00AB5EDF"/>
    <w:rsid w:val="00AB637E"/>
    <w:rsid w:val="00AB652A"/>
    <w:rsid w:val="00AC04A8"/>
    <w:rsid w:val="00AC0B64"/>
    <w:rsid w:val="00AC13B8"/>
    <w:rsid w:val="00AC1B7A"/>
    <w:rsid w:val="00AC1D6B"/>
    <w:rsid w:val="00AC1FD9"/>
    <w:rsid w:val="00AC29D4"/>
    <w:rsid w:val="00AC2E83"/>
    <w:rsid w:val="00AC40EA"/>
    <w:rsid w:val="00AC50D9"/>
    <w:rsid w:val="00AC569C"/>
    <w:rsid w:val="00AC5AF2"/>
    <w:rsid w:val="00AC7BE0"/>
    <w:rsid w:val="00AC7F11"/>
    <w:rsid w:val="00AD0C30"/>
    <w:rsid w:val="00AD2542"/>
    <w:rsid w:val="00AD299F"/>
    <w:rsid w:val="00AD40FB"/>
    <w:rsid w:val="00AD4D22"/>
    <w:rsid w:val="00AD54ED"/>
    <w:rsid w:val="00AD5CAC"/>
    <w:rsid w:val="00AD6755"/>
    <w:rsid w:val="00AE015B"/>
    <w:rsid w:val="00AE0907"/>
    <w:rsid w:val="00AE18A9"/>
    <w:rsid w:val="00AE1C28"/>
    <w:rsid w:val="00AE36EC"/>
    <w:rsid w:val="00AE37F9"/>
    <w:rsid w:val="00AE3D5A"/>
    <w:rsid w:val="00AE48AE"/>
    <w:rsid w:val="00AE48F1"/>
    <w:rsid w:val="00AE51A4"/>
    <w:rsid w:val="00AE60FA"/>
    <w:rsid w:val="00AE7CA1"/>
    <w:rsid w:val="00AF204D"/>
    <w:rsid w:val="00AF2B21"/>
    <w:rsid w:val="00AF2BA6"/>
    <w:rsid w:val="00AF4461"/>
    <w:rsid w:val="00AF5A8F"/>
    <w:rsid w:val="00AF5D4D"/>
    <w:rsid w:val="00AF65C0"/>
    <w:rsid w:val="00AF6E3A"/>
    <w:rsid w:val="00B0172E"/>
    <w:rsid w:val="00B017BE"/>
    <w:rsid w:val="00B017E9"/>
    <w:rsid w:val="00B01FB1"/>
    <w:rsid w:val="00B025C4"/>
    <w:rsid w:val="00B0316A"/>
    <w:rsid w:val="00B03CCA"/>
    <w:rsid w:val="00B0648B"/>
    <w:rsid w:val="00B0684B"/>
    <w:rsid w:val="00B06B00"/>
    <w:rsid w:val="00B108DC"/>
    <w:rsid w:val="00B11486"/>
    <w:rsid w:val="00B12662"/>
    <w:rsid w:val="00B13ABA"/>
    <w:rsid w:val="00B1631F"/>
    <w:rsid w:val="00B17E9C"/>
    <w:rsid w:val="00B20EDA"/>
    <w:rsid w:val="00B214D4"/>
    <w:rsid w:val="00B2283B"/>
    <w:rsid w:val="00B232C5"/>
    <w:rsid w:val="00B23BFD"/>
    <w:rsid w:val="00B24455"/>
    <w:rsid w:val="00B24561"/>
    <w:rsid w:val="00B25B40"/>
    <w:rsid w:val="00B26E62"/>
    <w:rsid w:val="00B26F33"/>
    <w:rsid w:val="00B271AA"/>
    <w:rsid w:val="00B30FFB"/>
    <w:rsid w:val="00B33264"/>
    <w:rsid w:val="00B34E3E"/>
    <w:rsid w:val="00B3527D"/>
    <w:rsid w:val="00B3584F"/>
    <w:rsid w:val="00B3627B"/>
    <w:rsid w:val="00B3770E"/>
    <w:rsid w:val="00B37ABF"/>
    <w:rsid w:val="00B40286"/>
    <w:rsid w:val="00B40776"/>
    <w:rsid w:val="00B40F10"/>
    <w:rsid w:val="00B40F58"/>
    <w:rsid w:val="00B4136A"/>
    <w:rsid w:val="00B415FD"/>
    <w:rsid w:val="00B41CEE"/>
    <w:rsid w:val="00B42CDD"/>
    <w:rsid w:val="00B4366B"/>
    <w:rsid w:val="00B45C0C"/>
    <w:rsid w:val="00B47B54"/>
    <w:rsid w:val="00B47B7F"/>
    <w:rsid w:val="00B50221"/>
    <w:rsid w:val="00B50CF9"/>
    <w:rsid w:val="00B51CFD"/>
    <w:rsid w:val="00B52691"/>
    <w:rsid w:val="00B538A2"/>
    <w:rsid w:val="00B539C7"/>
    <w:rsid w:val="00B54104"/>
    <w:rsid w:val="00B545D2"/>
    <w:rsid w:val="00B54DE9"/>
    <w:rsid w:val="00B559C7"/>
    <w:rsid w:val="00B55AF2"/>
    <w:rsid w:val="00B55BE5"/>
    <w:rsid w:val="00B56AD3"/>
    <w:rsid w:val="00B57921"/>
    <w:rsid w:val="00B6017F"/>
    <w:rsid w:val="00B60DA5"/>
    <w:rsid w:val="00B61809"/>
    <w:rsid w:val="00B6239D"/>
    <w:rsid w:val="00B654F2"/>
    <w:rsid w:val="00B674F9"/>
    <w:rsid w:val="00B718F1"/>
    <w:rsid w:val="00B71E41"/>
    <w:rsid w:val="00B72605"/>
    <w:rsid w:val="00B73870"/>
    <w:rsid w:val="00B76329"/>
    <w:rsid w:val="00B82E14"/>
    <w:rsid w:val="00B83754"/>
    <w:rsid w:val="00B83E99"/>
    <w:rsid w:val="00B83EEE"/>
    <w:rsid w:val="00B8452B"/>
    <w:rsid w:val="00B84C03"/>
    <w:rsid w:val="00B85352"/>
    <w:rsid w:val="00B8584B"/>
    <w:rsid w:val="00B863A6"/>
    <w:rsid w:val="00B86D92"/>
    <w:rsid w:val="00B871BB"/>
    <w:rsid w:val="00B90BC7"/>
    <w:rsid w:val="00B90CC9"/>
    <w:rsid w:val="00B90DD2"/>
    <w:rsid w:val="00B911D8"/>
    <w:rsid w:val="00B9242D"/>
    <w:rsid w:val="00B92AAD"/>
    <w:rsid w:val="00B9494C"/>
    <w:rsid w:val="00B9702A"/>
    <w:rsid w:val="00BA14A0"/>
    <w:rsid w:val="00BA1E7B"/>
    <w:rsid w:val="00BA2669"/>
    <w:rsid w:val="00BA4A3B"/>
    <w:rsid w:val="00BA5BC0"/>
    <w:rsid w:val="00BA7CBD"/>
    <w:rsid w:val="00BB1603"/>
    <w:rsid w:val="00BB1816"/>
    <w:rsid w:val="00BB1B58"/>
    <w:rsid w:val="00BB2254"/>
    <w:rsid w:val="00BB26C4"/>
    <w:rsid w:val="00BB2F08"/>
    <w:rsid w:val="00BB31BD"/>
    <w:rsid w:val="00BB54B9"/>
    <w:rsid w:val="00BB64E5"/>
    <w:rsid w:val="00BB6B34"/>
    <w:rsid w:val="00BB6FB3"/>
    <w:rsid w:val="00BB77F9"/>
    <w:rsid w:val="00BB7981"/>
    <w:rsid w:val="00BB7DE5"/>
    <w:rsid w:val="00BC05B0"/>
    <w:rsid w:val="00BC0692"/>
    <w:rsid w:val="00BC0B9D"/>
    <w:rsid w:val="00BC1C17"/>
    <w:rsid w:val="00BC205C"/>
    <w:rsid w:val="00BC2E77"/>
    <w:rsid w:val="00BC43EB"/>
    <w:rsid w:val="00BC6279"/>
    <w:rsid w:val="00BC66FC"/>
    <w:rsid w:val="00BC6E04"/>
    <w:rsid w:val="00BD0258"/>
    <w:rsid w:val="00BD0358"/>
    <w:rsid w:val="00BD07FA"/>
    <w:rsid w:val="00BD1045"/>
    <w:rsid w:val="00BD11B7"/>
    <w:rsid w:val="00BD1F34"/>
    <w:rsid w:val="00BD221E"/>
    <w:rsid w:val="00BD2909"/>
    <w:rsid w:val="00BD35D7"/>
    <w:rsid w:val="00BD3B9E"/>
    <w:rsid w:val="00BD3BEE"/>
    <w:rsid w:val="00BD3D43"/>
    <w:rsid w:val="00BD69E7"/>
    <w:rsid w:val="00BD7D92"/>
    <w:rsid w:val="00BE0E92"/>
    <w:rsid w:val="00BE0F0F"/>
    <w:rsid w:val="00BE297A"/>
    <w:rsid w:val="00BE2E3A"/>
    <w:rsid w:val="00BE4786"/>
    <w:rsid w:val="00BE50C5"/>
    <w:rsid w:val="00BE5685"/>
    <w:rsid w:val="00BE6431"/>
    <w:rsid w:val="00BE663D"/>
    <w:rsid w:val="00BE7492"/>
    <w:rsid w:val="00BF0D22"/>
    <w:rsid w:val="00BF1370"/>
    <w:rsid w:val="00BF1392"/>
    <w:rsid w:val="00BF1C5B"/>
    <w:rsid w:val="00BF2AF3"/>
    <w:rsid w:val="00BF435B"/>
    <w:rsid w:val="00BF48D9"/>
    <w:rsid w:val="00BF6091"/>
    <w:rsid w:val="00BF6142"/>
    <w:rsid w:val="00BF65B8"/>
    <w:rsid w:val="00BF6EFC"/>
    <w:rsid w:val="00C01240"/>
    <w:rsid w:val="00C014A8"/>
    <w:rsid w:val="00C0289C"/>
    <w:rsid w:val="00C03075"/>
    <w:rsid w:val="00C035AF"/>
    <w:rsid w:val="00C03734"/>
    <w:rsid w:val="00C03A76"/>
    <w:rsid w:val="00C041FB"/>
    <w:rsid w:val="00C045B1"/>
    <w:rsid w:val="00C04EF8"/>
    <w:rsid w:val="00C07062"/>
    <w:rsid w:val="00C074BC"/>
    <w:rsid w:val="00C077C5"/>
    <w:rsid w:val="00C07D35"/>
    <w:rsid w:val="00C108DA"/>
    <w:rsid w:val="00C118D7"/>
    <w:rsid w:val="00C11DCD"/>
    <w:rsid w:val="00C131FB"/>
    <w:rsid w:val="00C13D3D"/>
    <w:rsid w:val="00C13D7F"/>
    <w:rsid w:val="00C14115"/>
    <w:rsid w:val="00C14883"/>
    <w:rsid w:val="00C14F63"/>
    <w:rsid w:val="00C153A8"/>
    <w:rsid w:val="00C21578"/>
    <w:rsid w:val="00C225C8"/>
    <w:rsid w:val="00C22AED"/>
    <w:rsid w:val="00C242D5"/>
    <w:rsid w:val="00C273DF"/>
    <w:rsid w:val="00C27417"/>
    <w:rsid w:val="00C277D5"/>
    <w:rsid w:val="00C27936"/>
    <w:rsid w:val="00C30D78"/>
    <w:rsid w:val="00C310A8"/>
    <w:rsid w:val="00C31148"/>
    <w:rsid w:val="00C31529"/>
    <w:rsid w:val="00C32AB4"/>
    <w:rsid w:val="00C3321C"/>
    <w:rsid w:val="00C341E0"/>
    <w:rsid w:val="00C34C22"/>
    <w:rsid w:val="00C35EEC"/>
    <w:rsid w:val="00C37691"/>
    <w:rsid w:val="00C37A7C"/>
    <w:rsid w:val="00C37DE7"/>
    <w:rsid w:val="00C41E05"/>
    <w:rsid w:val="00C43677"/>
    <w:rsid w:val="00C442EA"/>
    <w:rsid w:val="00C447CD"/>
    <w:rsid w:val="00C503C6"/>
    <w:rsid w:val="00C5073C"/>
    <w:rsid w:val="00C509F6"/>
    <w:rsid w:val="00C50DD8"/>
    <w:rsid w:val="00C521CB"/>
    <w:rsid w:val="00C52BDC"/>
    <w:rsid w:val="00C53BB9"/>
    <w:rsid w:val="00C54742"/>
    <w:rsid w:val="00C569E0"/>
    <w:rsid w:val="00C57191"/>
    <w:rsid w:val="00C60680"/>
    <w:rsid w:val="00C60FAC"/>
    <w:rsid w:val="00C624C6"/>
    <w:rsid w:val="00C62DE3"/>
    <w:rsid w:val="00C6318C"/>
    <w:rsid w:val="00C63643"/>
    <w:rsid w:val="00C638F7"/>
    <w:rsid w:val="00C64452"/>
    <w:rsid w:val="00C64467"/>
    <w:rsid w:val="00C64C96"/>
    <w:rsid w:val="00C65861"/>
    <w:rsid w:val="00C670D7"/>
    <w:rsid w:val="00C67A9B"/>
    <w:rsid w:val="00C71119"/>
    <w:rsid w:val="00C71F7B"/>
    <w:rsid w:val="00C7293B"/>
    <w:rsid w:val="00C73144"/>
    <w:rsid w:val="00C73266"/>
    <w:rsid w:val="00C73A15"/>
    <w:rsid w:val="00C73FAA"/>
    <w:rsid w:val="00C74034"/>
    <w:rsid w:val="00C74AF7"/>
    <w:rsid w:val="00C74BDE"/>
    <w:rsid w:val="00C75D61"/>
    <w:rsid w:val="00C76439"/>
    <w:rsid w:val="00C7647A"/>
    <w:rsid w:val="00C76703"/>
    <w:rsid w:val="00C76ECB"/>
    <w:rsid w:val="00C773B2"/>
    <w:rsid w:val="00C77432"/>
    <w:rsid w:val="00C77C55"/>
    <w:rsid w:val="00C77E32"/>
    <w:rsid w:val="00C81A03"/>
    <w:rsid w:val="00C85AB3"/>
    <w:rsid w:val="00C86D40"/>
    <w:rsid w:val="00C90051"/>
    <w:rsid w:val="00C9029D"/>
    <w:rsid w:val="00C90688"/>
    <w:rsid w:val="00C91919"/>
    <w:rsid w:val="00C91AC3"/>
    <w:rsid w:val="00C91E96"/>
    <w:rsid w:val="00C92DFF"/>
    <w:rsid w:val="00C94095"/>
    <w:rsid w:val="00C94AD0"/>
    <w:rsid w:val="00C95A9D"/>
    <w:rsid w:val="00C970BB"/>
    <w:rsid w:val="00C97ABC"/>
    <w:rsid w:val="00CA0FAE"/>
    <w:rsid w:val="00CA2568"/>
    <w:rsid w:val="00CA2926"/>
    <w:rsid w:val="00CA2D3B"/>
    <w:rsid w:val="00CA343E"/>
    <w:rsid w:val="00CA3D8F"/>
    <w:rsid w:val="00CA40A9"/>
    <w:rsid w:val="00CA4351"/>
    <w:rsid w:val="00CA4863"/>
    <w:rsid w:val="00CA4B98"/>
    <w:rsid w:val="00CA4C78"/>
    <w:rsid w:val="00CA53D2"/>
    <w:rsid w:val="00CA69FE"/>
    <w:rsid w:val="00CA7657"/>
    <w:rsid w:val="00CA7CE5"/>
    <w:rsid w:val="00CB03FC"/>
    <w:rsid w:val="00CB079F"/>
    <w:rsid w:val="00CB177F"/>
    <w:rsid w:val="00CB1BF7"/>
    <w:rsid w:val="00CB34BA"/>
    <w:rsid w:val="00CB36FD"/>
    <w:rsid w:val="00CB38BF"/>
    <w:rsid w:val="00CB3AB7"/>
    <w:rsid w:val="00CB3DAE"/>
    <w:rsid w:val="00CB45ED"/>
    <w:rsid w:val="00CB50C5"/>
    <w:rsid w:val="00CB6AB1"/>
    <w:rsid w:val="00CB78B8"/>
    <w:rsid w:val="00CC0C52"/>
    <w:rsid w:val="00CC107A"/>
    <w:rsid w:val="00CC13D7"/>
    <w:rsid w:val="00CC1BEB"/>
    <w:rsid w:val="00CC2673"/>
    <w:rsid w:val="00CC3336"/>
    <w:rsid w:val="00CC480A"/>
    <w:rsid w:val="00CC4D0B"/>
    <w:rsid w:val="00CC6885"/>
    <w:rsid w:val="00CC6EC4"/>
    <w:rsid w:val="00CC7169"/>
    <w:rsid w:val="00CC7952"/>
    <w:rsid w:val="00CC7B4F"/>
    <w:rsid w:val="00CD1ADA"/>
    <w:rsid w:val="00CD2D0C"/>
    <w:rsid w:val="00CD3D31"/>
    <w:rsid w:val="00CD5CA7"/>
    <w:rsid w:val="00CD651B"/>
    <w:rsid w:val="00CD65AF"/>
    <w:rsid w:val="00CD7C4C"/>
    <w:rsid w:val="00CD7E3F"/>
    <w:rsid w:val="00CE0543"/>
    <w:rsid w:val="00CE103F"/>
    <w:rsid w:val="00CE1C10"/>
    <w:rsid w:val="00CE204E"/>
    <w:rsid w:val="00CE25D8"/>
    <w:rsid w:val="00CE27C9"/>
    <w:rsid w:val="00CE2D3D"/>
    <w:rsid w:val="00CE3689"/>
    <w:rsid w:val="00CE37A4"/>
    <w:rsid w:val="00CE713A"/>
    <w:rsid w:val="00CE7C85"/>
    <w:rsid w:val="00CF0B3D"/>
    <w:rsid w:val="00CF0EF6"/>
    <w:rsid w:val="00CF2736"/>
    <w:rsid w:val="00CF297E"/>
    <w:rsid w:val="00CF3255"/>
    <w:rsid w:val="00CF33D9"/>
    <w:rsid w:val="00CF355C"/>
    <w:rsid w:val="00CF4729"/>
    <w:rsid w:val="00CF5113"/>
    <w:rsid w:val="00CF59BB"/>
    <w:rsid w:val="00CF636D"/>
    <w:rsid w:val="00CF6600"/>
    <w:rsid w:val="00CF685C"/>
    <w:rsid w:val="00CF6B05"/>
    <w:rsid w:val="00D001E7"/>
    <w:rsid w:val="00D00232"/>
    <w:rsid w:val="00D00319"/>
    <w:rsid w:val="00D02E2F"/>
    <w:rsid w:val="00D03802"/>
    <w:rsid w:val="00D0381C"/>
    <w:rsid w:val="00D03A12"/>
    <w:rsid w:val="00D05CDD"/>
    <w:rsid w:val="00D0629A"/>
    <w:rsid w:val="00D07925"/>
    <w:rsid w:val="00D10562"/>
    <w:rsid w:val="00D10E12"/>
    <w:rsid w:val="00D11710"/>
    <w:rsid w:val="00D117FD"/>
    <w:rsid w:val="00D14FDF"/>
    <w:rsid w:val="00D1581E"/>
    <w:rsid w:val="00D168AF"/>
    <w:rsid w:val="00D205BD"/>
    <w:rsid w:val="00D215D0"/>
    <w:rsid w:val="00D229F1"/>
    <w:rsid w:val="00D23191"/>
    <w:rsid w:val="00D23B46"/>
    <w:rsid w:val="00D245D7"/>
    <w:rsid w:val="00D24D90"/>
    <w:rsid w:val="00D259A6"/>
    <w:rsid w:val="00D25AAC"/>
    <w:rsid w:val="00D3048C"/>
    <w:rsid w:val="00D30DAF"/>
    <w:rsid w:val="00D30FBD"/>
    <w:rsid w:val="00D3142E"/>
    <w:rsid w:val="00D3171B"/>
    <w:rsid w:val="00D3220E"/>
    <w:rsid w:val="00D324A6"/>
    <w:rsid w:val="00D32698"/>
    <w:rsid w:val="00D33B47"/>
    <w:rsid w:val="00D34F98"/>
    <w:rsid w:val="00D351A8"/>
    <w:rsid w:val="00D3574B"/>
    <w:rsid w:val="00D36B33"/>
    <w:rsid w:val="00D36CEA"/>
    <w:rsid w:val="00D36E75"/>
    <w:rsid w:val="00D40C34"/>
    <w:rsid w:val="00D414C8"/>
    <w:rsid w:val="00D42204"/>
    <w:rsid w:val="00D42FC8"/>
    <w:rsid w:val="00D44BAD"/>
    <w:rsid w:val="00D44F21"/>
    <w:rsid w:val="00D46023"/>
    <w:rsid w:val="00D46E45"/>
    <w:rsid w:val="00D4730A"/>
    <w:rsid w:val="00D474EA"/>
    <w:rsid w:val="00D47C64"/>
    <w:rsid w:val="00D50EB6"/>
    <w:rsid w:val="00D514EA"/>
    <w:rsid w:val="00D51529"/>
    <w:rsid w:val="00D51627"/>
    <w:rsid w:val="00D51DE8"/>
    <w:rsid w:val="00D55053"/>
    <w:rsid w:val="00D5563F"/>
    <w:rsid w:val="00D556BB"/>
    <w:rsid w:val="00D570FB"/>
    <w:rsid w:val="00D611C6"/>
    <w:rsid w:val="00D61E0E"/>
    <w:rsid w:val="00D62701"/>
    <w:rsid w:val="00D628C7"/>
    <w:rsid w:val="00D62A77"/>
    <w:rsid w:val="00D63362"/>
    <w:rsid w:val="00D634FE"/>
    <w:rsid w:val="00D64E9B"/>
    <w:rsid w:val="00D65E75"/>
    <w:rsid w:val="00D663FE"/>
    <w:rsid w:val="00D66DFB"/>
    <w:rsid w:val="00D7000A"/>
    <w:rsid w:val="00D71893"/>
    <w:rsid w:val="00D720B7"/>
    <w:rsid w:val="00D721F0"/>
    <w:rsid w:val="00D73F4A"/>
    <w:rsid w:val="00D7471E"/>
    <w:rsid w:val="00D7471F"/>
    <w:rsid w:val="00D7492B"/>
    <w:rsid w:val="00D7500B"/>
    <w:rsid w:val="00D75C89"/>
    <w:rsid w:val="00D765E0"/>
    <w:rsid w:val="00D77A5D"/>
    <w:rsid w:val="00D77FD6"/>
    <w:rsid w:val="00D8160F"/>
    <w:rsid w:val="00D823F5"/>
    <w:rsid w:val="00D84334"/>
    <w:rsid w:val="00D85686"/>
    <w:rsid w:val="00D86296"/>
    <w:rsid w:val="00D86327"/>
    <w:rsid w:val="00D86471"/>
    <w:rsid w:val="00D86797"/>
    <w:rsid w:val="00D87A8E"/>
    <w:rsid w:val="00D90350"/>
    <w:rsid w:val="00D90938"/>
    <w:rsid w:val="00D91117"/>
    <w:rsid w:val="00D92941"/>
    <w:rsid w:val="00D92F64"/>
    <w:rsid w:val="00D93399"/>
    <w:rsid w:val="00D93699"/>
    <w:rsid w:val="00D936D3"/>
    <w:rsid w:val="00D93C4E"/>
    <w:rsid w:val="00D94055"/>
    <w:rsid w:val="00D94653"/>
    <w:rsid w:val="00D96AF6"/>
    <w:rsid w:val="00D96DDF"/>
    <w:rsid w:val="00D97494"/>
    <w:rsid w:val="00DA114E"/>
    <w:rsid w:val="00DA1935"/>
    <w:rsid w:val="00DA19E4"/>
    <w:rsid w:val="00DA1FA5"/>
    <w:rsid w:val="00DA35BA"/>
    <w:rsid w:val="00DA3B7C"/>
    <w:rsid w:val="00DA43D8"/>
    <w:rsid w:val="00DA54EC"/>
    <w:rsid w:val="00DA64C1"/>
    <w:rsid w:val="00DA6F87"/>
    <w:rsid w:val="00DB18AB"/>
    <w:rsid w:val="00DB24B1"/>
    <w:rsid w:val="00DB2BD2"/>
    <w:rsid w:val="00DB35FF"/>
    <w:rsid w:val="00DB3B7A"/>
    <w:rsid w:val="00DB4CCB"/>
    <w:rsid w:val="00DB5F17"/>
    <w:rsid w:val="00DB611F"/>
    <w:rsid w:val="00DC2D40"/>
    <w:rsid w:val="00DC3AF6"/>
    <w:rsid w:val="00DC3B53"/>
    <w:rsid w:val="00DC4193"/>
    <w:rsid w:val="00DC4DF0"/>
    <w:rsid w:val="00DC569F"/>
    <w:rsid w:val="00DC7672"/>
    <w:rsid w:val="00DD0028"/>
    <w:rsid w:val="00DD187C"/>
    <w:rsid w:val="00DD1919"/>
    <w:rsid w:val="00DD1B01"/>
    <w:rsid w:val="00DD202C"/>
    <w:rsid w:val="00DD2FCC"/>
    <w:rsid w:val="00DD31BE"/>
    <w:rsid w:val="00DD4AB1"/>
    <w:rsid w:val="00DD5927"/>
    <w:rsid w:val="00DD5E99"/>
    <w:rsid w:val="00DD5F8B"/>
    <w:rsid w:val="00DD6299"/>
    <w:rsid w:val="00DE059A"/>
    <w:rsid w:val="00DE23F7"/>
    <w:rsid w:val="00DE4AD6"/>
    <w:rsid w:val="00DE6AEB"/>
    <w:rsid w:val="00DF2DF2"/>
    <w:rsid w:val="00DF6269"/>
    <w:rsid w:val="00DF6BBB"/>
    <w:rsid w:val="00E0097B"/>
    <w:rsid w:val="00E00FE3"/>
    <w:rsid w:val="00E014C9"/>
    <w:rsid w:val="00E0217D"/>
    <w:rsid w:val="00E05592"/>
    <w:rsid w:val="00E073F7"/>
    <w:rsid w:val="00E07819"/>
    <w:rsid w:val="00E07DEF"/>
    <w:rsid w:val="00E10EBD"/>
    <w:rsid w:val="00E114B9"/>
    <w:rsid w:val="00E13D4A"/>
    <w:rsid w:val="00E14673"/>
    <w:rsid w:val="00E148DF"/>
    <w:rsid w:val="00E1511B"/>
    <w:rsid w:val="00E15A4D"/>
    <w:rsid w:val="00E17E95"/>
    <w:rsid w:val="00E21439"/>
    <w:rsid w:val="00E23828"/>
    <w:rsid w:val="00E247EE"/>
    <w:rsid w:val="00E25E9F"/>
    <w:rsid w:val="00E26149"/>
    <w:rsid w:val="00E2640F"/>
    <w:rsid w:val="00E26F2F"/>
    <w:rsid w:val="00E30BC7"/>
    <w:rsid w:val="00E30E70"/>
    <w:rsid w:val="00E31807"/>
    <w:rsid w:val="00E31C3C"/>
    <w:rsid w:val="00E3366E"/>
    <w:rsid w:val="00E35108"/>
    <w:rsid w:val="00E35C04"/>
    <w:rsid w:val="00E36A9E"/>
    <w:rsid w:val="00E40554"/>
    <w:rsid w:val="00E40C87"/>
    <w:rsid w:val="00E4146F"/>
    <w:rsid w:val="00E4160D"/>
    <w:rsid w:val="00E41A83"/>
    <w:rsid w:val="00E4405B"/>
    <w:rsid w:val="00E444F2"/>
    <w:rsid w:val="00E4489D"/>
    <w:rsid w:val="00E44A8A"/>
    <w:rsid w:val="00E455F6"/>
    <w:rsid w:val="00E479AF"/>
    <w:rsid w:val="00E50582"/>
    <w:rsid w:val="00E50871"/>
    <w:rsid w:val="00E51D3D"/>
    <w:rsid w:val="00E51EAC"/>
    <w:rsid w:val="00E529BB"/>
    <w:rsid w:val="00E53FB1"/>
    <w:rsid w:val="00E54018"/>
    <w:rsid w:val="00E5447C"/>
    <w:rsid w:val="00E5575A"/>
    <w:rsid w:val="00E56FA6"/>
    <w:rsid w:val="00E57213"/>
    <w:rsid w:val="00E57A8F"/>
    <w:rsid w:val="00E60B9D"/>
    <w:rsid w:val="00E61000"/>
    <w:rsid w:val="00E61452"/>
    <w:rsid w:val="00E61C7A"/>
    <w:rsid w:val="00E61EEC"/>
    <w:rsid w:val="00E62F53"/>
    <w:rsid w:val="00E648BC"/>
    <w:rsid w:val="00E64CA6"/>
    <w:rsid w:val="00E65044"/>
    <w:rsid w:val="00E65206"/>
    <w:rsid w:val="00E65445"/>
    <w:rsid w:val="00E65A55"/>
    <w:rsid w:val="00E65C88"/>
    <w:rsid w:val="00E667F8"/>
    <w:rsid w:val="00E7054A"/>
    <w:rsid w:val="00E71283"/>
    <w:rsid w:val="00E71B23"/>
    <w:rsid w:val="00E72052"/>
    <w:rsid w:val="00E7213F"/>
    <w:rsid w:val="00E72F4C"/>
    <w:rsid w:val="00E7388F"/>
    <w:rsid w:val="00E751A6"/>
    <w:rsid w:val="00E75ACE"/>
    <w:rsid w:val="00E763EC"/>
    <w:rsid w:val="00E765F5"/>
    <w:rsid w:val="00E76904"/>
    <w:rsid w:val="00E76EDA"/>
    <w:rsid w:val="00E77697"/>
    <w:rsid w:val="00E80468"/>
    <w:rsid w:val="00E806AD"/>
    <w:rsid w:val="00E81FCF"/>
    <w:rsid w:val="00E863F5"/>
    <w:rsid w:val="00E9017C"/>
    <w:rsid w:val="00E921BD"/>
    <w:rsid w:val="00E922C7"/>
    <w:rsid w:val="00E928B2"/>
    <w:rsid w:val="00E928FA"/>
    <w:rsid w:val="00E95D08"/>
    <w:rsid w:val="00E96419"/>
    <w:rsid w:val="00E96B56"/>
    <w:rsid w:val="00EA0D07"/>
    <w:rsid w:val="00EA17A1"/>
    <w:rsid w:val="00EA1B6F"/>
    <w:rsid w:val="00EA1EDC"/>
    <w:rsid w:val="00EA2F56"/>
    <w:rsid w:val="00EA3D26"/>
    <w:rsid w:val="00EA4FAB"/>
    <w:rsid w:val="00EA531A"/>
    <w:rsid w:val="00EA68D8"/>
    <w:rsid w:val="00EA6D1F"/>
    <w:rsid w:val="00EA761D"/>
    <w:rsid w:val="00EA7F28"/>
    <w:rsid w:val="00EB1ABC"/>
    <w:rsid w:val="00EB2FF1"/>
    <w:rsid w:val="00EB42CF"/>
    <w:rsid w:val="00EB75F0"/>
    <w:rsid w:val="00EB7ACA"/>
    <w:rsid w:val="00EC09A3"/>
    <w:rsid w:val="00EC0D72"/>
    <w:rsid w:val="00EC1579"/>
    <w:rsid w:val="00EC2D0E"/>
    <w:rsid w:val="00EC3A24"/>
    <w:rsid w:val="00EC5F97"/>
    <w:rsid w:val="00EC658A"/>
    <w:rsid w:val="00EC6A24"/>
    <w:rsid w:val="00EC7A64"/>
    <w:rsid w:val="00ED2081"/>
    <w:rsid w:val="00ED2997"/>
    <w:rsid w:val="00ED4154"/>
    <w:rsid w:val="00ED4384"/>
    <w:rsid w:val="00ED45A6"/>
    <w:rsid w:val="00ED47AA"/>
    <w:rsid w:val="00ED5CF7"/>
    <w:rsid w:val="00ED6DAF"/>
    <w:rsid w:val="00ED7CCC"/>
    <w:rsid w:val="00EE19E8"/>
    <w:rsid w:val="00EE2971"/>
    <w:rsid w:val="00EE3042"/>
    <w:rsid w:val="00EE38B4"/>
    <w:rsid w:val="00EE3E74"/>
    <w:rsid w:val="00EE66BF"/>
    <w:rsid w:val="00EE71E1"/>
    <w:rsid w:val="00EE7F83"/>
    <w:rsid w:val="00EF1740"/>
    <w:rsid w:val="00EF2A95"/>
    <w:rsid w:val="00EF31F1"/>
    <w:rsid w:val="00EF40DD"/>
    <w:rsid w:val="00EF5923"/>
    <w:rsid w:val="00EF6073"/>
    <w:rsid w:val="00EF6B2A"/>
    <w:rsid w:val="00EF7354"/>
    <w:rsid w:val="00F00D83"/>
    <w:rsid w:val="00F0193F"/>
    <w:rsid w:val="00F01A84"/>
    <w:rsid w:val="00F02F06"/>
    <w:rsid w:val="00F03106"/>
    <w:rsid w:val="00F03582"/>
    <w:rsid w:val="00F05E8C"/>
    <w:rsid w:val="00F061D8"/>
    <w:rsid w:val="00F104AB"/>
    <w:rsid w:val="00F10B80"/>
    <w:rsid w:val="00F11290"/>
    <w:rsid w:val="00F117AD"/>
    <w:rsid w:val="00F12488"/>
    <w:rsid w:val="00F12C21"/>
    <w:rsid w:val="00F12DC9"/>
    <w:rsid w:val="00F12FCC"/>
    <w:rsid w:val="00F13541"/>
    <w:rsid w:val="00F13D2C"/>
    <w:rsid w:val="00F163E1"/>
    <w:rsid w:val="00F16435"/>
    <w:rsid w:val="00F16F7F"/>
    <w:rsid w:val="00F1779B"/>
    <w:rsid w:val="00F17F39"/>
    <w:rsid w:val="00F2068A"/>
    <w:rsid w:val="00F22645"/>
    <w:rsid w:val="00F2487A"/>
    <w:rsid w:val="00F252C6"/>
    <w:rsid w:val="00F26FEB"/>
    <w:rsid w:val="00F32554"/>
    <w:rsid w:val="00F33721"/>
    <w:rsid w:val="00F35E7D"/>
    <w:rsid w:val="00F36260"/>
    <w:rsid w:val="00F36695"/>
    <w:rsid w:val="00F36948"/>
    <w:rsid w:val="00F37169"/>
    <w:rsid w:val="00F41A29"/>
    <w:rsid w:val="00F44562"/>
    <w:rsid w:val="00F453E6"/>
    <w:rsid w:val="00F4707A"/>
    <w:rsid w:val="00F505DD"/>
    <w:rsid w:val="00F507C3"/>
    <w:rsid w:val="00F511AA"/>
    <w:rsid w:val="00F5174A"/>
    <w:rsid w:val="00F52FB6"/>
    <w:rsid w:val="00F5373B"/>
    <w:rsid w:val="00F53796"/>
    <w:rsid w:val="00F54AD3"/>
    <w:rsid w:val="00F5503D"/>
    <w:rsid w:val="00F558CD"/>
    <w:rsid w:val="00F57118"/>
    <w:rsid w:val="00F60BC9"/>
    <w:rsid w:val="00F61DB4"/>
    <w:rsid w:val="00F625B6"/>
    <w:rsid w:val="00F62C77"/>
    <w:rsid w:val="00F64259"/>
    <w:rsid w:val="00F65432"/>
    <w:rsid w:val="00F665E6"/>
    <w:rsid w:val="00F66C9F"/>
    <w:rsid w:val="00F70EB2"/>
    <w:rsid w:val="00F717C6"/>
    <w:rsid w:val="00F719DA"/>
    <w:rsid w:val="00F72B26"/>
    <w:rsid w:val="00F74196"/>
    <w:rsid w:val="00F7471E"/>
    <w:rsid w:val="00F77C3B"/>
    <w:rsid w:val="00F77F25"/>
    <w:rsid w:val="00F77FA3"/>
    <w:rsid w:val="00F80FA4"/>
    <w:rsid w:val="00F817D6"/>
    <w:rsid w:val="00F81CA2"/>
    <w:rsid w:val="00F82DCA"/>
    <w:rsid w:val="00F8493B"/>
    <w:rsid w:val="00F86D8E"/>
    <w:rsid w:val="00F86E37"/>
    <w:rsid w:val="00F87E3B"/>
    <w:rsid w:val="00F90222"/>
    <w:rsid w:val="00F90D72"/>
    <w:rsid w:val="00F92627"/>
    <w:rsid w:val="00F936AD"/>
    <w:rsid w:val="00F940D8"/>
    <w:rsid w:val="00F94FB5"/>
    <w:rsid w:val="00F9573E"/>
    <w:rsid w:val="00F95E35"/>
    <w:rsid w:val="00F95E39"/>
    <w:rsid w:val="00FA0325"/>
    <w:rsid w:val="00FA0A63"/>
    <w:rsid w:val="00FA0BD8"/>
    <w:rsid w:val="00FA0BDF"/>
    <w:rsid w:val="00FA0CA5"/>
    <w:rsid w:val="00FA0E21"/>
    <w:rsid w:val="00FA104C"/>
    <w:rsid w:val="00FA20B6"/>
    <w:rsid w:val="00FA2EE0"/>
    <w:rsid w:val="00FA4C9F"/>
    <w:rsid w:val="00FA54A3"/>
    <w:rsid w:val="00FA6691"/>
    <w:rsid w:val="00FA7998"/>
    <w:rsid w:val="00FB0FC2"/>
    <w:rsid w:val="00FB0FC5"/>
    <w:rsid w:val="00FB32F6"/>
    <w:rsid w:val="00FB4E6B"/>
    <w:rsid w:val="00FB5875"/>
    <w:rsid w:val="00FB6984"/>
    <w:rsid w:val="00FB69B2"/>
    <w:rsid w:val="00FB69F9"/>
    <w:rsid w:val="00FC2264"/>
    <w:rsid w:val="00FC2830"/>
    <w:rsid w:val="00FC2A26"/>
    <w:rsid w:val="00FC2C1D"/>
    <w:rsid w:val="00FC3E42"/>
    <w:rsid w:val="00FC3E58"/>
    <w:rsid w:val="00FC4132"/>
    <w:rsid w:val="00FC490E"/>
    <w:rsid w:val="00FC4F38"/>
    <w:rsid w:val="00FC5454"/>
    <w:rsid w:val="00FC6147"/>
    <w:rsid w:val="00FC6790"/>
    <w:rsid w:val="00FC6955"/>
    <w:rsid w:val="00FC6F11"/>
    <w:rsid w:val="00FC7880"/>
    <w:rsid w:val="00FC79CF"/>
    <w:rsid w:val="00FC7DAD"/>
    <w:rsid w:val="00FD0582"/>
    <w:rsid w:val="00FD20E1"/>
    <w:rsid w:val="00FD4F88"/>
    <w:rsid w:val="00FD5DCA"/>
    <w:rsid w:val="00FD6A21"/>
    <w:rsid w:val="00FE0E11"/>
    <w:rsid w:val="00FE1038"/>
    <w:rsid w:val="00FE1777"/>
    <w:rsid w:val="00FE26FB"/>
    <w:rsid w:val="00FE3636"/>
    <w:rsid w:val="00FE42B5"/>
    <w:rsid w:val="00FE551F"/>
    <w:rsid w:val="00FE5CF6"/>
    <w:rsid w:val="00FE7157"/>
    <w:rsid w:val="00FF03E4"/>
    <w:rsid w:val="00FF0E9B"/>
    <w:rsid w:val="00FF0FF1"/>
    <w:rsid w:val="00FF128C"/>
    <w:rsid w:val="00FF2623"/>
    <w:rsid w:val="00FF2DC1"/>
    <w:rsid w:val="00FF3526"/>
    <w:rsid w:val="00FF3B27"/>
    <w:rsid w:val="00FF4B38"/>
    <w:rsid w:val="00FF5451"/>
    <w:rsid w:val="00FF5B32"/>
    <w:rsid w:val="00FF6124"/>
    <w:rsid w:val="00FF62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6E8CED9"/>
  <w15:docId w15:val="{56395D0E-D239-443D-B19E-5A655515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53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BB77F9"/>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BB77F9"/>
    <w:rPr>
      <w:rFonts w:ascii="Yu Mincho" w:eastAsia="Yu Mincho" w:hAnsi="Yu Mincho"/>
      <w:sz w:val="20"/>
    </w:rPr>
  </w:style>
  <w:style w:type="paragraph" w:customStyle="1" w:styleId="EndNoteBibliography">
    <w:name w:val="EndNote Bibliography"/>
    <w:basedOn w:val="Normal"/>
    <w:link w:val="EndNoteBibliography0"/>
    <w:rsid w:val="00BB77F9"/>
    <w:rPr>
      <w:rFonts w:ascii="Yu Mincho" w:eastAsia="Yu Mincho" w:hAnsi="Yu Mincho"/>
      <w:sz w:val="20"/>
    </w:rPr>
  </w:style>
  <w:style w:type="character" w:customStyle="1" w:styleId="EndNoteBibliography0">
    <w:name w:val="EndNote Bibliography (文字)"/>
    <w:basedOn w:val="DefaultParagraphFont"/>
    <w:link w:val="EndNoteBibliography"/>
    <w:rsid w:val="00BB77F9"/>
    <w:rPr>
      <w:rFonts w:ascii="Yu Mincho" w:eastAsia="Yu Mincho" w:hAnsi="Yu Mincho"/>
      <w:sz w:val="20"/>
    </w:rPr>
  </w:style>
  <w:style w:type="paragraph" w:styleId="Header">
    <w:name w:val="header"/>
    <w:basedOn w:val="Normal"/>
    <w:link w:val="HeaderChar"/>
    <w:uiPriority w:val="99"/>
    <w:unhideWhenUsed/>
    <w:rsid w:val="005F5763"/>
    <w:pPr>
      <w:tabs>
        <w:tab w:val="center" w:pos="4252"/>
        <w:tab w:val="right" w:pos="8504"/>
      </w:tabs>
      <w:snapToGrid w:val="0"/>
    </w:pPr>
  </w:style>
  <w:style w:type="character" w:customStyle="1" w:styleId="HeaderChar">
    <w:name w:val="Header Char"/>
    <w:basedOn w:val="DefaultParagraphFont"/>
    <w:link w:val="Header"/>
    <w:uiPriority w:val="99"/>
    <w:rsid w:val="005F5763"/>
  </w:style>
  <w:style w:type="paragraph" w:styleId="Footer">
    <w:name w:val="footer"/>
    <w:basedOn w:val="Normal"/>
    <w:link w:val="FooterChar"/>
    <w:uiPriority w:val="99"/>
    <w:unhideWhenUsed/>
    <w:rsid w:val="005F5763"/>
    <w:pPr>
      <w:tabs>
        <w:tab w:val="center" w:pos="4252"/>
        <w:tab w:val="right" w:pos="8504"/>
      </w:tabs>
      <w:snapToGrid w:val="0"/>
    </w:pPr>
  </w:style>
  <w:style w:type="character" w:customStyle="1" w:styleId="FooterChar">
    <w:name w:val="Footer Char"/>
    <w:basedOn w:val="DefaultParagraphFont"/>
    <w:link w:val="Footer"/>
    <w:uiPriority w:val="99"/>
    <w:rsid w:val="005F5763"/>
  </w:style>
  <w:style w:type="paragraph" w:styleId="Revision">
    <w:name w:val="Revision"/>
    <w:hidden/>
    <w:uiPriority w:val="99"/>
    <w:semiHidden/>
    <w:rsid w:val="00F11290"/>
  </w:style>
  <w:style w:type="character" w:styleId="CommentReference">
    <w:name w:val="annotation reference"/>
    <w:basedOn w:val="DefaultParagraphFont"/>
    <w:uiPriority w:val="99"/>
    <w:semiHidden/>
    <w:unhideWhenUsed/>
    <w:rsid w:val="001378EA"/>
    <w:rPr>
      <w:sz w:val="18"/>
      <w:szCs w:val="18"/>
    </w:rPr>
  </w:style>
  <w:style w:type="paragraph" w:styleId="CommentText">
    <w:name w:val="annotation text"/>
    <w:basedOn w:val="Normal"/>
    <w:link w:val="CommentTextChar"/>
    <w:uiPriority w:val="99"/>
    <w:unhideWhenUsed/>
    <w:rsid w:val="001378EA"/>
    <w:pPr>
      <w:jc w:val="left"/>
    </w:pPr>
  </w:style>
  <w:style w:type="character" w:customStyle="1" w:styleId="CommentTextChar">
    <w:name w:val="Comment Text Char"/>
    <w:basedOn w:val="DefaultParagraphFont"/>
    <w:link w:val="CommentText"/>
    <w:uiPriority w:val="99"/>
    <w:rsid w:val="001378EA"/>
  </w:style>
  <w:style w:type="paragraph" w:styleId="NoSpacing">
    <w:name w:val="No Spacing"/>
    <w:link w:val="NoSpacingChar"/>
    <w:uiPriority w:val="1"/>
    <w:qFormat/>
    <w:rsid w:val="006B0C25"/>
    <w:rPr>
      <w:kern w:val="0"/>
      <w:sz w:val="22"/>
      <w:szCs w:val="22"/>
    </w:rPr>
  </w:style>
  <w:style w:type="character" w:customStyle="1" w:styleId="NoSpacingChar">
    <w:name w:val="No Spacing Char"/>
    <w:basedOn w:val="DefaultParagraphFont"/>
    <w:link w:val="NoSpacing"/>
    <w:uiPriority w:val="1"/>
    <w:rsid w:val="006B0C25"/>
    <w:rPr>
      <w:kern w:val="0"/>
      <w:sz w:val="22"/>
      <w:szCs w:val="22"/>
    </w:rPr>
  </w:style>
  <w:style w:type="paragraph" w:styleId="CommentSubject">
    <w:name w:val="annotation subject"/>
    <w:basedOn w:val="CommentText"/>
    <w:next w:val="CommentText"/>
    <w:link w:val="CommentSubjectChar"/>
    <w:uiPriority w:val="99"/>
    <w:semiHidden/>
    <w:unhideWhenUsed/>
    <w:rsid w:val="00CB079F"/>
    <w:rPr>
      <w:b/>
      <w:bCs/>
    </w:rPr>
  </w:style>
  <w:style w:type="character" w:customStyle="1" w:styleId="CommentSubjectChar">
    <w:name w:val="Comment Subject Char"/>
    <w:basedOn w:val="CommentTextChar"/>
    <w:link w:val="CommentSubject"/>
    <w:uiPriority w:val="99"/>
    <w:semiHidden/>
    <w:rsid w:val="00CB079F"/>
    <w:rPr>
      <w:b/>
      <w:bCs/>
    </w:rPr>
  </w:style>
  <w:style w:type="character" w:styleId="Hyperlink">
    <w:name w:val="Hyperlink"/>
    <w:basedOn w:val="DefaultParagraphFont"/>
    <w:uiPriority w:val="99"/>
    <w:unhideWhenUsed/>
    <w:rsid w:val="00352D7D"/>
    <w:rPr>
      <w:color w:val="0563C1" w:themeColor="hyperlink"/>
      <w:u w:val="single"/>
    </w:rPr>
  </w:style>
  <w:style w:type="character" w:customStyle="1" w:styleId="UnresolvedMention1">
    <w:name w:val="Unresolved Mention1"/>
    <w:basedOn w:val="DefaultParagraphFont"/>
    <w:uiPriority w:val="99"/>
    <w:semiHidden/>
    <w:unhideWhenUsed/>
    <w:rsid w:val="00352D7D"/>
    <w:rPr>
      <w:color w:val="605E5C"/>
      <w:shd w:val="clear" w:color="auto" w:fill="E1DFDD"/>
    </w:rPr>
  </w:style>
  <w:style w:type="paragraph" w:styleId="BalloonText">
    <w:name w:val="Balloon Text"/>
    <w:basedOn w:val="Normal"/>
    <w:link w:val="BalloonTextChar"/>
    <w:uiPriority w:val="99"/>
    <w:semiHidden/>
    <w:unhideWhenUsed/>
    <w:rsid w:val="00433E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EB5"/>
    <w:rPr>
      <w:rFonts w:ascii="Segoe UI" w:hAnsi="Segoe UI" w:cs="Segoe UI"/>
      <w:sz w:val="18"/>
      <w:szCs w:val="18"/>
    </w:rPr>
  </w:style>
  <w:style w:type="paragraph" w:styleId="NormalWeb">
    <w:name w:val="Normal (Web)"/>
    <w:basedOn w:val="Normal"/>
    <w:uiPriority w:val="99"/>
    <w:semiHidden/>
    <w:unhideWhenUsed/>
    <w:rsid w:val="00AC40EA"/>
    <w:rPr>
      <w:rFonts w:ascii="Times New Roman" w:hAnsi="Times New Roman" w:cs="Times New Roman"/>
      <w:sz w:val="24"/>
    </w:rPr>
  </w:style>
  <w:style w:type="character" w:styleId="Strong">
    <w:name w:val="Strong"/>
    <w:basedOn w:val="DefaultParagraphFont"/>
    <w:uiPriority w:val="22"/>
    <w:qFormat/>
    <w:rsid w:val="001D6DE6"/>
    <w:rPr>
      <w:b/>
      <w:bCs/>
    </w:rPr>
  </w:style>
  <w:style w:type="character" w:customStyle="1" w:styleId="1">
    <w:name w:val="未解決のメンション1"/>
    <w:basedOn w:val="DefaultParagraphFont"/>
    <w:uiPriority w:val="99"/>
    <w:semiHidden/>
    <w:unhideWhenUsed/>
    <w:rsid w:val="00352712"/>
    <w:rPr>
      <w:color w:val="605E5C"/>
      <w:shd w:val="clear" w:color="auto" w:fill="E1DFDD"/>
    </w:rPr>
  </w:style>
  <w:style w:type="character" w:styleId="UnresolvedMention">
    <w:name w:val="Unresolved Mention"/>
    <w:basedOn w:val="DefaultParagraphFont"/>
    <w:uiPriority w:val="99"/>
    <w:semiHidden/>
    <w:unhideWhenUsed/>
    <w:rsid w:val="00CB3AB7"/>
    <w:rPr>
      <w:color w:val="605E5C"/>
      <w:shd w:val="clear" w:color="auto" w:fill="E1DFDD"/>
    </w:rPr>
  </w:style>
  <w:style w:type="character" w:styleId="LineNumber">
    <w:name w:val="line number"/>
    <w:basedOn w:val="DefaultParagraphFont"/>
    <w:uiPriority w:val="99"/>
    <w:semiHidden/>
    <w:unhideWhenUsed/>
    <w:rsid w:val="002143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C22CDA-DA8E-354C-B4DB-DCAC43952D65}">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C397A-5C0C-C74A-BFE3-44B2D0E2B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Pages>
  <Words>182</Words>
  <Characters>1040</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峰啓吾</dc:creator>
  <cp:lastModifiedBy>Gillian Attard</cp:lastModifiedBy>
  <cp:revision>78</cp:revision>
  <cp:lastPrinted>2025-09-04T07:55:00Z</cp:lastPrinted>
  <dcterms:created xsi:type="dcterms:W3CDTF">2025-10-01T14:38:00Z</dcterms:created>
  <dcterms:modified xsi:type="dcterms:W3CDTF">2026-01-19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5bcd8630f3ac4b24b63c47a19ed824de</vt:lpwstr>
  </property>
  <property fmtid="{D5CDD505-2E9C-101B-9397-08002B2CF9AE}" pid="3" name="DotEnagoUniqueKey">
    <vt:lpwstr>|0510ca9a3412e2f-af61-45b2-d5f0-a1747758114001-44f3dc04</vt:lpwstr>
  </property>
  <property fmtid="{D5CDD505-2E9C-101B-9397-08002B2CF9AE}" pid="4" name="GrammarlyDocumentId">
    <vt:lpwstr>d1d75e21-bc9a-4bfd-ae36-fbf16efe36c2</vt:lpwstr>
  </property>
  <property fmtid="{D5CDD505-2E9C-101B-9397-08002B2CF9AE}" pid="5" name="grammarly_documentContext">
    <vt:lpwstr>{"goals":[],"domain":"general","emotions":[],"dialect":"american"}</vt:lpwstr>
  </property>
  <property fmtid="{D5CDD505-2E9C-101B-9397-08002B2CF9AE}" pid="6" name="grammarly_documentId">
    <vt:lpwstr>documentId_5250</vt:lpwstr>
  </property>
  <property fmtid="{D5CDD505-2E9C-101B-9397-08002B2CF9AE}" pid="7" name="TrinkaCustomProp">
    <vt:lpwstr>30328ada917c4519ad80a24bf8e7c621</vt:lpwstr>
  </property>
</Properties>
</file>